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20FDC" w14:textId="77777777" w:rsidR="007F5063" w:rsidRDefault="007F5063" w:rsidP="007F5063">
      <w:pPr>
        <w:spacing w:line="360" w:lineRule="auto"/>
        <w:contextualSpacing/>
        <w:jc w:val="center"/>
        <w:rPr>
          <w:b/>
          <w:lang w:val="en-US"/>
        </w:rPr>
      </w:pPr>
      <w:r w:rsidRPr="004D255C">
        <w:rPr>
          <w:b/>
          <w:lang w:val="en-US"/>
        </w:rPr>
        <w:t xml:space="preserve">Parent-Child Inpatient Treatment in </w:t>
      </w:r>
      <w:r>
        <w:rPr>
          <w:b/>
          <w:lang w:val="en-US"/>
        </w:rPr>
        <w:t>Child and Adolescent Mental Healthcare</w:t>
      </w:r>
      <w:r w:rsidRPr="004D255C">
        <w:rPr>
          <w:b/>
          <w:lang w:val="en-US"/>
        </w:rPr>
        <w:t>:</w:t>
      </w:r>
    </w:p>
    <w:p w14:paraId="7646E2C7" w14:textId="45D88F26" w:rsidR="007F5063" w:rsidRPr="004D255C" w:rsidRDefault="007F5063" w:rsidP="007F5063">
      <w:pPr>
        <w:spacing w:line="360" w:lineRule="auto"/>
        <w:contextualSpacing/>
        <w:jc w:val="center"/>
        <w:rPr>
          <w:b/>
          <w:lang w:val="en-US"/>
        </w:rPr>
      </w:pPr>
      <w:r w:rsidRPr="004D255C">
        <w:rPr>
          <w:b/>
          <w:lang w:val="en-US"/>
        </w:rPr>
        <w:t>Predictors of Child Outcomes</w:t>
      </w:r>
    </w:p>
    <w:p w14:paraId="1876DA97" w14:textId="08F48FC5" w:rsidR="007F5063" w:rsidRPr="008E1A4F" w:rsidRDefault="007F5063" w:rsidP="007F5063">
      <w:pPr>
        <w:spacing w:line="360" w:lineRule="auto"/>
        <w:contextualSpacing/>
        <w:jc w:val="center"/>
        <w:rPr>
          <w:lang w:val="en-US"/>
        </w:rPr>
      </w:pPr>
      <w:r w:rsidRPr="008E1A4F">
        <w:rPr>
          <w:lang w:val="en-US"/>
        </w:rPr>
        <w:t xml:space="preserve">Elena von Wirth, Dieter Breuer, Sabine </w:t>
      </w:r>
      <w:proofErr w:type="spellStart"/>
      <w:r w:rsidRPr="008E1A4F">
        <w:rPr>
          <w:lang w:val="en-US"/>
        </w:rPr>
        <w:t>Schröder</w:t>
      </w:r>
      <w:proofErr w:type="spellEnd"/>
      <w:r w:rsidRPr="008E1A4F">
        <w:rPr>
          <w:lang w:val="en-US"/>
        </w:rPr>
        <w:t xml:space="preserve"> &amp; Manfred </w:t>
      </w:r>
      <w:proofErr w:type="spellStart"/>
      <w:r w:rsidRPr="008E1A4F">
        <w:rPr>
          <w:lang w:val="en-US"/>
        </w:rPr>
        <w:t>Döpfner</w:t>
      </w:r>
      <w:proofErr w:type="spellEnd"/>
    </w:p>
    <w:p w14:paraId="0EC7A720" w14:textId="1F0AAF0E" w:rsidR="007F5063" w:rsidRPr="008E1A4F" w:rsidRDefault="007F5063">
      <w:pPr>
        <w:rPr>
          <w:rFonts w:cstheme="minorHAnsi"/>
          <w:sz w:val="20"/>
          <w:szCs w:val="20"/>
          <w:lang w:val="en-US"/>
        </w:rPr>
      </w:pPr>
    </w:p>
    <w:p w14:paraId="77EA658E" w14:textId="474AD34C" w:rsidR="007F5063" w:rsidRPr="008E1A4F" w:rsidRDefault="007F5063" w:rsidP="007F5063">
      <w:pPr>
        <w:jc w:val="center"/>
        <w:rPr>
          <w:rFonts w:cstheme="minorHAnsi"/>
          <w:b/>
          <w:sz w:val="24"/>
          <w:szCs w:val="20"/>
          <w:lang w:val="en-US"/>
        </w:rPr>
      </w:pPr>
      <w:r w:rsidRPr="008E1A4F">
        <w:rPr>
          <w:rFonts w:cstheme="minorHAnsi"/>
          <w:b/>
          <w:sz w:val="24"/>
          <w:szCs w:val="20"/>
          <w:lang w:val="en-US"/>
        </w:rPr>
        <w:t>Electronic Supplement</w:t>
      </w:r>
    </w:p>
    <w:p w14:paraId="3DC90BC2" w14:textId="77777777" w:rsidR="007F5063" w:rsidRPr="008E1A4F" w:rsidRDefault="007F5063">
      <w:pPr>
        <w:rPr>
          <w:rFonts w:cstheme="minorHAnsi"/>
          <w:sz w:val="20"/>
          <w:szCs w:val="20"/>
          <w:lang w:val="en-US"/>
        </w:rPr>
      </w:pPr>
    </w:p>
    <w:p w14:paraId="4E51FB9E" w14:textId="77777777" w:rsidR="008E1A4F" w:rsidRDefault="008E1A4F" w:rsidP="008E1A4F">
      <w:pPr>
        <w:pStyle w:val="Funotentext"/>
        <w:spacing w:line="480" w:lineRule="auto"/>
        <w:rPr>
          <w:rFonts w:asciiTheme="minorHAnsi" w:hAnsiTheme="minorHAnsi" w:cstheme="minorHAnsi"/>
        </w:rPr>
      </w:pPr>
    </w:p>
    <w:p w14:paraId="3FC292E3" w14:textId="31663F11" w:rsidR="008E1A4F" w:rsidRPr="008E1A4F" w:rsidRDefault="008E1A4F" w:rsidP="008E1A4F">
      <w:pPr>
        <w:pStyle w:val="Funotentext"/>
        <w:spacing w:line="480" w:lineRule="auto"/>
        <w:rPr>
          <w:rFonts w:asciiTheme="minorHAnsi" w:hAnsiTheme="minorHAnsi" w:cstheme="minorHAnsi"/>
          <w:i/>
        </w:rPr>
      </w:pPr>
      <w:r w:rsidRPr="008E1A4F">
        <w:rPr>
          <w:rFonts w:asciiTheme="minorHAnsi" w:hAnsiTheme="minorHAnsi" w:cstheme="minorHAnsi"/>
        </w:rPr>
        <w:t xml:space="preserve">Figure </w:t>
      </w:r>
      <w:r>
        <w:rPr>
          <w:rFonts w:asciiTheme="minorHAnsi" w:hAnsiTheme="minorHAnsi" w:cstheme="minorHAnsi"/>
        </w:rPr>
        <w:t>S</w:t>
      </w:r>
      <w:r w:rsidRPr="008E1A4F">
        <w:rPr>
          <w:rFonts w:asciiTheme="minorHAnsi" w:hAnsiTheme="minorHAnsi" w:cstheme="minorHAnsi"/>
        </w:rPr>
        <w:t xml:space="preserve">1: </w:t>
      </w:r>
      <w:r w:rsidRPr="008E1A4F">
        <w:rPr>
          <w:rFonts w:asciiTheme="minorHAnsi" w:hAnsiTheme="minorHAnsi" w:cstheme="minorHAnsi"/>
          <w:i/>
        </w:rPr>
        <w:t>Flow of participants through the study</w:t>
      </w:r>
      <w:bookmarkStart w:id="0" w:name="_GoBack"/>
      <w:bookmarkEnd w:id="0"/>
    </w:p>
    <w:p w14:paraId="257127D4" w14:textId="4523CFA7" w:rsidR="008E1A4F" w:rsidRPr="00A2787C" w:rsidRDefault="008E1A4F" w:rsidP="008E1A4F">
      <w:pPr>
        <w:pStyle w:val="Funotentext"/>
        <w:spacing w:line="480" w:lineRule="auto"/>
        <w:rPr>
          <w:i/>
        </w:rPr>
      </w:pPr>
      <w:r>
        <w:rPr>
          <w:noProof/>
          <w:lang w:val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DEF580" wp14:editId="0EC20AC5">
                <wp:simplePos x="0" y="0"/>
                <wp:positionH relativeFrom="column">
                  <wp:posOffset>670560</wp:posOffset>
                </wp:positionH>
                <wp:positionV relativeFrom="paragraph">
                  <wp:posOffset>81280</wp:posOffset>
                </wp:positionV>
                <wp:extent cx="1991360" cy="443865"/>
                <wp:effectExtent l="8890" t="8890" r="9525" b="13970"/>
                <wp:wrapNone/>
                <wp:docPr id="19" name="Textfeld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1360" cy="443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9F1623" w14:textId="77777777" w:rsidR="008E1A4F" w:rsidRPr="007964A3" w:rsidRDefault="008E1A4F" w:rsidP="008E1A4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hildren admitted between 04/2007 and 04/2009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14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DEF580" id="_x0000_t202" coordsize="21600,21600" o:spt="202" path="m,l,21600r21600,l21600,xe">
                <v:stroke joinstyle="miter"/>
                <v:path gradientshapeok="t" o:connecttype="rect"/>
              </v:shapetype>
              <v:shape id="Textfeld 19" o:spid="_x0000_s1026" type="#_x0000_t202" style="position:absolute;margin-left:52.8pt;margin-top:6.4pt;width:156.8pt;height:34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">
                <v:textbox>
                  <w:txbxContent>
                    <w:p w14:paraId="2A9F1623" w14:textId="77777777" w:rsidR="008E1A4F" w:rsidRPr="007964A3" w:rsidRDefault="008E1A4F" w:rsidP="008E1A4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Children admitted between 04/2007 and 04/2009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 xml:space="preserve"> (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114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111C2BE" w14:textId="58A4A752" w:rsidR="008E1A4F" w:rsidRPr="0024102A" w:rsidRDefault="008E1A4F" w:rsidP="008E1A4F">
      <w:pPr>
        <w:spacing w:line="360" w:lineRule="auto"/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3BAA0C" wp14:editId="139FC9C3">
                <wp:simplePos x="0" y="0"/>
                <wp:positionH relativeFrom="column">
                  <wp:posOffset>1423035</wp:posOffset>
                </wp:positionH>
                <wp:positionV relativeFrom="paragraph">
                  <wp:posOffset>1050925</wp:posOffset>
                </wp:positionV>
                <wp:extent cx="457200" cy="0"/>
                <wp:effectExtent l="8890" t="60960" r="19685" b="53340"/>
                <wp:wrapNone/>
                <wp:docPr id="17" name="Gerader Verbinde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35AF7D" id="Gerader Verbinder 17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2.05pt,82.75pt" to="148.05pt,8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">
                <v:stroke endarrow="block"/>
              </v:lin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F78280" wp14:editId="5F43D63D">
                <wp:simplePos x="0" y="0"/>
                <wp:positionH relativeFrom="column">
                  <wp:posOffset>1414145</wp:posOffset>
                </wp:positionH>
                <wp:positionV relativeFrom="paragraph">
                  <wp:posOffset>233045</wp:posOffset>
                </wp:positionV>
                <wp:extent cx="3810" cy="1635760"/>
                <wp:effectExtent l="57150" t="5080" r="53340" b="16510"/>
                <wp:wrapNone/>
                <wp:docPr id="16" name="Gerader Verbinde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" cy="16357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6A162B" id="Gerader Verbinder 16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1.35pt,18.35pt" to="111.65pt,14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">
                <v:stroke endarrow="block"/>
              </v:lin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5630F5" wp14:editId="21314CC6">
                <wp:simplePos x="0" y="0"/>
                <wp:positionH relativeFrom="column">
                  <wp:posOffset>670560</wp:posOffset>
                </wp:positionH>
                <wp:positionV relativeFrom="paragraph">
                  <wp:posOffset>1868805</wp:posOffset>
                </wp:positionV>
                <wp:extent cx="1494790" cy="273050"/>
                <wp:effectExtent l="8890" t="12065" r="10795" b="10160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479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318897" w14:textId="77777777" w:rsidR="008E1A4F" w:rsidRPr="007964A3" w:rsidRDefault="008E1A4F" w:rsidP="008E1A4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ssessment T1 (</w:t>
                            </w:r>
                            <w:r w:rsidRPr="0040080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6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5630F5" id="Textfeld 15" o:spid="_x0000_s1027" type="#_x0000_t202" style="position:absolute;margin-left:52.8pt;margin-top:147.15pt;width:117.7pt;height:21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">
                <v:textbox>
                  <w:txbxContent>
                    <w:p w14:paraId="5A318897" w14:textId="77777777" w:rsidR="008E1A4F" w:rsidRPr="007964A3" w:rsidRDefault="008E1A4F" w:rsidP="008E1A4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Assessment T1 (</w:t>
                      </w:r>
                      <w:r w:rsidRPr="0040080E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6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A0F348" wp14:editId="1E68AE97">
                <wp:simplePos x="0" y="0"/>
                <wp:positionH relativeFrom="column">
                  <wp:posOffset>1415415</wp:posOffset>
                </wp:positionH>
                <wp:positionV relativeFrom="paragraph">
                  <wp:posOffset>3310255</wp:posOffset>
                </wp:positionV>
                <wp:extent cx="553085" cy="0"/>
                <wp:effectExtent l="10795" t="5715" r="7620" b="13335"/>
                <wp:wrapNone/>
                <wp:docPr id="14" name="Gerade Verbindung mit Pfei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30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E78B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4" o:spid="_x0000_s1026" type="#_x0000_t32" style="position:absolute;margin-left:111.45pt;margin-top:260.65pt;width:43.5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"/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43CD042" wp14:editId="6D3FD9B3">
                <wp:simplePos x="0" y="0"/>
                <wp:positionH relativeFrom="column">
                  <wp:posOffset>675005</wp:posOffset>
                </wp:positionH>
                <wp:positionV relativeFrom="paragraph">
                  <wp:posOffset>4619625</wp:posOffset>
                </wp:positionV>
                <wp:extent cx="1485900" cy="273050"/>
                <wp:effectExtent l="13335" t="10160" r="5715" b="12065"/>
                <wp:wrapNone/>
                <wp:docPr id="12" name="Textfeld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576976" w14:textId="77777777" w:rsidR="008E1A4F" w:rsidRPr="007964A3" w:rsidRDefault="008E1A4F" w:rsidP="008E1A4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ssessment T4 (</w:t>
                            </w:r>
                            <w:r w:rsidRPr="0040080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6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3CD042" id="Textfeld 12" o:spid="_x0000_s1028" type="#_x0000_t202" style="position:absolute;margin-left:53.15pt;margin-top:363.75pt;width:117pt;height:21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">
                <v:textbox>
                  <w:txbxContent>
                    <w:p w14:paraId="5E576976" w14:textId="77777777" w:rsidR="008E1A4F" w:rsidRPr="007964A3" w:rsidRDefault="008E1A4F" w:rsidP="008E1A4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Assessment T4 (</w:t>
                      </w:r>
                      <w:r w:rsidRPr="0040080E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6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0E4B1E" wp14:editId="20560318">
                <wp:simplePos x="0" y="0"/>
                <wp:positionH relativeFrom="column">
                  <wp:posOffset>675005</wp:posOffset>
                </wp:positionH>
                <wp:positionV relativeFrom="paragraph">
                  <wp:posOffset>3655695</wp:posOffset>
                </wp:positionV>
                <wp:extent cx="1485900" cy="273050"/>
                <wp:effectExtent l="13335" t="8255" r="5715" b="13970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36C32E" w14:textId="77777777" w:rsidR="008E1A4F" w:rsidRPr="007964A3" w:rsidRDefault="008E1A4F" w:rsidP="008E1A4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ssessment T3 (</w:t>
                            </w:r>
                            <w:r w:rsidRPr="0040080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6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0E4B1E" id="Textfeld 11" o:spid="_x0000_s1029" type="#_x0000_t202" style="position:absolute;margin-left:53.15pt;margin-top:287.85pt;width:117pt;height:21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">
                <v:textbox>
                  <w:txbxContent>
                    <w:p w14:paraId="7036C32E" w14:textId="77777777" w:rsidR="008E1A4F" w:rsidRPr="007964A3" w:rsidRDefault="008E1A4F" w:rsidP="008E1A4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Assessment T3 (</w:t>
                      </w:r>
                      <w:r w:rsidRPr="0040080E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6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8B0EE9" wp14:editId="29EFE25A">
                <wp:simplePos x="0" y="0"/>
                <wp:positionH relativeFrom="column">
                  <wp:posOffset>675005</wp:posOffset>
                </wp:positionH>
                <wp:positionV relativeFrom="paragraph">
                  <wp:posOffset>2691765</wp:posOffset>
                </wp:positionV>
                <wp:extent cx="1485900" cy="273050"/>
                <wp:effectExtent l="13335" t="6350" r="5715" b="6350"/>
                <wp:wrapNone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9CB188" w14:textId="77777777" w:rsidR="008E1A4F" w:rsidRPr="007964A3" w:rsidRDefault="008E1A4F" w:rsidP="008E1A4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ssessment T2 (</w:t>
                            </w:r>
                            <w:r w:rsidRPr="0040080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6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8B0EE9" id="Textfeld 9" o:spid="_x0000_s1030" type="#_x0000_t202" style="position:absolute;margin-left:53.15pt;margin-top:211.95pt;width:117pt;height:2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">
                <v:textbox>
                  <w:txbxContent>
                    <w:p w14:paraId="779CB188" w14:textId="77777777" w:rsidR="008E1A4F" w:rsidRPr="007964A3" w:rsidRDefault="008E1A4F" w:rsidP="008E1A4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Assessment T2 (</w:t>
                      </w:r>
                      <w:r w:rsidRPr="0040080E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6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C7C162" wp14:editId="2228D6C9">
                <wp:simplePos x="0" y="0"/>
                <wp:positionH relativeFrom="column">
                  <wp:posOffset>1414145</wp:posOffset>
                </wp:positionH>
                <wp:positionV relativeFrom="paragraph">
                  <wp:posOffset>4274820</wp:posOffset>
                </wp:positionV>
                <wp:extent cx="553085" cy="0"/>
                <wp:effectExtent l="9525" t="8255" r="8890" b="10795"/>
                <wp:wrapNone/>
                <wp:docPr id="8" name="Gerade Verbindung mit Pfe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30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CCC220" id="Gerade Verbindung mit Pfeil 8" o:spid="_x0000_s1026" type="#_x0000_t32" style="position:absolute;margin-left:111.35pt;margin-top:336.6pt;width:43.5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"/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52A40B" wp14:editId="151E2040">
                <wp:simplePos x="0" y="0"/>
                <wp:positionH relativeFrom="column">
                  <wp:posOffset>1416685</wp:posOffset>
                </wp:positionH>
                <wp:positionV relativeFrom="paragraph">
                  <wp:posOffset>3921125</wp:posOffset>
                </wp:positionV>
                <wp:extent cx="2540" cy="698500"/>
                <wp:effectExtent l="50165" t="6985" r="61595" b="18415"/>
                <wp:wrapNone/>
                <wp:docPr id="7" name="Gerader Verbinde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40" cy="698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B8824A" id="Gerader Verbinder 7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1.55pt,308.75pt" to="111.75pt,36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">
                <v:stroke endarrow="block"/>
              </v:lin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6C12DD" wp14:editId="4A7E241E">
                <wp:simplePos x="0" y="0"/>
                <wp:positionH relativeFrom="column">
                  <wp:posOffset>1414145</wp:posOffset>
                </wp:positionH>
                <wp:positionV relativeFrom="paragraph">
                  <wp:posOffset>4680585</wp:posOffset>
                </wp:positionV>
                <wp:extent cx="5080" cy="572770"/>
                <wp:effectExtent l="47625" t="13970" r="61595" b="22860"/>
                <wp:wrapNone/>
                <wp:docPr id="6" name="Gerader Verbinde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0" cy="5727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F7296E" id="Gerader Verbinder 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1.35pt,368.55pt" to="111.75pt,4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">
                <v:stroke endarrow="block"/>
              </v:lin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1C6C18" wp14:editId="0F79FF64">
                <wp:simplePos x="0" y="0"/>
                <wp:positionH relativeFrom="column">
                  <wp:posOffset>1416685</wp:posOffset>
                </wp:positionH>
                <wp:positionV relativeFrom="paragraph">
                  <wp:posOffset>2816860</wp:posOffset>
                </wp:positionV>
                <wp:extent cx="2540" cy="838835"/>
                <wp:effectExtent l="50165" t="7620" r="61595" b="20320"/>
                <wp:wrapNone/>
                <wp:docPr id="5" name="Gerader Verbinde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40" cy="8388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EA3C7B" id="Gerader Verbinder 5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1.55pt,221.8pt" to="111.75pt,28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">
                <v:stroke endarrow="block"/>
              </v:lin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6BBD53" wp14:editId="17170A6F">
                <wp:simplePos x="0" y="0"/>
                <wp:positionH relativeFrom="column">
                  <wp:posOffset>1424940</wp:posOffset>
                </wp:positionH>
                <wp:positionV relativeFrom="paragraph">
                  <wp:posOffset>2416810</wp:posOffset>
                </wp:positionV>
                <wp:extent cx="553085" cy="0"/>
                <wp:effectExtent l="10795" t="7620" r="7620" b="11430"/>
                <wp:wrapNone/>
                <wp:docPr id="4" name="Gerade Verbindung mit Pfei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30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D74F8F" id="Gerade Verbindung mit Pfeil 4" o:spid="_x0000_s1026" type="#_x0000_t32" style="position:absolute;margin-left:112.2pt;margin-top:190.3pt;width:43.5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"/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4ABC25" wp14:editId="12551BB6">
                <wp:simplePos x="0" y="0"/>
                <wp:positionH relativeFrom="column">
                  <wp:posOffset>1423035</wp:posOffset>
                </wp:positionH>
                <wp:positionV relativeFrom="paragraph">
                  <wp:posOffset>1993265</wp:posOffset>
                </wp:positionV>
                <wp:extent cx="2540" cy="698500"/>
                <wp:effectExtent l="56515" t="12700" r="55245" b="22225"/>
                <wp:wrapNone/>
                <wp:docPr id="3" name="Gerader Verbinde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40" cy="6985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FD1842" id="Gerader Verbinder 3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2.05pt,156.95pt" to="112.25pt,2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">
                <v:stroke endarrow="block"/>
              </v:lin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20AA9D" wp14:editId="10F4F308">
                <wp:simplePos x="0" y="0"/>
                <wp:positionH relativeFrom="column">
                  <wp:posOffset>1880235</wp:posOffset>
                </wp:positionH>
                <wp:positionV relativeFrom="paragraph">
                  <wp:posOffset>2280285</wp:posOffset>
                </wp:positionV>
                <wp:extent cx="1584325" cy="273050"/>
                <wp:effectExtent l="8890" t="13970" r="6985" b="825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4325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306A7E" w14:textId="77777777" w:rsidR="008E1A4F" w:rsidRPr="007964A3" w:rsidRDefault="008E1A4F" w:rsidP="008E1A4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W</w:t>
                            </w:r>
                            <w:r w:rsidRPr="00AB132A">
                              <w:rPr>
                                <w:sz w:val="20"/>
                                <w:szCs w:val="20"/>
                                <w:lang w:val="en-GB"/>
                              </w:rPr>
                              <w:t>aiting peri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20AA9D" id="Textfeld 2" o:spid="_x0000_s1031" type="#_x0000_t202" style="position:absolute;margin-left:148.05pt;margin-top:179.55pt;width:124.75pt;height:21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">
                <v:textbox>
                  <w:txbxContent>
                    <w:p w14:paraId="12306A7E" w14:textId="77777777" w:rsidR="008E1A4F" w:rsidRPr="007964A3" w:rsidRDefault="008E1A4F" w:rsidP="008E1A4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W</w:t>
                      </w:r>
                      <w:r w:rsidRPr="00AB132A">
                        <w:rPr>
                          <w:sz w:val="20"/>
                          <w:szCs w:val="20"/>
                          <w:lang w:val="en-GB"/>
                        </w:rPr>
                        <w:t>aiting period</w:t>
                      </w:r>
                    </w:p>
                  </w:txbxContent>
                </v:textbox>
              </v:shape>
            </w:pict>
          </mc:Fallback>
        </mc:AlternateContent>
      </w:r>
    </w:p>
    <w:p w14:paraId="21689485" w14:textId="4E767111" w:rsidR="008E1A4F" w:rsidRPr="008E1A4F" w:rsidRDefault="008E1A4F" w:rsidP="008E1A4F">
      <w:pPr>
        <w:spacing w:line="360" w:lineRule="auto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3E1457" wp14:editId="76208279">
                <wp:simplePos x="0" y="0"/>
                <wp:positionH relativeFrom="column">
                  <wp:posOffset>1877911</wp:posOffset>
                </wp:positionH>
                <wp:positionV relativeFrom="paragraph">
                  <wp:posOffset>122831</wp:posOffset>
                </wp:positionV>
                <wp:extent cx="2787015" cy="1319841"/>
                <wp:effectExtent l="0" t="0" r="13335" b="13970"/>
                <wp:wrapNone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015" cy="13198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4EEB4B" w14:textId="77777777" w:rsidR="008E1A4F" w:rsidRPr="007964A3" w:rsidRDefault="008E1A4F" w:rsidP="008E1A4F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>Excluded (</w:t>
                            </w:r>
                            <w:r w:rsidRPr="0040080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7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0BA57A5C" w14:textId="77777777" w:rsidR="008E1A4F" w:rsidRPr="0040759A" w:rsidRDefault="008E1A4F" w:rsidP="008E1A4F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num" w:pos="360"/>
                              </w:tabs>
                              <w:spacing w:after="0" w:line="240" w:lineRule="auto"/>
                              <w:ind w:left="36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Treated during periods with no </w:t>
                            </w:r>
                            <w:r w:rsidRPr="0040759A">
                              <w:rPr>
                                <w:sz w:val="20"/>
                                <w:szCs w:val="20"/>
                                <w:lang w:val="en-GB"/>
                              </w:rPr>
                              <w:t>data collectio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 w:rsidRPr="0040080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5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6653D44A" w14:textId="77777777" w:rsidR="008E1A4F" w:rsidRDefault="008E1A4F" w:rsidP="008E1A4F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num" w:pos="360"/>
                              </w:tabs>
                              <w:spacing w:after="0" w:line="240" w:lineRule="auto"/>
                              <w:ind w:left="36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>Not meeting inclusion criteria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:</w:t>
                            </w:r>
                          </w:p>
                          <w:p w14:paraId="390415EA" w14:textId="77777777" w:rsidR="008E1A4F" w:rsidRDefault="008E1A4F" w:rsidP="008E1A4F">
                            <w:pPr>
                              <w:numPr>
                                <w:ilvl w:val="1"/>
                                <w:numId w:val="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ge less than 3 years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r w:rsidRPr="0040080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6CC99596" w14:textId="77777777" w:rsidR="008E1A4F" w:rsidRDefault="008E1A4F" w:rsidP="008E1A4F">
                            <w:pPr>
                              <w:numPr>
                                <w:ilvl w:val="1"/>
                                <w:numId w:val="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ibling (</w:t>
                            </w:r>
                            <w:r w:rsidRPr="0040080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  <w:r w:rsidRPr="00B670E8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0C7C84B2" w14:textId="77777777" w:rsidR="008E1A4F" w:rsidRPr="0040759A" w:rsidRDefault="008E1A4F" w:rsidP="008E1A4F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num" w:pos="360"/>
                              </w:tabs>
                              <w:spacing w:after="0" w:line="240" w:lineRule="auto"/>
                              <w:ind w:left="36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>Declined to participate (</w:t>
                            </w:r>
                            <w:r w:rsidRPr="0040080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7964A3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3E1457" id="Textfeld 1" o:spid="_x0000_s1032" type="#_x0000_t202" style="position:absolute;margin-left:147.85pt;margin-top:9.65pt;width:219.45pt;height:103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">
                <v:textbox>
                  <w:txbxContent>
                    <w:p w14:paraId="414EEB4B" w14:textId="77777777" w:rsidR="008E1A4F" w:rsidRPr="007964A3" w:rsidRDefault="008E1A4F" w:rsidP="008E1A4F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>Excluded (</w:t>
                      </w:r>
                      <w:r w:rsidRPr="0040080E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47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0BA57A5C" w14:textId="77777777" w:rsidR="008E1A4F" w:rsidRPr="0040759A" w:rsidRDefault="008E1A4F" w:rsidP="008E1A4F">
                      <w:pPr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num" w:pos="360"/>
                        </w:tabs>
                        <w:spacing w:after="0" w:line="240" w:lineRule="auto"/>
                        <w:ind w:left="360" w:hanging="180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Treated during periods with no </w:t>
                      </w:r>
                      <w:r w:rsidRPr="0040759A">
                        <w:rPr>
                          <w:sz w:val="20"/>
                          <w:szCs w:val="20"/>
                          <w:lang w:val="en-GB"/>
                        </w:rPr>
                        <w:t>data collectio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>(</w:t>
                      </w:r>
                      <w:r w:rsidRPr="0040080E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35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6653D44A" w14:textId="77777777" w:rsidR="008E1A4F" w:rsidRDefault="008E1A4F" w:rsidP="008E1A4F">
                      <w:pPr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num" w:pos="360"/>
                        </w:tabs>
                        <w:spacing w:after="0" w:line="240" w:lineRule="auto"/>
                        <w:ind w:left="360" w:hanging="18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>Not meeting inclusion criteria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:</w:t>
                      </w:r>
                    </w:p>
                    <w:p w14:paraId="390415EA" w14:textId="77777777" w:rsidR="008E1A4F" w:rsidRDefault="008E1A4F" w:rsidP="008E1A4F">
                      <w:pPr>
                        <w:numPr>
                          <w:ilvl w:val="1"/>
                          <w:numId w:val="4"/>
                        </w:numPr>
                        <w:spacing w:after="0" w:line="240" w:lineRule="auto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Age less than 3 years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 xml:space="preserve"> (</w:t>
                      </w:r>
                      <w:r w:rsidRPr="0040080E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2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6CC99596" w14:textId="77777777" w:rsidR="008E1A4F" w:rsidRDefault="008E1A4F" w:rsidP="008E1A4F">
                      <w:pPr>
                        <w:numPr>
                          <w:ilvl w:val="1"/>
                          <w:numId w:val="4"/>
                        </w:numPr>
                        <w:spacing w:after="0" w:line="240" w:lineRule="auto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Sibling (</w:t>
                      </w:r>
                      <w:r w:rsidRPr="0040080E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5</w:t>
                      </w:r>
                      <w:r w:rsidRPr="00B670E8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0C7C84B2" w14:textId="77777777" w:rsidR="008E1A4F" w:rsidRPr="0040759A" w:rsidRDefault="008E1A4F" w:rsidP="008E1A4F">
                      <w:pPr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num" w:pos="360"/>
                        </w:tabs>
                        <w:spacing w:after="0" w:line="240" w:lineRule="auto"/>
                        <w:ind w:left="360" w:hanging="18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>Declined to participate (</w:t>
                      </w:r>
                      <w:r w:rsidRPr="0040080E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7964A3">
                        <w:rPr>
                          <w:sz w:val="20"/>
                          <w:szCs w:val="20"/>
                          <w:lang w:val="en-GB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5)</w:t>
                      </w:r>
                    </w:p>
                  </w:txbxContent>
                </v:textbox>
              </v:shape>
            </w:pict>
          </mc:Fallback>
        </mc:AlternateContent>
      </w:r>
    </w:p>
    <w:p w14:paraId="2C180212" w14:textId="77777777" w:rsidR="008E1A4F" w:rsidRDefault="008E1A4F">
      <w:pPr>
        <w:rPr>
          <w:rFonts w:cstheme="minorHAnsi"/>
          <w:sz w:val="20"/>
          <w:szCs w:val="20"/>
          <w:lang w:val="en-US"/>
        </w:rPr>
      </w:pPr>
    </w:p>
    <w:p w14:paraId="28A7E723" w14:textId="77777777" w:rsidR="008E1A4F" w:rsidRDefault="008E1A4F">
      <w:pPr>
        <w:rPr>
          <w:rFonts w:cstheme="minorHAnsi"/>
          <w:sz w:val="20"/>
          <w:szCs w:val="20"/>
          <w:lang w:val="en-US"/>
        </w:rPr>
      </w:pPr>
    </w:p>
    <w:p w14:paraId="58EC7C57" w14:textId="77777777" w:rsidR="008E1A4F" w:rsidRDefault="008E1A4F">
      <w:pPr>
        <w:rPr>
          <w:rFonts w:cstheme="minorHAnsi"/>
          <w:sz w:val="20"/>
          <w:szCs w:val="20"/>
          <w:lang w:val="en-US"/>
        </w:rPr>
      </w:pPr>
    </w:p>
    <w:p w14:paraId="08A814B3" w14:textId="77777777" w:rsidR="008E1A4F" w:rsidRDefault="008E1A4F">
      <w:pPr>
        <w:rPr>
          <w:rFonts w:cstheme="minorHAnsi"/>
          <w:sz w:val="20"/>
          <w:szCs w:val="20"/>
          <w:lang w:val="en-US"/>
        </w:rPr>
      </w:pPr>
    </w:p>
    <w:p w14:paraId="1AC98F44" w14:textId="2EC2476C" w:rsidR="008E1A4F" w:rsidRDefault="008E1A4F">
      <w:pPr>
        <w:rPr>
          <w:rFonts w:cstheme="minorHAnsi"/>
          <w:sz w:val="20"/>
          <w:szCs w:val="20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7CF123" wp14:editId="5B77023F">
                <wp:simplePos x="0" y="0"/>
                <wp:positionH relativeFrom="column">
                  <wp:posOffset>670213</wp:posOffset>
                </wp:positionH>
                <wp:positionV relativeFrom="paragraph">
                  <wp:posOffset>3477297</wp:posOffset>
                </wp:positionV>
                <wp:extent cx="2717165" cy="715992"/>
                <wp:effectExtent l="0" t="0" r="26035" b="27305"/>
                <wp:wrapNone/>
                <wp:docPr id="18" name="Textfeld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7165" cy="7159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6E22A3" w14:textId="77777777" w:rsidR="008E1A4F" w:rsidRDefault="008E1A4F" w:rsidP="008E1A4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nalyz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r w:rsidRPr="0040080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66)</w:t>
                            </w:r>
                            <w:r w:rsidRPr="00DC203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6333B1FC" w14:textId="77777777" w:rsidR="008E1A4F" w:rsidRDefault="008E1A4F" w:rsidP="008E1A4F">
                            <w:pPr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720"/>
                                <w:tab w:val="num" w:pos="360"/>
                              </w:tabs>
                              <w:spacing w:after="0" w:line="240" w:lineRule="auto"/>
                              <w:ind w:hanging="54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Excluded from analysis:</w:t>
                            </w:r>
                          </w:p>
                          <w:p w14:paraId="51400A9B" w14:textId="77777777" w:rsidR="008E1A4F" w:rsidRPr="00DC2036" w:rsidRDefault="008E1A4F" w:rsidP="008E1A4F">
                            <w:pPr>
                              <w:numPr>
                                <w:ilvl w:val="1"/>
                                <w:numId w:val="5"/>
                              </w:numPr>
                              <w:tabs>
                                <w:tab w:val="num" w:pos="900"/>
                              </w:tabs>
                              <w:spacing w:after="0" w:line="240" w:lineRule="auto"/>
                              <w:ind w:left="90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erminated treatment early (</w:t>
                            </w:r>
                            <w:r w:rsidRPr="0040080E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7CF123" id="Textfeld 18" o:spid="_x0000_s1033" type="#_x0000_t202" style="position:absolute;margin-left:52.75pt;margin-top:273.8pt;width:213.95pt;height:56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">
                <v:textbox>
                  <w:txbxContent>
                    <w:p w14:paraId="736E22A3" w14:textId="77777777" w:rsidR="008E1A4F" w:rsidRDefault="008E1A4F" w:rsidP="008E1A4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  <w:lang w:val="en-GB"/>
                        </w:rPr>
                        <w:t>Analyzed</w:t>
                      </w:r>
                      <w:proofErr w:type="spellEnd"/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(</w:t>
                      </w:r>
                      <w:r w:rsidRPr="0040080E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66)</w:t>
                      </w:r>
                      <w:r w:rsidRPr="00DC2036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6333B1FC" w14:textId="77777777" w:rsidR="008E1A4F" w:rsidRDefault="008E1A4F" w:rsidP="008E1A4F">
                      <w:pPr>
                        <w:numPr>
                          <w:ilvl w:val="0"/>
                          <w:numId w:val="5"/>
                        </w:numPr>
                        <w:tabs>
                          <w:tab w:val="clear" w:pos="720"/>
                          <w:tab w:val="num" w:pos="360"/>
                        </w:tabs>
                        <w:spacing w:after="0" w:line="240" w:lineRule="auto"/>
                        <w:ind w:hanging="540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Excluded from analysis:</w:t>
                      </w:r>
                    </w:p>
                    <w:p w14:paraId="51400A9B" w14:textId="77777777" w:rsidR="008E1A4F" w:rsidRPr="00DC2036" w:rsidRDefault="008E1A4F" w:rsidP="008E1A4F">
                      <w:pPr>
                        <w:numPr>
                          <w:ilvl w:val="1"/>
                          <w:numId w:val="5"/>
                        </w:numPr>
                        <w:tabs>
                          <w:tab w:val="num" w:pos="900"/>
                        </w:tabs>
                        <w:spacing w:after="0" w:line="240" w:lineRule="auto"/>
                        <w:ind w:left="900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Terminated treatment early (</w:t>
                      </w:r>
                      <w:r w:rsidRPr="0040080E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A1E78C" wp14:editId="1EBF73E0">
                <wp:simplePos x="0" y="0"/>
                <wp:positionH relativeFrom="column">
                  <wp:posOffset>1877911</wp:posOffset>
                </wp:positionH>
                <wp:positionV relativeFrom="paragraph">
                  <wp:posOffset>2278225</wp:posOffset>
                </wp:positionV>
                <wp:extent cx="1584325" cy="448574"/>
                <wp:effectExtent l="0" t="0" r="15875" b="27940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4325" cy="44857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A3F31" w14:textId="77777777" w:rsidR="008E1A4F" w:rsidRPr="007964A3" w:rsidRDefault="008E1A4F" w:rsidP="008E1A4F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Follow-up period </w:t>
                            </w:r>
                          </w:p>
                          <w:p w14:paraId="13B7086E" w14:textId="77777777" w:rsidR="008E1A4F" w:rsidRPr="00A431EC" w:rsidRDefault="008E1A4F" w:rsidP="008E1A4F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num" w:pos="360"/>
                              </w:tabs>
                              <w:spacing w:after="0" w:line="240" w:lineRule="auto"/>
                              <w:ind w:left="36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431EC">
                              <w:rPr>
                                <w:sz w:val="20"/>
                                <w:szCs w:val="20"/>
                                <w:lang w:val="en-GB"/>
                              </w:rPr>
                              <w:t>Drop-out (</w:t>
                            </w:r>
                            <w:r w:rsidRPr="00A431EC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A431E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  <w:r w:rsidRPr="00A431EC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A1E78C" id="Textfeld 13" o:spid="_x0000_s1034" type="#_x0000_t202" style="position:absolute;margin-left:147.85pt;margin-top:179.4pt;width:124.75pt;height:35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">
                <v:textbox>
                  <w:txbxContent>
                    <w:p w14:paraId="14DA3F31" w14:textId="77777777" w:rsidR="008E1A4F" w:rsidRPr="007964A3" w:rsidRDefault="008E1A4F" w:rsidP="008E1A4F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Follow-up period </w:t>
                      </w:r>
                    </w:p>
                    <w:p w14:paraId="13B7086E" w14:textId="77777777" w:rsidR="008E1A4F" w:rsidRPr="00A431EC" w:rsidRDefault="008E1A4F" w:rsidP="008E1A4F">
                      <w:pPr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num" w:pos="360"/>
                        </w:tabs>
                        <w:spacing w:after="0" w:line="240" w:lineRule="auto"/>
                        <w:ind w:left="360" w:hanging="18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431EC">
                        <w:rPr>
                          <w:sz w:val="20"/>
                          <w:szCs w:val="20"/>
                          <w:lang w:val="en-GB"/>
                        </w:rPr>
                        <w:t>Drop-out (</w:t>
                      </w:r>
                      <w:r w:rsidRPr="00A431EC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A431EC">
                        <w:rPr>
                          <w:sz w:val="20"/>
                          <w:szCs w:val="20"/>
                          <w:lang w:val="en-GB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3</w:t>
                      </w:r>
                      <w:r w:rsidRPr="00A431EC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64A142" wp14:editId="5999BB0A">
                <wp:simplePos x="0" y="0"/>
                <wp:positionH relativeFrom="column">
                  <wp:posOffset>1877911</wp:posOffset>
                </wp:positionH>
                <wp:positionV relativeFrom="paragraph">
                  <wp:posOffset>1312066</wp:posOffset>
                </wp:positionV>
                <wp:extent cx="1584325" cy="448573"/>
                <wp:effectExtent l="0" t="0" r="15875" b="27940"/>
                <wp:wrapNone/>
                <wp:docPr id="10" name="Textfeld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4325" cy="4485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F9390" w14:textId="77777777" w:rsidR="008E1A4F" w:rsidRPr="007964A3" w:rsidRDefault="008E1A4F" w:rsidP="008E1A4F">
                            <w:pPr>
                              <w:spacing w:after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Treatment period </w:t>
                            </w:r>
                          </w:p>
                          <w:p w14:paraId="4F9CEF13" w14:textId="77777777" w:rsidR="008E1A4F" w:rsidRPr="00A431EC" w:rsidRDefault="008E1A4F" w:rsidP="008E1A4F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num" w:pos="360"/>
                              </w:tabs>
                              <w:spacing w:after="0" w:line="240" w:lineRule="auto"/>
                              <w:ind w:left="36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431EC">
                              <w:rPr>
                                <w:sz w:val="20"/>
                                <w:szCs w:val="20"/>
                                <w:lang w:val="en-GB"/>
                              </w:rPr>
                              <w:t>Drop-out (</w:t>
                            </w:r>
                            <w:r w:rsidRPr="00A431EC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A431E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 w:rsidRPr="00A431EC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64A142" id="Textfeld 10" o:spid="_x0000_s1035" type="#_x0000_t202" style="position:absolute;margin-left:147.85pt;margin-top:103.3pt;width:124.75pt;height:35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">
                <v:textbox>
                  <w:txbxContent>
                    <w:p w14:paraId="6B0F9390" w14:textId="77777777" w:rsidR="008E1A4F" w:rsidRPr="007964A3" w:rsidRDefault="008E1A4F" w:rsidP="008E1A4F">
                      <w:pPr>
                        <w:spacing w:after="0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Treatment period </w:t>
                      </w:r>
                    </w:p>
                    <w:p w14:paraId="4F9CEF13" w14:textId="77777777" w:rsidR="008E1A4F" w:rsidRPr="00A431EC" w:rsidRDefault="008E1A4F" w:rsidP="008E1A4F">
                      <w:pPr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num" w:pos="360"/>
                        </w:tabs>
                        <w:spacing w:after="0" w:line="240" w:lineRule="auto"/>
                        <w:ind w:left="360" w:hanging="18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A431EC">
                        <w:rPr>
                          <w:sz w:val="20"/>
                          <w:szCs w:val="20"/>
                          <w:lang w:val="en-GB"/>
                        </w:rPr>
                        <w:t>Drop-out (</w:t>
                      </w:r>
                      <w:r w:rsidRPr="00A431EC">
                        <w:rPr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A431EC">
                        <w:rPr>
                          <w:sz w:val="20"/>
                          <w:szCs w:val="20"/>
                          <w:lang w:val="en-GB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1</w:t>
                      </w:r>
                      <w:r w:rsidRPr="00A431EC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sz w:val="20"/>
          <w:szCs w:val="20"/>
          <w:lang w:val="en-US"/>
        </w:rPr>
        <w:br w:type="page"/>
      </w:r>
    </w:p>
    <w:p w14:paraId="368D483A" w14:textId="70237197" w:rsidR="00550B19" w:rsidRPr="007854AD" w:rsidRDefault="00BC0454">
      <w:pPr>
        <w:rPr>
          <w:rFonts w:cstheme="minorHAnsi"/>
          <w:sz w:val="20"/>
          <w:szCs w:val="20"/>
          <w:lang w:val="en-US"/>
        </w:rPr>
      </w:pPr>
      <w:r w:rsidRPr="007854AD">
        <w:rPr>
          <w:rFonts w:cstheme="minorHAnsi"/>
          <w:sz w:val="20"/>
          <w:szCs w:val="20"/>
          <w:lang w:val="en-US"/>
        </w:rPr>
        <w:lastRenderedPageBreak/>
        <w:t xml:space="preserve">Table </w:t>
      </w:r>
      <w:r w:rsidR="007F5063">
        <w:rPr>
          <w:rFonts w:cstheme="minorHAnsi"/>
          <w:sz w:val="20"/>
          <w:szCs w:val="20"/>
          <w:lang w:val="en-US"/>
        </w:rPr>
        <w:t>S</w:t>
      </w:r>
      <w:r w:rsidR="00624B45" w:rsidRPr="007854AD">
        <w:rPr>
          <w:rFonts w:cstheme="minorHAnsi"/>
          <w:sz w:val="20"/>
          <w:szCs w:val="20"/>
          <w:lang w:val="en-US"/>
        </w:rPr>
        <w:t>1</w:t>
      </w:r>
    </w:p>
    <w:p w14:paraId="65189DB4" w14:textId="77777777" w:rsidR="00550B19" w:rsidRPr="007854AD" w:rsidRDefault="00550B19">
      <w:pPr>
        <w:rPr>
          <w:rFonts w:cstheme="minorHAnsi"/>
          <w:i/>
          <w:sz w:val="20"/>
          <w:szCs w:val="20"/>
          <w:lang w:val="en-US"/>
        </w:rPr>
      </w:pPr>
      <w:r w:rsidRPr="007854AD">
        <w:rPr>
          <w:rFonts w:cstheme="minorHAnsi"/>
          <w:i/>
          <w:sz w:val="20"/>
          <w:szCs w:val="20"/>
          <w:lang w:val="en-US"/>
        </w:rPr>
        <w:t>Results of hierarchical regression analyses predicting child outcomes (pre-analyses)</w:t>
      </w:r>
    </w:p>
    <w:p w14:paraId="7C66EAEA" w14:textId="77777777" w:rsidR="00550B19" w:rsidRPr="007854AD" w:rsidRDefault="00550B19">
      <w:pPr>
        <w:rPr>
          <w:rFonts w:cstheme="minorHAnsi"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3748"/>
        <w:gridCol w:w="762"/>
        <w:gridCol w:w="986"/>
        <w:gridCol w:w="778"/>
        <w:gridCol w:w="785"/>
        <w:gridCol w:w="762"/>
        <w:gridCol w:w="986"/>
      </w:tblGrid>
      <w:tr w:rsidR="008A5398" w:rsidRPr="00734553" w14:paraId="55ECA3E1" w14:textId="77777777" w:rsidTr="00E7597D">
        <w:trPr>
          <w:trHeight w:val="556"/>
        </w:trPr>
        <w:tc>
          <w:tcPr>
            <w:tcW w:w="4013" w:type="dxa"/>
            <w:gridSpan w:val="2"/>
            <w:tcBorders>
              <w:top w:val="single" w:sz="4" w:space="0" w:color="auto"/>
            </w:tcBorders>
          </w:tcPr>
          <w:p w14:paraId="134EFBC3" w14:textId="77777777" w:rsidR="008A5398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4553">
              <w:rPr>
                <w:rFonts w:cstheme="minorHAnsi"/>
                <w:sz w:val="20"/>
                <w:szCs w:val="20"/>
              </w:rPr>
              <w:t>Dependent</w:t>
            </w:r>
            <w:proofErr w:type="spellEnd"/>
            <w:r w:rsidRPr="00734553">
              <w:rPr>
                <w:rFonts w:cstheme="minorHAnsi"/>
                <w:sz w:val="20"/>
                <w:szCs w:val="20"/>
              </w:rPr>
              <w:t xml:space="preserve"> </w:t>
            </w:r>
            <w:r w:rsidRPr="00C5167D">
              <w:rPr>
                <w:rFonts w:cstheme="minorHAnsi"/>
                <w:sz w:val="20"/>
                <w:szCs w:val="20"/>
              </w:rPr>
              <w:t>variable</w:t>
            </w:r>
            <w:r w:rsidR="00A271A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81D18EB" w14:textId="77777777" w:rsidR="00734553" w:rsidRPr="00734553" w:rsidRDefault="00A271A9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734553">
              <w:rPr>
                <w:rFonts w:cstheme="minorHAnsi"/>
                <w:sz w:val="20"/>
                <w:szCs w:val="20"/>
              </w:rPr>
              <w:t>post-treatment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51C83C" w14:textId="77777777" w:rsidR="00C317E6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734553">
              <w:rPr>
                <w:rFonts w:cstheme="minorHAnsi"/>
                <w:sz w:val="20"/>
                <w:szCs w:val="20"/>
              </w:rPr>
              <w:t xml:space="preserve">CBCL </w:t>
            </w:r>
            <w:r w:rsidR="00C317E6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F7B8FF9" w14:textId="77777777" w:rsidR="00734553" w:rsidRPr="00734553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734553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4F05C5" w14:textId="77777777" w:rsidR="00C317E6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734553">
              <w:rPr>
                <w:rFonts w:cstheme="minorHAnsi"/>
                <w:sz w:val="20"/>
                <w:szCs w:val="20"/>
              </w:rPr>
              <w:t xml:space="preserve">CBCL </w:t>
            </w:r>
            <w:r w:rsidR="00C317E6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C9D26E4" w14:textId="77777777" w:rsidR="00734553" w:rsidRPr="00734553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4553">
              <w:rPr>
                <w:rFonts w:cstheme="minorHAnsi"/>
                <w:sz w:val="20"/>
                <w:szCs w:val="20"/>
              </w:rPr>
              <w:t>Externalizing</w:t>
            </w:r>
            <w:proofErr w:type="spellEnd"/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E9C7E0" w14:textId="77777777" w:rsidR="00C317E6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734553">
              <w:rPr>
                <w:rFonts w:cstheme="minorHAnsi"/>
                <w:sz w:val="20"/>
                <w:szCs w:val="20"/>
              </w:rPr>
              <w:t>CBCL</w:t>
            </w:r>
            <w:r w:rsidR="00C317E6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AA5CE6A" w14:textId="77777777" w:rsidR="00734553" w:rsidRPr="00734553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34553">
              <w:rPr>
                <w:rFonts w:cstheme="minorHAnsi"/>
                <w:sz w:val="20"/>
                <w:szCs w:val="20"/>
              </w:rPr>
              <w:t>Internalizing</w:t>
            </w:r>
            <w:proofErr w:type="spellEnd"/>
          </w:p>
        </w:tc>
      </w:tr>
      <w:tr w:rsidR="008A5398" w:rsidRPr="00734553" w14:paraId="391749AF" w14:textId="77777777" w:rsidTr="00E7597D">
        <w:tc>
          <w:tcPr>
            <w:tcW w:w="265" w:type="dxa"/>
            <w:tcBorders>
              <w:bottom w:val="single" w:sz="4" w:space="0" w:color="auto"/>
            </w:tcBorders>
          </w:tcPr>
          <w:p w14:paraId="7257D3BD" w14:textId="77777777" w:rsidR="00734553" w:rsidRPr="00734553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  <w:tcBorders>
              <w:bottom w:val="single" w:sz="4" w:space="0" w:color="auto"/>
            </w:tcBorders>
          </w:tcPr>
          <w:p w14:paraId="2E62F42B" w14:textId="77777777" w:rsidR="00734553" w:rsidRPr="00734553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253DEEDD" w14:textId="77777777" w:rsidR="00734553" w:rsidRPr="00734553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734553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4015493" w14:textId="77777777" w:rsidR="00734553" w:rsidRPr="00734553" w:rsidRDefault="00734553" w:rsidP="00F404BC">
            <w:pPr>
              <w:spacing w:line="288" w:lineRule="auto"/>
              <w:rPr>
                <w:rFonts w:cstheme="minorHAnsi"/>
                <w:i/>
                <w:sz w:val="20"/>
                <w:szCs w:val="20"/>
              </w:rPr>
            </w:pPr>
            <w:r w:rsidRPr="00734553">
              <w:rPr>
                <w:rFonts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52165F65" w14:textId="77777777" w:rsidR="00734553" w:rsidRPr="00734553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734553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3F569748" w14:textId="77777777" w:rsidR="00734553" w:rsidRPr="00734553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734553">
              <w:rPr>
                <w:rFonts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77F68D14" w14:textId="77777777" w:rsidR="00734553" w:rsidRPr="00734553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734553">
              <w:rPr>
                <w:rFonts w:cstheme="minorHAnsi"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88F35FF" w14:textId="77777777" w:rsidR="00734553" w:rsidRPr="00734553" w:rsidRDefault="00734553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734553">
              <w:rPr>
                <w:rFonts w:cstheme="minorHAnsi"/>
                <w:i/>
                <w:sz w:val="20"/>
                <w:szCs w:val="20"/>
              </w:rPr>
              <w:t>p</w:t>
            </w:r>
          </w:p>
        </w:tc>
      </w:tr>
      <w:tr w:rsidR="008A5398" w:rsidRPr="00734553" w14:paraId="1B547BCE" w14:textId="77777777" w:rsidTr="00E7597D">
        <w:trPr>
          <w:trHeight w:val="596"/>
        </w:trPr>
        <w:tc>
          <w:tcPr>
            <w:tcW w:w="4013" w:type="dxa"/>
            <w:gridSpan w:val="2"/>
            <w:tcBorders>
              <w:top w:val="single" w:sz="4" w:space="0" w:color="auto"/>
            </w:tcBorders>
          </w:tcPr>
          <w:p w14:paraId="4D729471" w14:textId="77777777" w:rsidR="008A5398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tep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1: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variat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FB59309" w14:textId="77777777" w:rsidR="008A5398" w:rsidRPr="00734553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sz w:val="20"/>
                <w:szCs w:val="20"/>
              </w:rPr>
              <w:t>pre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ment)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33D68DE5" w14:textId="77777777" w:rsidR="008A5398" w:rsidRPr="00734553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90E6AEC" w14:textId="77777777" w:rsidR="008A5398" w:rsidRPr="00734553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4928CCAE" w14:textId="77777777" w:rsidR="008A5398" w:rsidRPr="00734553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3D410D19" w14:textId="77777777" w:rsidR="008A5398" w:rsidRPr="00C5167D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03A0426A" w14:textId="77777777" w:rsidR="008A5398" w:rsidRPr="00C5167D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620972D" w14:textId="77777777" w:rsidR="008A5398" w:rsidRPr="00C5167D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A5398" w:rsidRPr="00734553" w14:paraId="4D8BEDC9" w14:textId="77777777" w:rsidTr="00E7597D">
        <w:tc>
          <w:tcPr>
            <w:tcW w:w="265" w:type="dxa"/>
          </w:tcPr>
          <w:p w14:paraId="131E5B3D" w14:textId="77777777" w:rsidR="008A5398" w:rsidRPr="00C5167D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0E9EFEFE" w14:textId="77777777" w:rsidR="008A5398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BCL Total</w:t>
            </w:r>
          </w:p>
        </w:tc>
        <w:tc>
          <w:tcPr>
            <w:tcW w:w="762" w:type="dxa"/>
          </w:tcPr>
          <w:p w14:paraId="04A902DC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1</w:t>
            </w:r>
          </w:p>
        </w:tc>
        <w:tc>
          <w:tcPr>
            <w:tcW w:w="986" w:type="dxa"/>
          </w:tcPr>
          <w:p w14:paraId="62DF6851" w14:textId="77777777" w:rsidR="008A5398" w:rsidRPr="008A5398" w:rsidRDefault="008A5398" w:rsidP="00F404BC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A5398">
              <w:rPr>
                <w:rFonts w:cstheme="minorHAnsi"/>
                <w:b/>
                <w:sz w:val="20"/>
                <w:szCs w:val="20"/>
              </w:rPr>
              <w:t>.001</w:t>
            </w:r>
          </w:p>
        </w:tc>
        <w:tc>
          <w:tcPr>
            <w:tcW w:w="778" w:type="dxa"/>
          </w:tcPr>
          <w:p w14:paraId="2FB1E6AF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5" w:type="dxa"/>
          </w:tcPr>
          <w:p w14:paraId="56EB99B2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2" w:type="dxa"/>
          </w:tcPr>
          <w:p w14:paraId="27741E81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2CC2F05D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A5398" w:rsidRPr="00734553" w14:paraId="17E604B0" w14:textId="77777777" w:rsidTr="00E7597D">
        <w:tc>
          <w:tcPr>
            <w:tcW w:w="265" w:type="dxa"/>
          </w:tcPr>
          <w:p w14:paraId="0C2E153C" w14:textId="77777777" w:rsidR="008A5398" w:rsidRPr="00C5167D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5EF150C6" w14:textId="77777777" w:rsidR="008A5398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BCL </w:t>
            </w:r>
            <w:proofErr w:type="spellStart"/>
            <w:r>
              <w:rPr>
                <w:rFonts w:cstheme="minorHAnsi"/>
                <w:sz w:val="20"/>
                <w:szCs w:val="20"/>
              </w:rPr>
              <w:t>Externalizing</w:t>
            </w:r>
            <w:proofErr w:type="spellEnd"/>
          </w:p>
        </w:tc>
        <w:tc>
          <w:tcPr>
            <w:tcW w:w="762" w:type="dxa"/>
          </w:tcPr>
          <w:p w14:paraId="6AB49BB0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2DC58E06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dxa"/>
          </w:tcPr>
          <w:p w14:paraId="0EE642EA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4</w:t>
            </w:r>
          </w:p>
        </w:tc>
        <w:tc>
          <w:tcPr>
            <w:tcW w:w="785" w:type="dxa"/>
          </w:tcPr>
          <w:p w14:paraId="32A1D078" w14:textId="77777777" w:rsidR="008A5398" w:rsidRPr="00C933CE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C933CE">
              <w:rPr>
                <w:rFonts w:cstheme="minorHAnsi"/>
                <w:sz w:val="20"/>
                <w:szCs w:val="20"/>
              </w:rPr>
              <w:t>.05</w:t>
            </w:r>
            <w:r w:rsidR="00C933CE" w:rsidRPr="00C933C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62" w:type="dxa"/>
          </w:tcPr>
          <w:p w14:paraId="04C74DAF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6CFBEDFD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A5398" w:rsidRPr="00734553" w14:paraId="3F775821" w14:textId="77777777" w:rsidTr="00E7597D">
        <w:trPr>
          <w:trHeight w:val="418"/>
        </w:trPr>
        <w:tc>
          <w:tcPr>
            <w:tcW w:w="265" w:type="dxa"/>
          </w:tcPr>
          <w:p w14:paraId="6E4E9E7D" w14:textId="77777777" w:rsidR="008A5398" w:rsidRPr="00C5167D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59231759" w14:textId="77777777" w:rsidR="008A5398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734553">
              <w:rPr>
                <w:rFonts w:cstheme="minorHAnsi"/>
                <w:sz w:val="20"/>
                <w:szCs w:val="20"/>
              </w:rPr>
              <w:t xml:space="preserve">CBCL </w:t>
            </w:r>
            <w:proofErr w:type="spellStart"/>
            <w:r w:rsidRPr="00734553">
              <w:rPr>
                <w:rFonts w:cstheme="minorHAnsi"/>
                <w:sz w:val="20"/>
                <w:szCs w:val="20"/>
              </w:rPr>
              <w:t>Internalizing</w:t>
            </w:r>
            <w:proofErr w:type="spellEnd"/>
          </w:p>
        </w:tc>
        <w:tc>
          <w:tcPr>
            <w:tcW w:w="762" w:type="dxa"/>
          </w:tcPr>
          <w:p w14:paraId="32438793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63B4EEDD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dxa"/>
          </w:tcPr>
          <w:p w14:paraId="2F3C73AC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5" w:type="dxa"/>
          </w:tcPr>
          <w:p w14:paraId="3D2E49BA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2" w:type="dxa"/>
          </w:tcPr>
          <w:p w14:paraId="33CF3FE9" w14:textId="77777777" w:rsidR="008A5398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5</w:t>
            </w:r>
          </w:p>
        </w:tc>
        <w:tc>
          <w:tcPr>
            <w:tcW w:w="986" w:type="dxa"/>
          </w:tcPr>
          <w:p w14:paraId="30D3913B" w14:textId="77777777" w:rsidR="008A5398" w:rsidRPr="008A5398" w:rsidRDefault="008A5398" w:rsidP="00F404BC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A5398">
              <w:rPr>
                <w:rFonts w:cstheme="minorHAnsi"/>
                <w:b/>
                <w:sz w:val="20"/>
                <w:szCs w:val="20"/>
              </w:rPr>
              <w:t>.004</w:t>
            </w:r>
          </w:p>
        </w:tc>
      </w:tr>
      <w:tr w:rsidR="008A5398" w:rsidRPr="008E1A4F" w14:paraId="54C1D7C3" w14:textId="77777777" w:rsidTr="00E7597D">
        <w:trPr>
          <w:trHeight w:val="611"/>
        </w:trPr>
        <w:tc>
          <w:tcPr>
            <w:tcW w:w="4013" w:type="dxa"/>
            <w:gridSpan w:val="2"/>
          </w:tcPr>
          <w:p w14:paraId="607CBFB4" w14:textId="77777777" w:rsidR="00C317E6" w:rsidRPr="007854AD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 xml:space="preserve">Step 2: Potential predictor variable </w:t>
            </w:r>
            <w:r w:rsidR="00C317E6" w:rsidRPr="007854A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2CD354CD" w14:textId="77777777" w:rsidR="008A5398" w:rsidRPr="007854AD" w:rsidRDefault="008A5398" w:rsidP="00F404BC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(pre-treatment)</w:t>
            </w:r>
          </w:p>
        </w:tc>
        <w:tc>
          <w:tcPr>
            <w:tcW w:w="762" w:type="dxa"/>
          </w:tcPr>
          <w:p w14:paraId="42691257" w14:textId="77777777" w:rsidR="008A5398" w:rsidRPr="007854AD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</w:tcPr>
          <w:p w14:paraId="53F17396" w14:textId="77777777" w:rsidR="008A5398" w:rsidRPr="007854AD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</w:tcPr>
          <w:p w14:paraId="70EC357B" w14:textId="77777777" w:rsidR="008A5398" w:rsidRPr="007854AD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30CC906B" w14:textId="77777777" w:rsidR="008A5398" w:rsidRPr="007854AD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</w:tcPr>
          <w:p w14:paraId="32CD1F88" w14:textId="77777777" w:rsidR="008A5398" w:rsidRPr="007854AD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</w:tcPr>
          <w:p w14:paraId="023F62E7" w14:textId="77777777" w:rsidR="008A5398" w:rsidRPr="007854AD" w:rsidRDefault="008A5398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A08AF" w:rsidRPr="00734553" w14:paraId="4DC0A7AF" w14:textId="77777777" w:rsidTr="00E7597D">
        <w:trPr>
          <w:trHeight w:val="324"/>
        </w:trPr>
        <w:tc>
          <w:tcPr>
            <w:tcW w:w="4013" w:type="dxa"/>
            <w:gridSpan w:val="2"/>
          </w:tcPr>
          <w:p w14:paraId="3B81DF60" w14:textId="2D6F5F11" w:rsidR="00DA08AF" w:rsidRDefault="00DA08AF" w:rsidP="00DA08AF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C5167D">
              <w:rPr>
                <w:rFonts w:cstheme="minorHAnsi"/>
                <w:sz w:val="20"/>
                <w:szCs w:val="20"/>
              </w:rPr>
              <w:t xml:space="preserve">Child </w:t>
            </w:r>
            <w:proofErr w:type="spellStart"/>
            <w:r w:rsidRPr="00C5167D">
              <w:rPr>
                <w:rFonts w:cstheme="minorHAnsi"/>
                <w:sz w:val="20"/>
                <w:szCs w:val="20"/>
              </w:rPr>
              <w:t>age</w:t>
            </w:r>
            <w:proofErr w:type="spellEnd"/>
            <w:r w:rsidRPr="00C5167D">
              <w:rPr>
                <w:rFonts w:cstheme="minorHAnsi"/>
                <w:sz w:val="20"/>
                <w:szCs w:val="20"/>
              </w:rPr>
              <w:t xml:space="preserve"> 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00633F92" w14:textId="112A055C" w:rsidR="00DA08AF" w:rsidRDefault="00DA08AF" w:rsidP="00DA08AF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5167D">
              <w:rPr>
                <w:sz w:val="20"/>
                <w:szCs w:val="20"/>
              </w:rPr>
              <w:t xml:space="preserve"> .02</w:t>
            </w:r>
          </w:p>
        </w:tc>
        <w:tc>
          <w:tcPr>
            <w:tcW w:w="986" w:type="dxa"/>
          </w:tcPr>
          <w:p w14:paraId="7A8A6168" w14:textId="24292B34" w:rsidR="00DA08AF" w:rsidRDefault="00DA08AF" w:rsidP="00DA08AF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.8</w:t>
            </w:r>
            <w:r w:rsidR="004277A4">
              <w:rPr>
                <w:sz w:val="20"/>
                <w:szCs w:val="20"/>
              </w:rPr>
              <w:t>47</w:t>
            </w:r>
          </w:p>
        </w:tc>
        <w:tc>
          <w:tcPr>
            <w:tcW w:w="778" w:type="dxa"/>
          </w:tcPr>
          <w:p w14:paraId="29C7DAC7" w14:textId="1CE8221A" w:rsidR="00DA08AF" w:rsidRDefault="00DA08AF" w:rsidP="00DA08AF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785" w:type="dxa"/>
          </w:tcPr>
          <w:p w14:paraId="7320E03A" w14:textId="377E5E41" w:rsidR="00DA08AF" w:rsidRDefault="00DA08AF" w:rsidP="00BB5C84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BB5C84">
              <w:rPr>
                <w:rFonts w:cstheme="minorHAnsi"/>
                <w:sz w:val="20"/>
                <w:szCs w:val="20"/>
              </w:rPr>
              <w:t>795</w:t>
            </w:r>
          </w:p>
        </w:tc>
        <w:tc>
          <w:tcPr>
            <w:tcW w:w="762" w:type="dxa"/>
          </w:tcPr>
          <w:p w14:paraId="4F470C67" w14:textId="5774C14B" w:rsidR="00DA08AF" w:rsidRDefault="00DA08AF" w:rsidP="00DA08AF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986" w:type="dxa"/>
          </w:tcPr>
          <w:p w14:paraId="73B3A4A8" w14:textId="20A9A412" w:rsidR="00DA08AF" w:rsidRDefault="00DA08AF" w:rsidP="00DA08AF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</w:t>
            </w:r>
            <w:r w:rsidR="00BB5C84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DA08AF" w:rsidRPr="00734553" w14:paraId="30F279D1" w14:textId="77777777" w:rsidTr="00E7597D">
        <w:trPr>
          <w:trHeight w:val="324"/>
        </w:trPr>
        <w:tc>
          <w:tcPr>
            <w:tcW w:w="4013" w:type="dxa"/>
            <w:gridSpan w:val="2"/>
          </w:tcPr>
          <w:p w14:paraId="15DEF37E" w14:textId="657F3DD7" w:rsidR="00DA08AF" w:rsidRDefault="00DA08AF" w:rsidP="00DA08AF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ild 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d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5167D">
              <w:rPr>
                <w:rFonts w:cstheme="minorHAnsi"/>
                <w:sz w:val="20"/>
                <w:szCs w:val="20"/>
              </w:rPr>
              <w:t>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252FD429" w14:textId="5D7443DC" w:rsidR="00DA08AF" w:rsidRDefault="00DA08AF" w:rsidP="00DA08AF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986" w:type="dxa"/>
          </w:tcPr>
          <w:p w14:paraId="36EAE2E4" w14:textId="1700155E" w:rsidR="00DA08AF" w:rsidRDefault="00DA08AF" w:rsidP="00DA08AF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0</w:t>
            </w:r>
            <w:r w:rsidR="004277A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6C0F0EEE" w14:textId="7CE4B7DE" w:rsidR="00DA08AF" w:rsidRDefault="00DA08AF" w:rsidP="00DA08AF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785" w:type="dxa"/>
          </w:tcPr>
          <w:p w14:paraId="18BCB2F4" w14:textId="56DEA2B1" w:rsidR="00DA08AF" w:rsidRDefault="00DA08AF" w:rsidP="00DA08AF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8</w:t>
            </w:r>
            <w:r w:rsidR="00BB5C8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62" w:type="dxa"/>
          </w:tcPr>
          <w:p w14:paraId="1A2A0319" w14:textId="4BF3E941" w:rsidR="00DA08AF" w:rsidRDefault="00DA08AF" w:rsidP="00DA08AF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986" w:type="dxa"/>
          </w:tcPr>
          <w:p w14:paraId="58C5A25C" w14:textId="00C50546" w:rsidR="00DA08AF" w:rsidRDefault="00DA08AF" w:rsidP="00DA08AF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0</w:t>
            </w:r>
            <w:r w:rsidR="00BB5C84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E6273F" w:rsidRPr="00734553" w14:paraId="16894755" w14:textId="77777777" w:rsidTr="00E7597D">
        <w:trPr>
          <w:trHeight w:val="324"/>
        </w:trPr>
        <w:tc>
          <w:tcPr>
            <w:tcW w:w="4013" w:type="dxa"/>
            <w:gridSpan w:val="2"/>
          </w:tcPr>
          <w:p w14:paraId="2B7F3540" w14:textId="77777777" w:rsidR="00E6273F" w:rsidRDefault="00E6273F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ent interview</w:t>
            </w:r>
          </w:p>
        </w:tc>
        <w:tc>
          <w:tcPr>
            <w:tcW w:w="762" w:type="dxa"/>
          </w:tcPr>
          <w:p w14:paraId="4A2AA7D3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61751FBE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dxa"/>
          </w:tcPr>
          <w:p w14:paraId="654FB0E9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5" w:type="dxa"/>
          </w:tcPr>
          <w:p w14:paraId="3D42C245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2" w:type="dxa"/>
          </w:tcPr>
          <w:p w14:paraId="4523B2EC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0593EA1E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A014D" w:rsidRPr="00734553" w14:paraId="603419C9" w14:textId="77777777" w:rsidTr="00E7597D">
        <w:tc>
          <w:tcPr>
            <w:tcW w:w="265" w:type="dxa"/>
          </w:tcPr>
          <w:p w14:paraId="1E5B6E87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34ABF980" w14:textId="7FEA7139" w:rsidR="00C7441B" w:rsidRPr="00C5167D" w:rsidRDefault="00C7441B" w:rsidP="00DA08AF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ental </w:t>
            </w:r>
            <w:proofErr w:type="spellStart"/>
            <w:r>
              <w:rPr>
                <w:rFonts w:cstheme="minorHAnsi"/>
                <w:sz w:val="20"/>
                <w:szCs w:val="20"/>
              </w:rPr>
              <w:t>educ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qualifica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5167D">
              <w:rPr>
                <w:rFonts w:cstheme="minorHAnsi"/>
                <w:sz w:val="20"/>
                <w:szCs w:val="20"/>
              </w:rPr>
              <w:t>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</w:tcPr>
          <w:p w14:paraId="448F6FC7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4</w:t>
            </w:r>
          </w:p>
        </w:tc>
        <w:tc>
          <w:tcPr>
            <w:tcW w:w="986" w:type="dxa"/>
          </w:tcPr>
          <w:p w14:paraId="4DBFFBAF" w14:textId="77777777" w:rsidR="00C7441B" w:rsidRPr="007A2EC8" w:rsidRDefault="00C7441B" w:rsidP="00F404BC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2EC8">
              <w:rPr>
                <w:rFonts w:cstheme="minorHAnsi"/>
                <w:b/>
                <w:sz w:val="20"/>
                <w:szCs w:val="20"/>
              </w:rPr>
              <w:t>.03</w:t>
            </w:r>
            <w:r w:rsidR="003028EE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778" w:type="dxa"/>
          </w:tcPr>
          <w:p w14:paraId="592752F9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6</w:t>
            </w:r>
          </w:p>
        </w:tc>
        <w:tc>
          <w:tcPr>
            <w:tcW w:w="785" w:type="dxa"/>
          </w:tcPr>
          <w:p w14:paraId="54A6F199" w14:textId="77777777" w:rsidR="00C7441B" w:rsidRPr="007A2EC8" w:rsidRDefault="003028EE" w:rsidP="00F404BC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.036</w:t>
            </w:r>
          </w:p>
        </w:tc>
        <w:tc>
          <w:tcPr>
            <w:tcW w:w="762" w:type="dxa"/>
          </w:tcPr>
          <w:p w14:paraId="238F5DF0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986" w:type="dxa"/>
          </w:tcPr>
          <w:p w14:paraId="4E13947B" w14:textId="2BABC735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</w:t>
            </w:r>
            <w:r w:rsidR="00BB5C84"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DA014D" w:rsidRPr="00734553" w14:paraId="145319B6" w14:textId="77777777" w:rsidTr="00E7597D">
        <w:tc>
          <w:tcPr>
            <w:tcW w:w="265" w:type="dxa"/>
          </w:tcPr>
          <w:p w14:paraId="49CE0B76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009A86BD" w14:textId="15641EE8" w:rsidR="00C7441B" w:rsidRPr="00B34942" w:rsidRDefault="00C7441B" w:rsidP="00DA08AF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B34942">
              <w:rPr>
                <w:rFonts w:cstheme="minorHAnsi"/>
                <w:sz w:val="20"/>
                <w:szCs w:val="20"/>
              </w:rPr>
              <w:t xml:space="preserve">Parental professional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qualification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(</w:t>
            </w:r>
            <w:r w:rsidRPr="00B34942">
              <w:rPr>
                <w:rFonts w:cstheme="minorHAnsi"/>
                <w:i/>
                <w:sz w:val="20"/>
                <w:szCs w:val="20"/>
              </w:rPr>
              <w:t>n</w:t>
            </w:r>
            <w:r w:rsidRPr="00B34942">
              <w:rPr>
                <w:rFonts w:cstheme="minorHAnsi"/>
                <w:sz w:val="20"/>
                <w:szCs w:val="20"/>
              </w:rPr>
              <w:t xml:space="preserve"> = 65) </w:t>
            </w:r>
          </w:p>
        </w:tc>
        <w:tc>
          <w:tcPr>
            <w:tcW w:w="762" w:type="dxa"/>
          </w:tcPr>
          <w:p w14:paraId="432F9E1B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9</w:t>
            </w:r>
          </w:p>
        </w:tc>
        <w:tc>
          <w:tcPr>
            <w:tcW w:w="986" w:type="dxa"/>
          </w:tcPr>
          <w:p w14:paraId="14D15A6A" w14:textId="6B44BC44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0</w:t>
            </w:r>
            <w:r w:rsidR="004277A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3E8642F7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2</w:t>
            </w:r>
          </w:p>
        </w:tc>
        <w:tc>
          <w:tcPr>
            <w:tcW w:w="785" w:type="dxa"/>
          </w:tcPr>
          <w:p w14:paraId="3FC3C8E2" w14:textId="13552616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7</w:t>
            </w:r>
            <w:r w:rsidR="00BB5C8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2" w:type="dxa"/>
          </w:tcPr>
          <w:p w14:paraId="54FE670F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2</w:t>
            </w:r>
          </w:p>
        </w:tc>
        <w:tc>
          <w:tcPr>
            <w:tcW w:w="986" w:type="dxa"/>
          </w:tcPr>
          <w:p w14:paraId="3EC485F0" w14:textId="4E7A3013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3</w:t>
            </w:r>
            <w:r w:rsidR="00BB5C84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DA014D" w:rsidRPr="00734553" w14:paraId="75297152" w14:textId="77777777" w:rsidTr="00E7597D">
        <w:tc>
          <w:tcPr>
            <w:tcW w:w="265" w:type="dxa"/>
          </w:tcPr>
          <w:p w14:paraId="530E2692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60EA8581" w14:textId="77777777" w:rsidR="00C7441B" w:rsidRPr="00B34942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B34942">
              <w:rPr>
                <w:rFonts w:cstheme="minorHAnsi"/>
                <w:sz w:val="20"/>
                <w:szCs w:val="20"/>
              </w:rPr>
              <w:t xml:space="preserve">Mother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currently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working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(</w:t>
            </w:r>
            <w:r w:rsidRPr="00B34942">
              <w:rPr>
                <w:rFonts w:cstheme="minorHAnsi"/>
                <w:i/>
                <w:sz w:val="20"/>
                <w:szCs w:val="20"/>
              </w:rPr>
              <w:t>n</w:t>
            </w:r>
            <w:r w:rsidRPr="00B34942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2010973B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986" w:type="dxa"/>
          </w:tcPr>
          <w:p w14:paraId="37868574" w14:textId="6716D30B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</w:t>
            </w:r>
            <w:r w:rsidR="004277A4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78" w:type="dxa"/>
          </w:tcPr>
          <w:p w14:paraId="3EBA96DF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785" w:type="dxa"/>
          </w:tcPr>
          <w:p w14:paraId="173AB9CA" w14:textId="7C5D04ED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6</w:t>
            </w:r>
            <w:r w:rsidR="00BB5C8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62" w:type="dxa"/>
          </w:tcPr>
          <w:p w14:paraId="42F62684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3</w:t>
            </w:r>
          </w:p>
        </w:tc>
        <w:tc>
          <w:tcPr>
            <w:tcW w:w="986" w:type="dxa"/>
          </w:tcPr>
          <w:p w14:paraId="78306F44" w14:textId="13F99AE8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</w:t>
            </w:r>
            <w:r w:rsidR="00BB5C84">
              <w:rPr>
                <w:rFonts w:cstheme="minorHAnsi"/>
                <w:sz w:val="20"/>
                <w:szCs w:val="20"/>
              </w:rPr>
              <w:t>88</w:t>
            </w:r>
          </w:p>
        </w:tc>
      </w:tr>
      <w:tr w:rsidR="00C7441B" w:rsidRPr="00734553" w14:paraId="712BF9D9" w14:textId="77777777" w:rsidTr="00E7597D">
        <w:tc>
          <w:tcPr>
            <w:tcW w:w="265" w:type="dxa"/>
          </w:tcPr>
          <w:p w14:paraId="51ED4D1A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17B3B118" w14:textId="77777777" w:rsidR="00C7441B" w:rsidRPr="00B34942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34942">
              <w:rPr>
                <w:rFonts w:cstheme="minorHAnsi"/>
                <w:sz w:val="20"/>
                <w:szCs w:val="20"/>
              </w:rPr>
              <w:t>Father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currently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working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(</w:t>
            </w:r>
            <w:r w:rsidRPr="00B34942">
              <w:rPr>
                <w:rFonts w:cstheme="minorHAnsi"/>
                <w:i/>
                <w:sz w:val="20"/>
                <w:szCs w:val="20"/>
              </w:rPr>
              <w:t>n</w:t>
            </w:r>
            <w:r w:rsidRPr="00B34942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639DA69B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7</w:t>
            </w:r>
          </w:p>
        </w:tc>
        <w:tc>
          <w:tcPr>
            <w:tcW w:w="986" w:type="dxa"/>
          </w:tcPr>
          <w:p w14:paraId="320D6DB0" w14:textId="56B658F0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2</w:t>
            </w:r>
            <w:r w:rsidR="004277A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78" w:type="dxa"/>
          </w:tcPr>
          <w:p w14:paraId="4835C98F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1</w:t>
            </w:r>
          </w:p>
        </w:tc>
        <w:tc>
          <w:tcPr>
            <w:tcW w:w="785" w:type="dxa"/>
          </w:tcPr>
          <w:p w14:paraId="52825DDF" w14:textId="53B1162F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</w:t>
            </w:r>
            <w:r w:rsidR="00BB5C8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62" w:type="dxa"/>
          </w:tcPr>
          <w:p w14:paraId="6E581591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986" w:type="dxa"/>
          </w:tcPr>
          <w:p w14:paraId="4440488C" w14:textId="626B8E71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3</w:t>
            </w:r>
            <w:r w:rsidR="00BB5C84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7441B" w:rsidRPr="00734553" w14:paraId="78F3A602" w14:textId="77777777" w:rsidTr="00E7597D">
        <w:tc>
          <w:tcPr>
            <w:tcW w:w="265" w:type="dxa"/>
          </w:tcPr>
          <w:p w14:paraId="3F1CF59D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55076492" w14:textId="77777777" w:rsidR="00C7441B" w:rsidRPr="00B34942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34942">
              <w:rPr>
                <w:rFonts w:cstheme="minorHAnsi"/>
                <w:sz w:val="20"/>
                <w:szCs w:val="20"/>
              </w:rPr>
              <w:t>Household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size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(</w:t>
            </w:r>
            <w:r w:rsidRPr="00B34942">
              <w:rPr>
                <w:rFonts w:cstheme="minorHAnsi"/>
                <w:i/>
                <w:sz w:val="20"/>
                <w:szCs w:val="20"/>
              </w:rPr>
              <w:t>n</w:t>
            </w:r>
            <w:r w:rsidRPr="00B34942">
              <w:rPr>
                <w:rFonts w:cstheme="minorHAnsi"/>
                <w:sz w:val="20"/>
                <w:szCs w:val="20"/>
              </w:rPr>
              <w:t xml:space="preserve"> = 65)</w:t>
            </w:r>
          </w:p>
        </w:tc>
        <w:tc>
          <w:tcPr>
            <w:tcW w:w="762" w:type="dxa"/>
          </w:tcPr>
          <w:p w14:paraId="17AA1B65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0</w:t>
            </w:r>
          </w:p>
        </w:tc>
        <w:tc>
          <w:tcPr>
            <w:tcW w:w="986" w:type="dxa"/>
          </w:tcPr>
          <w:p w14:paraId="73E9A9CF" w14:textId="068114FC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9</w:t>
            </w:r>
            <w:r w:rsidR="004277A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66246C46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0</w:t>
            </w:r>
          </w:p>
        </w:tc>
        <w:tc>
          <w:tcPr>
            <w:tcW w:w="785" w:type="dxa"/>
          </w:tcPr>
          <w:p w14:paraId="1E5A9FDC" w14:textId="6DEE2633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1</w:t>
            </w:r>
            <w:r w:rsidR="00BB5C8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62" w:type="dxa"/>
          </w:tcPr>
          <w:p w14:paraId="15B37A04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986" w:type="dxa"/>
          </w:tcPr>
          <w:p w14:paraId="215C9CAF" w14:textId="5948866D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</w:t>
            </w:r>
            <w:r w:rsidR="00BB5C84">
              <w:rPr>
                <w:rFonts w:cstheme="minorHAnsi"/>
                <w:sz w:val="20"/>
                <w:szCs w:val="20"/>
              </w:rPr>
              <w:t>65</w:t>
            </w:r>
          </w:p>
        </w:tc>
      </w:tr>
      <w:tr w:rsidR="00C7441B" w:rsidRPr="00734553" w14:paraId="2F7B5A82" w14:textId="77777777" w:rsidTr="00E7597D">
        <w:tc>
          <w:tcPr>
            <w:tcW w:w="265" w:type="dxa"/>
          </w:tcPr>
          <w:p w14:paraId="3634A306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1C5EE03E" w14:textId="77777777" w:rsidR="00C7441B" w:rsidRPr="00B34942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B34942">
              <w:rPr>
                <w:rFonts w:cstheme="minorHAnsi"/>
                <w:sz w:val="20"/>
                <w:szCs w:val="20"/>
              </w:rPr>
              <w:t xml:space="preserve">Living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space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size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(</w:t>
            </w:r>
            <w:r w:rsidRPr="00B34942">
              <w:rPr>
                <w:rFonts w:cstheme="minorHAnsi"/>
                <w:i/>
                <w:sz w:val="20"/>
                <w:szCs w:val="20"/>
              </w:rPr>
              <w:t>n</w:t>
            </w:r>
            <w:r w:rsidRPr="00B34942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7ECD73CD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4</w:t>
            </w:r>
          </w:p>
        </w:tc>
        <w:tc>
          <w:tcPr>
            <w:tcW w:w="986" w:type="dxa"/>
          </w:tcPr>
          <w:p w14:paraId="2AE0720A" w14:textId="6B4D15F2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</w:t>
            </w:r>
            <w:r w:rsidR="004277A4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78" w:type="dxa"/>
          </w:tcPr>
          <w:p w14:paraId="7F83B921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6</w:t>
            </w:r>
          </w:p>
        </w:tc>
        <w:tc>
          <w:tcPr>
            <w:tcW w:w="785" w:type="dxa"/>
          </w:tcPr>
          <w:p w14:paraId="7B621C79" w14:textId="3ECC4258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</w:t>
            </w:r>
            <w:r w:rsidR="00BB5C84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762" w:type="dxa"/>
          </w:tcPr>
          <w:p w14:paraId="7DEB46F6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986" w:type="dxa"/>
          </w:tcPr>
          <w:p w14:paraId="460E590E" w14:textId="3CD033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9</w:t>
            </w:r>
            <w:r w:rsidR="00BB5C84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C7441B" w:rsidRPr="00734553" w14:paraId="1AE24161" w14:textId="77777777" w:rsidTr="00E7597D">
        <w:tc>
          <w:tcPr>
            <w:tcW w:w="265" w:type="dxa"/>
          </w:tcPr>
          <w:p w14:paraId="2A4C00B3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40C393D7" w14:textId="77777777" w:rsidR="00C7441B" w:rsidRPr="00B34942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34942">
              <w:rPr>
                <w:rFonts w:cstheme="minorHAnsi"/>
                <w:sz w:val="20"/>
                <w:szCs w:val="20"/>
              </w:rPr>
              <w:t>Household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income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(</w:t>
            </w:r>
            <w:r w:rsidRPr="00B34942">
              <w:rPr>
                <w:rFonts w:cstheme="minorHAnsi"/>
                <w:i/>
                <w:sz w:val="20"/>
                <w:szCs w:val="20"/>
              </w:rPr>
              <w:t>n</w:t>
            </w:r>
            <w:r w:rsidRPr="00B34942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2A0B7D84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4</w:t>
            </w:r>
          </w:p>
        </w:tc>
        <w:tc>
          <w:tcPr>
            <w:tcW w:w="986" w:type="dxa"/>
          </w:tcPr>
          <w:p w14:paraId="15DB05B3" w14:textId="37A6639E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</w:t>
            </w:r>
            <w:r w:rsidR="004277A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78" w:type="dxa"/>
          </w:tcPr>
          <w:p w14:paraId="0E766837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785" w:type="dxa"/>
          </w:tcPr>
          <w:p w14:paraId="6F88C4B1" w14:textId="3134287F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BB5C84">
              <w:rPr>
                <w:rFonts w:cstheme="minorHAnsi"/>
                <w:sz w:val="20"/>
                <w:szCs w:val="20"/>
              </w:rPr>
              <w:t>399</w:t>
            </w:r>
          </w:p>
        </w:tc>
        <w:tc>
          <w:tcPr>
            <w:tcW w:w="762" w:type="dxa"/>
          </w:tcPr>
          <w:p w14:paraId="6CEEBBC6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986" w:type="dxa"/>
          </w:tcPr>
          <w:p w14:paraId="1DA69657" w14:textId="29A1396D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5</w:t>
            </w:r>
            <w:r w:rsidR="00BB5C84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C7441B" w:rsidRPr="00734553" w14:paraId="67875DF6" w14:textId="77777777" w:rsidTr="00E7597D">
        <w:tc>
          <w:tcPr>
            <w:tcW w:w="265" w:type="dxa"/>
          </w:tcPr>
          <w:p w14:paraId="74F2DB6F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23D9302E" w14:textId="77777777" w:rsidR="00C7441B" w:rsidRPr="00B34942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34942">
              <w:rPr>
                <w:rFonts w:cstheme="minorHAnsi"/>
                <w:sz w:val="20"/>
                <w:szCs w:val="20"/>
              </w:rPr>
              <w:t>Premature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birth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(</w:t>
            </w:r>
            <w:r w:rsidRPr="00B34942">
              <w:rPr>
                <w:rFonts w:cstheme="minorHAnsi"/>
                <w:i/>
                <w:sz w:val="20"/>
                <w:szCs w:val="20"/>
              </w:rPr>
              <w:t>n</w:t>
            </w:r>
            <w:r w:rsidRPr="00B34942">
              <w:rPr>
                <w:rFonts w:cstheme="minorHAnsi"/>
                <w:sz w:val="20"/>
                <w:szCs w:val="20"/>
              </w:rPr>
              <w:t xml:space="preserve"> = 64)</w:t>
            </w:r>
          </w:p>
        </w:tc>
        <w:tc>
          <w:tcPr>
            <w:tcW w:w="762" w:type="dxa"/>
          </w:tcPr>
          <w:p w14:paraId="5E1A1C1E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4</w:t>
            </w:r>
          </w:p>
        </w:tc>
        <w:tc>
          <w:tcPr>
            <w:tcW w:w="986" w:type="dxa"/>
          </w:tcPr>
          <w:p w14:paraId="2AB588B6" w14:textId="27BAEC52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0</w:t>
            </w:r>
            <w:r w:rsidR="004277A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78" w:type="dxa"/>
          </w:tcPr>
          <w:p w14:paraId="114A717B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4</w:t>
            </w:r>
          </w:p>
        </w:tc>
        <w:tc>
          <w:tcPr>
            <w:tcW w:w="785" w:type="dxa"/>
          </w:tcPr>
          <w:p w14:paraId="6FF03A79" w14:textId="2E9F0252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</w:t>
            </w:r>
            <w:r w:rsidR="00BB5C84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762" w:type="dxa"/>
          </w:tcPr>
          <w:p w14:paraId="6E001609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986" w:type="dxa"/>
          </w:tcPr>
          <w:p w14:paraId="145A4EA2" w14:textId="59DE793E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</w:t>
            </w:r>
            <w:r w:rsidR="00BB5C84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7441B" w:rsidRPr="00734553" w14:paraId="76D4BBEB" w14:textId="77777777" w:rsidTr="00E7597D">
        <w:tc>
          <w:tcPr>
            <w:tcW w:w="265" w:type="dxa"/>
          </w:tcPr>
          <w:p w14:paraId="4F2CA0A6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7E1BEAED" w14:textId="77777777" w:rsidR="00C7441B" w:rsidRPr="00B34942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34942">
              <w:rPr>
                <w:rFonts w:cstheme="minorHAnsi"/>
                <w:sz w:val="20"/>
                <w:szCs w:val="20"/>
              </w:rPr>
              <w:t>Birth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complications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(</w:t>
            </w:r>
            <w:r w:rsidRPr="00B34942">
              <w:rPr>
                <w:rFonts w:cstheme="minorHAnsi"/>
                <w:i/>
                <w:sz w:val="20"/>
                <w:szCs w:val="20"/>
              </w:rPr>
              <w:t>n</w:t>
            </w:r>
            <w:r w:rsidRPr="00B34942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10107226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2</w:t>
            </w:r>
          </w:p>
        </w:tc>
        <w:tc>
          <w:tcPr>
            <w:tcW w:w="986" w:type="dxa"/>
          </w:tcPr>
          <w:p w14:paraId="61F7CC95" w14:textId="4DCBCF59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3</w:t>
            </w:r>
            <w:r w:rsidR="004277A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7A70537B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9</w:t>
            </w:r>
          </w:p>
        </w:tc>
        <w:tc>
          <w:tcPr>
            <w:tcW w:w="785" w:type="dxa"/>
          </w:tcPr>
          <w:p w14:paraId="423F9057" w14:textId="05CB9F2F" w:rsidR="00C7441B" w:rsidRPr="00C5167D" w:rsidRDefault="00C7441B" w:rsidP="00BB5C84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</w:t>
            </w:r>
            <w:r w:rsidR="00BB5C84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762" w:type="dxa"/>
          </w:tcPr>
          <w:p w14:paraId="1B9140C9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8</w:t>
            </w:r>
          </w:p>
        </w:tc>
        <w:tc>
          <w:tcPr>
            <w:tcW w:w="986" w:type="dxa"/>
          </w:tcPr>
          <w:p w14:paraId="2E6F1711" w14:textId="7A0A42C1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</w:t>
            </w:r>
            <w:r w:rsidR="00BB5C84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C7441B" w:rsidRPr="00734553" w14:paraId="7EA7948C" w14:textId="77777777" w:rsidTr="00E7597D">
        <w:tc>
          <w:tcPr>
            <w:tcW w:w="265" w:type="dxa"/>
          </w:tcPr>
          <w:p w14:paraId="5A3A10EB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00A7EC9A" w14:textId="77777777" w:rsidR="00C7441B" w:rsidRPr="00B34942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B34942">
              <w:rPr>
                <w:rFonts w:cstheme="minorHAnsi"/>
                <w:sz w:val="20"/>
                <w:szCs w:val="20"/>
              </w:rPr>
              <w:t xml:space="preserve">Low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birth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34942">
              <w:rPr>
                <w:rFonts w:cstheme="minorHAnsi"/>
                <w:sz w:val="20"/>
                <w:szCs w:val="20"/>
              </w:rPr>
              <w:t>weight</w:t>
            </w:r>
            <w:proofErr w:type="spellEnd"/>
            <w:r w:rsidRPr="00B34942">
              <w:rPr>
                <w:rFonts w:cstheme="minorHAnsi"/>
                <w:sz w:val="20"/>
                <w:szCs w:val="20"/>
              </w:rPr>
              <w:t xml:space="preserve"> (</w:t>
            </w:r>
            <w:r w:rsidRPr="00B34942">
              <w:rPr>
                <w:rFonts w:cstheme="minorHAnsi"/>
                <w:i/>
                <w:sz w:val="20"/>
                <w:szCs w:val="20"/>
              </w:rPr>
              <w:t>n</w:t>
            </w:r>
            <w:r w:rsidRPr="00B34942">
              <w:rPr>
                <w:rFonts w:cstheme="minorHAnsi"/>
                <w:sz w:val="20"/>
                <w:szCs w:val="20"/>
              </w:rPr>
              <w:t xml:space="preserve"> = 63)</w:t>
            </w:r>
          </w:p>
        </w:tc>
        <w:tc>
          <w:tcPr>
            <w:tcW w:w="762" w:type="dxa"/>
          </w:tcPr>
          <w:p w14:paraId="452C92A2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2</w:t>
            </w:r>
          </w:p>
        </w:tc>
        <w:tc>
          <w:tcPr>
            <w:tcW w:w="986" w:type="dxa"/>
          </w:tcPr>
          <w:p w14:paraId="5A021DA7" w14:textId="7D8AB21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4</w:t>
            </w:r>
            <w:r w:rsidR="004277A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78" w:type="dxa"/>
          </w:tcPr>
          <w:p w14:paraId="1E387BF1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7</w:t>
            </w:r>
          </w:p>
        </w:tc>
        <w:tc>
          <w:tcPr>
            <w:tcW w:w="785" w:type="dxa"/>
          </w:tcPr>
          <w:p w14:paraId="77F79215" w14:textId="321B56C5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</w:t>
            </w:r>
            <w:r w:rsidR="00BB5C84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762" w:type="dxa"/>
          </w:tcPr>
          <w:p w14:paraId="6FAC1F0B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986" w:type="dxa"/>
          </w:tcPr>
          <w:p w14:paraId="392FED18" w14:textId="2B8F5084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BB5C84">
              <w:rPr>
                <w:rFonts w:cstheme="minorHAnsi"/>
                <w:sz w:val="20"/>
                <w:szCs w:val="20"/>
              </w:rPr>
              <w:t>298</w:t>
            </w:r>
          </w:p>
        </w:tc>
      </w:tr>
      <w:tr w:rsidR="00C7441B" w:rsidRPr="00734553" w14:paraId="6FAD0349" w14:textId="77777777" w:rsidTr="00E7597D">
        <w:tc>
          <w:tcPr>
            <w:tcW w:w="265" w:type="dxa"/>
          </w:tcPr>
          <w:p w14:paraId="7DFAAF19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151C562F" w14:textId="77777777" w:rsidR="00C7441B" w:rsidRPr="007854A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Level of distress during transition to daycare (</w:t>
            </w:r>
            <w:r w:rsidRPr="007854AD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854AD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7B23058A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0</w:t>
            </w:r>
          </w:p>
        </w:tc>
        <w:tc>
          <w:tcPr>
            <w:tcW w:w="986" w:type="dxa"/>
          </w:tcPr>
          <w:p w14:paraId="09986F61" w14:textId="41C804A6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9</w:t>
            </w:r>
            <w:r w:rsidR="004277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37F5939C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4</w:t>
            </w:r>
          </w:p>
        </w:tc>
        <w:tc>
          <w:tcPr>
            <w:tcW w:w="785" w:type="dxa"/>
          </w:tcPr>
          <w:p w14:paraId="632CAA6D" w14:textId="77777777" w:rsidR="00C7441B" w:rsidRPr="00C933CE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C933CE">
              <w:rPr>
                <w:rFonts w:cstheme="minorHAnsi"/>
                <w:sz w:val="20"/>
                <w:szCs w:val="20"/>
              </w:rPr>
              <w:t>.05</w:t>
            </w:r>
            <w:r w:rsidR="00C933CE" w:rsidRPr="00C933C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62" w:type="dxa"/>
          </w:tcPr>
          <w:p w14:paraId="439300DF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8</w:t>
            </w:r>
          </w:p>
        </w:tc>
        <w:tc>
          <w:tcPr>
            <w:tcW w:w="986" w:type="dxa"/>
          </w:tcPr>
          <w:p w14:paraId="79954CB7" w14:textId="77777777" w:rsidR="00C7441B" w:rsidRPr="007A2EC8" w:rsidRDefault="003028EE" w:rsidP="00F404BC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.019</w:t>
            </w:r>
          </w:p>
        </w:tc>
      </w:tr>
      <w:tr w:rsidR="00C7441B" w:rsidRPr="00734553" w14:paraId="1A238AB2" w14:textId="77777777" w:rsidTr="00E7597D">
        <w:tc>
          <w:tcPr>
            <w:tcW w:w="265" w:type="dxa"/>
          </w:tcPr>
          <w:p w14:paraId="5B63FCA2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25DFA919" w14:textId="77777777" w:rsidR="00C7441B" w:rsidRPr="007854A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Number of stressful life events (</w:t>
            </w:r>
            <w:r w:rsidRPr="007854AD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854AD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1066DA2F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986" w:type="dxa"/>
          </w:tcPr>
          <w:p w14:paraId="54CCF618" w14:textId="2AF2A16C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7</w:t>
            </w:r>
            <w:r w:rsidR="004277A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5609D953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785" w:type="dxa"/>
          </w:tcPr>
          <w:p w14:paraId="52E3207D" w14:textId="267E698E" w:rsidR="00C7441B" w:rsidRPr="00C5167D" w:rsidRDefault="00C7441B" w:rsidP="00BB5C84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</w:t>
            </w:r>
            <w:r w:rsidR="00BB5C84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762" w:type="dxa"/>
          </w:tcPr>
          <w:p w14:paraId="6E62455B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986" w:type="dxa"/>
          </w:tcPr>
          <w:p w14:paraId="4B0BAE1E" w14:textId="0D8AC1BA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3</w:t>
            </w:r>
            <w:r w:rsidR="00BB5C84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7441B" w:rsidRPr="00734553" w14:paraId="4960D487" w14:textId="77777777" w:rsidTr="00E7597D">
        <w:tc>
          <w:tcPr>
            <w:tcW w:w="265" w:type="dxa"/>
          </w:tcPr>
          <w:p w14:paraId="608C8150" w14:textId="77777777" w:rsidR="00C7441B" w:rsidRPr="00C5167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0949D22D" w14:textId="77777777" w:rsidR="00C7441B" w:rsidRPr="007854AD" w:rsidRDefault="00C7441B" w:rsidP="00F404BC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Impact of stressful life events (</w:t>
            </w:r>
            <w:r w:rsidRPr="007854AD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854AD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7010C257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9</w:t>
            </w:r>
          </w:p>
        </w:tc>
        <w:tc>
          <w:tcPr>
            <w:tcW w:w="986" w:type="dxa"/>
          </w:tcPr>
          <w:p w14:paraId="4DFC7413" w14:textId="6EFF35F1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3</w:t>
            </w:r>
            <w:r w:rsidR="004277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8FDC91A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8</w:t>
            </w:r>
          </w:p>
        </w:tc>
        <w:tc>
          <w:tcPr>
            <w:tcW w:w="785" w:type="dxa"/>
          </w:tcPr>
          <w:p w14:paraId="6B18E03B" w14:textId="77777777" w:rsidR="00C7441B" w:rsidRPr="007A2EC8" w:rsidRDefault="003028EE" w:rsidP="00F404BC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.028</w:t>
            </w:r>
          </w:p>
        </w:tc>
        <w:tc>
          <w:tcPr>
            <w:tcW w:w="762" w:type="dxa"/>
          </w:tcPr>
          <w:p w14:paraId="345F25F4" w14:textId="77777777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986" w:type="dxa"/>
          </w:tcPr>
          <w:p w14:paraId="413FD87C" w14:textId="1BB055FE" w:rsidR="00C7441B" w:rsidRPr="00C5167D" w:rsidRDefault="00C7441B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3</w:t>
            </w:r>
            <w:r w:rsidR="00BB5C84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E6273F" w:rsidRPr="00734553" w14:paraId="47CE94B8" w14:textId="77777777" w:rsidTr="00E7597D">
        <w:trPr>
          <w:trHeight w:val="291"/>
        </w:trPr>
        <w:tc>
          <w:tcPr>
            <w:tcW w:w="4013" w:type="dxa"/>
            <w:gridSpan w:val="2"/>
          </w:tcPr>
          <w:p w14:paraId="22C623D3" w14:textId="77777777" w:rsidR="00E6273F" w:rsidRDefault="00E6273F" w:rsidP="00F404BC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ent </w:t>
            </w:r>
            <w:proofErr w:type="spellStart"/>
            <w:r>
              <w:rPr>
                <w:rFonts w:cstheme="minorHAnsi"/>
                <w:sz w:val="20"/>
                <w:szCs w:val="20"/>
              </w:rPr>
              <w:t>ratings</w:t>
            </w:r>
            <w:proofErr w:type="spellEnd"/>
          </w:p>
        </w:tc>
        <w:tc>
          <w:tcPr>
            <w:tcW w:w="762" w:type="dxa"/>
          </w:tcPr>
          <w:p w14:paraId="265914E5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4283545B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dxa"/>
          </w:tcPr>
          <w:p w14:paraId="4348059E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5" w:type="dxa"/>
          </w:tcPr>
          <w:p w14:paraId="3D0C6114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62" w:type="dxa"/>
          </w:tcPr>
          <w:p w14:paraId="1EF51E93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3CA2ACDE" w14:textId="77777777" w:rsidR="00E6273F" w:rsidRDefault="00E6273F" w:rsidP="00F404BC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1917" w:rsidRPr="00734553" w14:paraId="61845926" w14:textId="77777777" w:rsidTr="00E7597D">
        <w:tc>
          <w:tcPr>
            <w:tcW w:w="265" w:type="dxa"/>
          </w:tcPr>
          <w:p w14:paraId="181422D4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5788CE12" w14:textId="449BA62D" w:rsidR="009D1917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BCL </w:t>
            </w:r>
            <w:proofErr w:type="spellStart"/>
            <w:r>
              <w:rPr>
                <w:rFonts w:cstheme="minorHAnsi"/>
                <w:sz w:val="20"/>
                <w:szCs w:val="20"/>
              </w:rPr>
              <w:t>Externalizing</w:t>
            </w:r>
            <w:proofErr w:type="spellEnd"/>
            <w:r w:rsidR="003308F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</w:tcPr>
          <w:p w14:paraId="36566514" w14:textId="13D71821" w:rsidR="009D1917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2B707042" w14:textId="0F52B2A7" w:rsidR="009D1917" w:rsidRPr="009D1917" w:rsidRDefault="009D1917" w:rsidP="009D1917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78" w:type="dxa"/>
          </w:tcPr>
          <w:p w14:paraId="138F4C1A" w14:textId="77777777" w:rsidR="009D1917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5" w:type="dxa"/>
          </w:tcPr>
          <w:p w14:paraId="7B6736CA" w14:textId="77777777" w:rsidR="009D1917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2" w:type="dxa"/>
          </w:tcPr>
          <w:p w14:paraId="41ADF02C" w14:textId="70DEC3C8" w:rsidR="009D1917" w:rsidRDefault="003308F9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7</w:t>
            </w:r>
          </w:p>
        </w:tc>
        <w:tc>
          <w:tcPr>
            <w:tcW w:w="986" w:type="dxa"/>
          </w:tcPr>
          <w:p w14:paraId="48E3AD83" w14:textId="6B7461A5" w:rsidR="009D1917" w:rsidRDefault="003308F9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BB5C84">
              <w:rPr>
                <w:rFonts w:cstheme="minorHAnsi"/>
                <w:sz w:val="20"/>
                <w:szCs w:val="20"/>
              </w:rPr>
              <w:t>595</w:t>
            </w:r>
          </w:p>
        </w:tc>
      </w:tr>
      <w:tr w:rsidR="009D1917" w:rsidRPr="00734553" w14:paraId="207A0E68" w14:textId="77777777" w:rsidTr="00E7597D">
        <w:tc>
          <w:tcPr>
            <w:tcW w:w="265" w:type="dxa"/>
          </w:tcPr>
          <w:p w14:paraId="036EEF27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51D965FC" w14:textId="50E0E729" w:rsidR="009D1917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 w:rsidRPr="00734553">
              <w:rPr>
                <w:rFonts w:cstheme="minorHAnsi"/>
                <w:sz w:val="20"/>
                <w:szCs w:val="20"/>
              </w:rPr>
              <w:t xml:space="preserve">CBCL </w:t>
            </w:r>
            <w:proofErr w:type="spellStart"/>
            <w:r w:rsidRPr="00734553">
              <w:rPr>
                <w:rFonts w:cstheme="minorHAnsi"/>
                <w:sz w:val="20"/>
                <w:szCs w:val="20"/>
              </w:rPr>
              <w:t>Internalizing</w:t>
            </w:r>
            <w:proofErr w:type="spellEnd"/>
          </w:p>
        </w:tc>
        <w:tc>
          <w:tcPr>
            <w:tcW w:w="762" w:type="dxa"/>
          </w:tcPr>
          <w:p w14:paraId="1C2A64F1" w14:textId="73A6BD87" w:rsidR="009D1917" w:rsidRDefault="009D1917" w:rsidP="00697C35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216F36B6" w14:textId="0DABE423" w:rsidR="009D1917" w:rsidRPr="003308F9" w:rsidRDefault="009D1917" w:rsidP="00697C35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dxa"/>
          </w:tcPr>
          <w:p w14:paraId="4292B0B2" w14:textId="099508FA" w:rsidR="009D1917" w:rsidRDefault="003308F9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2</w:t>
            </w:r>
          </w:p>
        </w:tc>
        <w:tc>
          <w:tcPr>
            <w:tcW w:w="785" w:type="dxa"/>
          </w:tcPr>
          <w:p w14:paraId="10916892" w14:textId="22D4D9E2" w:rsidR="009D1917" w:rsidRPr="003308F9" w:rsidRDefault="003308F9" w:rsidP="009D1917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308F9">
              <w:rPr>
                <w:rFonts w:cstheme="minorHAnsi"/>
                <w:b/>
                <w:sz w:val="20"/>
                <w:szCs w:val="20"/>
              </w:rPr>
              <w:t>.003</w:t>
            </w:r>
          </w:p>
        </w:tc>
        <w:tc>
          <w:tcPr>
            <w:tcW w:w="762" w:type="dxa"/>
          </w:tcPr>
          <w:p w14:paraId="35655C97" w14:textId="77777777" w:rsidR="009D1917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0C9DE580" w14:textId="77777777" w:rsidR="009D1917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1917" w:rsidRPr="00734553" w14:paraId="76BC7B1A" w14:textId="77777777" w:rsidTr="00E7597D">
        <w:tc>
          <w:tcPr>
            <w:tcW w:w="265" w:type="dxa"/>
          </w:tcPr>
          <w:p w14:paraId="5B2C290A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482F4870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BB-ADHS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atten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82DD2">
              <w:rPr>
                <w:rFonts w:cstheme="minorHAnsi"/>
                <w:sz w:val="20"/>
                <w:szCs w:val="20"/>
              </w:rPr>
              <w:t>n = 6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62" w:type="dxa"/>
          </w:tcPr>
          <w:p w14:paraId="58FAC86D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0</w:t>
            </w:r>
          </w:p>
        </w:tc>
        <w:tc>
          <w:tcPr>
            <w:tcW w:w="986" w:type="dxa"/>
          </w:tcPr>
          <w:p w14:paraId="27E7F256" w14:textId="72D4D191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</w:t>
            </w:r>
            <w:r w:rsidR="004277A4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778" w:type="dxa"/>
          </w:tcPr>
          <w:p w14:paraId="0848A6EF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785" w:type="dxa"/>
          </w:tcPr>
          <w:p w14:paraId="6638E28F" w14:textId="09A278EE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1</w:t>
            </w:r>
            <w:r w:rsidR="003B4D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2" w:type="dxa"/>
          </w:tcPr>
          <w:p w14:paraId="2F586995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6</w:t>
            </w:r>
          </w:p>
        </w:tc>
        <w:tc>
          <w:tcPr>
            <w:tcW w:w="986" w:type="dxa"/>
          </w:tcPr>
          <w:p w14:paraId="6DD7469A" w14:textId="3AF825EF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</w:t>
            </w:r>
            <w:r w:rsidR="003B4DFB"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9D1917" w:rsidRPr="00734553" w14:paraId="7849EF42" w14:textId="77777777" w:rsidTr="00E7597D">
        <w:tc>
          <w:tcPr>
            <w:tcW w:w="265" w:type="dxa"/>
          </w:tcPr>
          <w:p w14:paraId="37CB89B5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166EC8F0" w14:textId="77777777" w:rsidR="009D1917" w:rsidRPr="008D10C1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D10C1">
              <w:rPr>
                <w:rFonts w:cstheme="minorHAnsi"/>
                <w:sz w:val="20"/>
                <w:szCs w:val="20"/>
                <w:lang w:val="en-US"/>
              </w:rPr>
              <w:t>FBB-ADHS Hyperactivity-Impulsivity (</w:t>
            </w:r>
            <w:r w:rsidRPr="008D10C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D10C1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331F4D0B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34</w:t>
            </w:r>
          </w:p>
        </w:tc>
        <w:tc>
          <w:tcPr>
            <w:tcW w:w="986" w:type="dxa"/>
          </w:tcPr>
          <w:p w14:paraId="52DB7F21" w14:textId="77777777" w:rsidR="009D1917" w:rsidRPr="00782DD2" w:rsidRDefault="009D1917" w:rsidP="009D1917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.018</w:t>
            </w:r>
          </w:p>
        </w:tc>
        <w:tc>
          <w:tcPr>
            <w:tcW w:w="778" w:type="dxa"/>
          </w:tcPr>
          <w:p w14:paraId="49A8F08D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7</w:t>
            </w:r>
          </w:p>
        </w:tc>
        <w:tc>
          <w:tcPr>
            <w:tcW w:w="785" w:type="dxa"/>
          </w:tcPr>
          <w:p w14:paraId="712129B6" w14:textId="2CD1166D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1</w:t>
            </w:r>
            <w:r w:rsidR="003B4DF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62" w:type="dxa"/>
          </w:tcPr>
          <w:p w14:paraId="204A18D1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8</w:t>
            </w:r>
          </w:p>
        </w:tc>
        <w:tc>
          <w:tcPr>
            <w:tcW w:w="986" w:type="dxa"/>
          </w:tcPr>
          <w:p w14:paraId="55A6BA67" w14:textId="55FBC7A8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3</w:t>
            </w:r>
            <w:r w:rsidR="003B4DF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9D1917" w:rsidRPr="00734553" w14:paraId="050183C4" w14:textId="77777777" w:rsidTr="00E7597D">
        <w:tc>
          <w:tcPr>
            <w:tcW w:w="265" w:type="dxa"/>
          </w:tcPr>
          <w:p w14:paraId="476CC21E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325FDE94" w14:textId="77777777" w:rsidR="009D1917" w:rsidRPr="008D10C1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D10C1">
              <w:rPr>
                <w:rFonts w:cstheme="minorHAnsi"/>
                <w:sz w:val="20"/>
                <w:szCs w:val="20"/>
                <w:lang w:val="en-US"/>
              </w:rPr>
              <w:t>FBB-ADHS Functional Impairment (</w:t>
            </w:r>
            <w:r w:rsidRPr="008D10C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D10C1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22EA99E7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4</w:t>
            </w:r>
          </w:p>
        </w:tc>
        <w:tc>
          <w:tcPr>
            <w:tcW w:w="986" w:type="dxa"/>
          </w:tcPr>
          <w:p w14:paraId="1D1EE6FF" w14:textId="22338B74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</w:t>
            </w:r>
            <w:r w:rsidR="004277A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45908154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8</w:t>
            </w:r>
          </w:p>
        </w:tc>
        <w:tc>
          <w:tcPr>
            <w:tcW w:w="785" w:type="dxa"/>
          </w:tcPr>
          <w:p w14:paraId="53BE524D" w14:textId="6EA28C68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7</w:t>
            </w:r>
            <w:r w:rsidR="003B4D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2" w:type="dxa"/>
          </w:tcPr>
          <w:p w14:paraId="47682532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6</w:t>
            </w:r>
          </w:p>
        </w:tc>
        <w:tc>
          <w:tcPr>
            <w:tcW w:w="986" w:type="dxa"/>
          </w:tcPr>
          <w:p w14:paraId="0167C51C" w14:textId="4C46CCFA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</w:t>
            </w:r>
            <w:r w:rsidR="003B4DF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9D1917" w:rsidRPr="00734553" w14:paraId="07E55027" w14:textId="77777777" w:rsidTr="00E7597D">
        <w:tc>
          <w:tcPr>
            <w:tcW w:w="265" w:type="dxa"/>
          </w:tcPr>
          <w:p w14:paraId="26289959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7E8FB192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BB-SSV </w:t>
            </w:r>
            <w:proofErr w:type="spellStart"/>
            <w:r>
              <w:rPr>
                <w:rFonts w:cstheme="minorHAnsi"/>
                <w:sz w:val="20"/>
                <w:szCs w:val="20"/>
              </w:rPr>
              <w:t>O</w:t>
            </w:r>
            <w:r w:rsidRPr="00084A2B">
              <w:rPr>
                <w:rFonts w:cstheme="minorHAnsi"/>
                <w:sz w:val="20"/>
                <w:szCs w:val="20"/>
              </w:rPr>
              <w:t>ppositional</w:t>
            </w:r>
            <w:proofErr w:type="spellEnd"/>
            <w:r w:rsidRPr="00084A2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D</w:t>
            </w:r>
            <w:r w:rsidRPr="00084A2B">
              <w:rPr>
                <w:rFonts w:cstheme="minorHAnsi"/>
                <w:sz w:val="20"/>
                <w:szCs w:val="20"/>
              </w:rPr>
              <w:t>efiant</w:t>
            </w:r>
            <w:proofErr w:type="spellEnd"/>
            <w:r w:rsidRPr="00084A2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5167D">
              <w:rPr>
                <w:rFonts w:cstheme="minorHAnsi"/>
                <w:sz w:val="20"/>
                <w:szCs w:val="20"/>
              </w:rPr>
              <w:t>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699C1E77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6</w:t>
            </w:r>
          </w:p>
        </w:tc>
        <w:tc>
          <w:tcPr>
            <w:tcW w:w="986" w:type="dxa"/>
          </w:tcPr>
          <w:p w14:paraId="2549BD88" w14:textId="032C62E2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</w:t>
            </w:r>
            <w:r w:rsidR="004277A4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778" w:type="dxa"/>
          </w:tcPr>
          <w:p w14:paraId="18F8DF61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8</w:t>
            </w:r>
          </w:p>
        </w:tc>
        <w:tc>
          <w:tcPr>
            <w:tcW w:w="785" w:type="dxa"/>
          </w:tcPr>
          <w:p w14:paraId="1E9E3EF8" w14:textId="06A4819F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</w:t>
            </w:r>
            <w:r w:rsidR="003B4DF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62" w:type="dxa"/>
          </w:tcPr>
          <w:p w14:paraId="37E26272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9</w:t>
            </w:r>
          </w:p>
        </w:tc>
        <w:tc>
          <w:tcPr>
            <w:tcW w:w="986" w:type="dxa"/>
          </w:tcPr>
          <w:p w14:paraId="02E78BA8" w14:textId="3ADD5B0E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8</w:t>
            </w:r>
            <w:r w:rsidR="003B4DF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1917" w:rsidRPr="00734553" w14:paraId="101295B2" w14:textId="77777777" w:rsidTr="00E7597D">
        <w:trPr>
          <w:trHeight w:val="314"/>
        </w:trPr>
        <w:tc>
          <w:tcPr>
            <w:tcW w:w="265" w:type="dxa"/>
          </w:tcPr>
          <w:p w14:paraId="03408A6B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5E0ACF5A" w14:textId="77777777" w:rsidR="009D1917" w:rsidRPr="008D10C1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D10C1">
              <w:rPr>
                <w:rFonts w:cstheme="minorHAnsi"/>
                <w:sz w:val="20"/>
                <w:szCs w:val="20"/>
                <w:lang w:val="en-US"/>
              </w:rPr>
              <w:t>FBB SSV Functional Impairment (</w:t>
            </w:r>
            <w:r w:rsidRPr="008D10C1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8D10C1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5FC18BE3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33</w:t>
            </w:r>
          </w:p>
        </w:tc>
        <w:tc>
          <w:tcPr>
            <w:tcW w:w="986" w:type="dxa"/>
          </w:tcPr>
          <w:p w14:paraId="1F206566" w14:textId="77777777" w:rsidR="009D1917" w:rsidRPr="00084A2B" w:rsidRDefault="009D1917" w:rsidP="009D1917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.027</w:t>
            </w:r>
          </w:p>
        </w:tc>
        <w:tc>
          <w:tcPr>
            <w:tcW w:w="778" w:type="dxa"/>
          </w:tcPr>
          <w:p w14:paraId="38DEBD0B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1</w:t>
            </w:r>
          </w:p>
        </w:tc>
        <w:tc>
          <w:tcPr>
            <w:tcW w:w="785" w:type="dxa"/>
          </w:tcPr>
          <w:p w14:paraId="5407114F" w14:textId="2A84F4B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</w:t>
            </w:r>
            <w:r w:rsidR="003B4DF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62" w:type="dxa"/>
          </w:tcPr>
          <w:p w14:paraId="2E2FD406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9</w:t>
            </w:r>
          </w:p>
        </w:tc>
        <w:tc>
          <w:tcPr>
            <w:tcW w:w="986" w:type="dxa"/>
          </w:tcPr>
          <w:p w14:paraId="36FFD81D" w14:textId="2BC3BFAE" w:rsidR="009D1917" w:rsidRPr="00C317E6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</w:t>
            </w:r>
            <w:r w:rsidR="003B4DFB">
              <w:rPr>
                <w:rFonts w:cstheme="minorHAnsi"/>
                <w:sz w:val="20"/>
                <w:szCs w:val="20"/>
              </w:rPr>
              <w:t>39</w:t>
            </w:r>
          </w:p>
        </w:tc>
      </w:tr>
      <w:tr w:rsidR="009D1917" w:rsidRPr="00734553" w14:paraId="6D8C1256" w14:textId="77777777" w:rsidTr="00E7597D">
        <w:tc>
          <w:tcPr>
            <w:tcW w:w="265" w:type="dxa"/>
          </w:tcPr>
          <w:p w14:paraId="34059A3E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55FB086D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PS </w:t>
            </w:r>
            <w:r w:rsidRPr="00C5167D">
              <w:rPr>
                <w:rFonts w:cstheme="minorHAnsi"/>
                <w:sz w:val="20"/>
                <w:szCs w:val="20"/>
              </w:rPr>
              <w:t>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1A7F1784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0</w:t>
            </w:r>
          </w:p>
        </w:tc>
        <w:tc>
          <w:tcPr>
            <w:tcW w:w="986" w:type="dxa"/>
          </w:tcPr>
          <w:p w14:paraId="18B5D53C" w14:textId="6BEA64A8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0</w:t>
            </w:r>
            <w:r w:rsidR="004277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12C20DB4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6</w:t>
            </w:r>
          </w:p>
        </w:tc>
        <w:tc>
          <w:tcPr>
            <w:tcW w:w="785" w:type="dxa"/>
          </w:tcPr>
          <w:p w14:paraId="399480FE" w14:textId="77777777" w:rsidR="009D1917" w:rsidRPr="00084A2B" w:rsidRDefault="009D1917" w:rsidP="009D1917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.035</w:t>
            </w:r>
          </w:p>
        </w:tc>
        <w:tc>
          <w:tcPr>
            <w:tcW w:w="762" w:type="dxa"/>
          </w:tcPr>
          <w:p w14:paraId="11255882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0</w:t>
            </w:r>
          </w:p>
        </w:tc>
        <w:tc>
          <w:tcPr>
            <w:tcW w:w="986" w:type="dxa"/>
          </w:tcPr>
          <w:p w14:paraId="60C12A99" w14:textId="327C1D2F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3</w:t>
            </w:r>
            <w:r w:rsidR="003B4DF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D1917" w:rsidRPr="00734553" w14:paraId="528F6850" w14:textId="77777777" w:rsidTr="00E7597D">
        <w:tc>
          <w:tcPr>
            <w:tcW w:w="265" w:type="dxa"/>
          </w:tcPr>
          <w:p w14:paraId="31A85685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220BE7BD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SBC </w:t>
            </w:r>
            <w:r w:rsidRPr="00C5167D">
              <w:rPr>
                <w:rFonts w:cstheme="minorHAnsi"/>
                <w:sz w:val="20"/>
                <w:szCs w:val="20"/>
              </w:rPr>
              <w:t>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3DC5F2B6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986" w:type="dxa"/>
          </w:tcPr>
          <w:p w14:paraId="6DFCFAAB" w14:textId="5A684F14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</w:t>
            </w:r>
            <w:r w:rsidR="004277A4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778" w:type="dxa"/>
          </w:tcPr>
          <w:p w14:paraId="1D296810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4</w:t>
            </w:r>
          </w:p>
        </w:tc>
        <w:tc>
          <w:tcPr>
            <w:tcW w:w="785" w:type="dxa"/>
          </w:tcPr>
          <w:p w14:paraId="5889DDB1" w14:textId="63810611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9</w:t>
            </w:r>
            <w:r w:rsidR="003B4D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2" w:type="dxa"/>
          </w:tcPr>
          <w:p w14:paraId="3C0AABC3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8</w:t>
            </w:r>
          </w:p>
        </w:tc>
        <w:tc>
          <w:tcPr>
            <w:tcW w:w="986" w:type="dxa"/>
          </w:tcPr>
          <w:p w14:paraId="006C373A" w14:textId="3BC272F3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</w:t>
            </w:r>
            <w:r w:rsidR="003B4DFB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9D1917" w:rsidRPr="00734553" w14:paraId="66171D7F" w14:textId="77777777" w:rsidTr="00E7597D">
        <w:tc>
          <w:tcPr>
            <w:tcW w:w="265" w:type="dxa"/>
          </w:tcPr>
          <w:p w14:paraId="62A1A066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6D935E77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FS </w:t>
            </w:r>
            <w:r w:rsidRPr="00C5167D">
              <w:rPr>
                <w:rFonts w:cstheme="minorHAnsi"/>
                <w:sz w:val="20"/>
                <w:szCs w:val="20"/>
              </w:rPr>
              <w:t>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499BED45" w14:textId="77777777" w:rsidR="009D1917" w:rsidRPr="00E11659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E11659">
              <w:rPr>
                <w:rFonts w:cstheme="minorHAnsi"/>
                <w:sz w:val="20"/>
                <w:szCs w:val="20"/>
              </w:rPr>
              <w:t>- .07</w:t>
            </w:r>
          </w:p>
        </w:tc>
        <w:tc>
          <w:tcPr>
            <w:tcW w:w="986" w:type="dxa"/>
          </w:tcPr>
          <w:p w14:paraId="7DEA5B96" w14:textId="09F5FD28" w:rsidR="009D1917" w:rsidRPr="00E11659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E11659">
              <w:rPr>
                <w:rFonts w:cstheme="minorHAnsi"/>
                <w:sz w:val="20"/>
                <w:szCs w:val="20"/>
              </w:rPr>
              <w:t>.5</w:t>
            </w:r>
            <w:r w:rsidR="004277A4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778" w:type="dxa"/>
          </w:tcPr>
          <w:p w14:paraId="22C87C6F" w14:textId="77777777" w:rsidR="009D1917" w:rsidRPr="00E11659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E11659">
              <w:rPr>
                <w:rFonts w:cstheme="minorHAnsi"/>
                <w:sz w:val="20"/>
                <w:szCs w:val="20"/>
              </w:rPr>
              <w:t>- .12</w:t>
            </w:r>
          </w:p>
        </w:tc>
        <w:tc>
          <w:tcPr>
            <w:tcW w:w="785" w:type="dxa"/>
          </w:tcPr>
          <w:p w14:paraId="005A7A61" w14:textId="36799BD8" w:rsidR="009D1917" w:rsidRPr="00E11659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E11659">
              <w:rPr>
                <w:rFonts w:cstheme="minorHAnsi"/>
                <w:sz w:val="20"/>
                <w:szCs w:val="20"/>
              </w:rPr>
              <w:t>.3</w:t>
            </w:r>
            <w:r w:rsidR="003B4DF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762" w:type="dxa"/>
          </w:tcPr>
          <w:p w14:paraId="2A159CBA" w14:textId="77777777" w:rsidR="009D1917" w:rsidRPr="00E11659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E11659">
              <w:rPr>
                <w:rFonts w:cstheme="minorHAnsi"/>
                <w:sz w:val="20"/>
                <w:szCs w:val="20"/>
              </w:rPr>
              <w:t>- .10</w:t>
            </w:r>
          </w:p>
        </w:tc>
        <w:tc>
          <w:tcPr>
            <w:tcW w:w="986" w:type="dxa"/>
          </w:tcPr>
          <w:p w14:paraId="1A2A5BF9" w14:textId="5F0ABAF4" w:rsidR="009D1917" w:rsidRPr="00E11659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E11659">
              <w:rPr>
                <w:rFonts w:cstheme="minorHAnsi"/>
                <w:sz w:val="20"/>
                <w:szCs w:val="20"/>
              </w:rPr>
              <w:t>.43</w:t>
            </w:r>
            <w:r w:rsidR="003B4DF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D1917" w:rsidRPr="00734553" w14:paraId="3537FA5B" w14:textId="77777777" w:rsidTr="00E7597D">
        <w:tc>
          <w:tcPr>
            <w:tcW w:w="265" w:type="dxa"/>
          </w:tcPr>
          <w:p w14:paraId="1FD37A43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0F06301D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QJPS </w:t>
            </w:r>
            <w:r w:rsidRPr="00C5167D">
              <w:rPr>
                <w:rFonts w:cstheme="minorHAnsi"/>
                <w:sz w:val="20"/>
                <w:szCs w:val="20"/>
              </w:rPr>
              <w:t>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7B707EDB" w14:textId="77777777" w:rsidR="009D1917" w:rsidRPr="00E11659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E1165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.11</w:t>
            </w:r>
          </w:p>
        </w:tc>
        <w:tc>
          <w:tcPr>
            <w:tcW w:w="986" w:type="dxa"/>
          </w:tcPr>
          <w:p w14:paraId="25BF8BD9" w14:textId="77404878" w:rsidR="009D1917" w:rsidRPr="00E11659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</w:t>
            </w:r>
            <w:r w:rsidR="004277A4">
              <w:rPr>
                <w:sz w:val="20"/>
                <w:szCs w:val="20"/>
              </w:rPr>
              <w:t>17</w:t>
            </w:r>
          </w:p>
        </w:tc>
        <w:tc>
          <w:tcPr>
            <w:tcW w:w="778" w:type="dxa"/>
          </w:tcPr>
          <w:p w14:paraId="4064DA13" w14:textId="77777777" w:rsidR="009D1917" w:rsidRPr="00E11659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E1165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85" w:type="dxa"/>
          </w:tcPr>
          <w:p w14:paraId="780EE75C" w14:textId="73A3006C" w:rsidR="009D1917" w:rsidRPr="00E11659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E11659">
              <w:rPr>
                <w:sz w:val="20"/>
                <w:szCs w:val="20"/>
              </w:rPr>
              <w:t>87</w:t>
            </w:r>
            <w:r w:rsidR="004277A4">
              <w:rPr>
                <w:sz w:val="20"/>
                <w:szCs w:val="20"/>
              </w:rPr>
              <w:t>1</w:t>
            </w:r>
          </w:p>
        </w:tc>
        <w:tc>
          <w:tcPr>
            <w:tcW w:w="762" w:type="dxa"/>
          </w:tcPr>
          <w:p w14:paraId="6ECEBA2B" w14:textId="77777777" w:rsidR="009D1917" w:rsidRPr="00E11659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E1165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.</w:t>
            </w:r>
            <w:r w:rsidRPr="00E11659">
              <w:rPr>
                <w:sz w:val="20"/>
                <w:szCs w:val="20"/>
              </w:rPr>
              <w:t>06</w:t>
            </w:r>
          </w:p>
        </w:tc>
        <w:tc>
          <w:tcPr>
            <w:tcW w:w="986" w:type="dxa"/>
          </w:tcPr>
          <w:p w14:paraId="0BC8E64E" w14:textId="4CCFE4F9" w:rsidR="009D1917" w:rsidRPr="00E11659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</w:t>
            </w:r>
            <w:r w:rsidR="004277A4">
              <w:rPr>
                <w:sz w:val="20"/>
                <w:szCs w:val="20"/>
              </w:rPr>
              <w:t>15</w:t>
            </w:r>
          </w:p>
        </w:tc>
      </w:tr>
      <w:tr w:rsidR="009D1917" w:rsidRPr="00734553" w14:paraId="5CB63BB7" w14:textId="77777777" w:rsidTr="00E7597D">
        <w:tc>
          <w:tcPr>
            <w:tcW w:w="265" w:type="dxa"/>
          </w:tcPr>
          <w:p w14:paraId="3F8C3B7E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01D320BA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PC </w:t>
            </w:r>
            <w:r w:rsidRPr="00C5167D">
              <w:rPr>
                <w:rFonts w:cstheme="minorHAnsi"/>
                <w:sz w:val="20"/>
                <w:szCs w:val="20"/>
              </w:rPr>
              <w:t>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1B9B2BC8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986" w:type="dxa"/>
          </w:tcPr>
          <w:p w14:paraId="2AEB5194" w14:textId="76A76FEA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</w:t>
            </w:r>
            <w:r w:rsidR="004277A4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78" w:type="dxa"/>
          </w:tcPr>
          <w:p w14:paraId="20A574E8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4</w:t>
            </w:r>
          </w:p>
        </w:tc>
        <w:tc>
          <w:tcPr>
            <w:tcW w:w="785" w:type="dxa"/>
          </w:tcPr>
          <w:p w14:paraId="0682AF78" w14:textId="6641CBAF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</w:t>
            </w:r>
            <w:r w:rsidR="003B4DFB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762" w:type="dxa"/>
          </w:tcPr>
          <w:p w14:paraId="5E923122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986" w:type="dxa"/>
          </w:tcPr>
          <w:p w14:paraId="2973DB71" w14:textId="1CE7DF12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</w:t>
            </w:r>
            <w:r w:rsidR="003B4DFB">
              <w:rPr>
                <w:rFonts w:cstheme="minorHAnsi"/>
                <w:sz w:val="20"/>
                <w:szCs w:val="20"/>
              </w:rPr>
              <w:t>06</w:t>
            </w:r>
          </w:p>
        </w:tc>
      </w:tr>
      <w:tr w:rsidR="009D1917" w:rsidRPr="00734553" w14:paraId="024E4C54" w14:textId="77777777" w:rsidTr="00E7597D">
        <w:tc>
          <w:tcPr>
            <w:tcW w:w="265" w:type="dxa"/>
          </w:tcPr>
          <w:p w14:paraId="561DC820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4F935C00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ASS Depression </w:t>
            </w:r>
            <w:r w:rsidRPr="00C5167D">
              <w:rPr>
                <w:rFonts w:cstheme="minorHAnsi"/>
                <w:sz w:val="20"/>
                <w:szCs w:val="20"/>
              </w:rPr>
              <w:t>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633D46D0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986" w:type="dxa"/>
          </w:tcPr>
          <w:p w14:paraId="40D27919" w14:textId="4FE51ABF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4277A4">
              <w:rPr>
                <w:rFonts w:cstheme="minorHAnsi"/>
                <w:sz w:val="20"/>
                <w:szCs w:val="20"/>
              </w:rPr>
              <w:t>798</w:t>
            </w:r>
          </w:p>
        </w:tc>
        <w:tc>
          <w:tcPr>
            <w:tcW w:w="778" w:type="dxa"/>
          </w:tcPr>
          <w:p w14:paraId="657C7E42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785" w:type="dxa"/>
          </w:tcPr>
          <w:p w14:paraId="7404A36F" w14:textId="5982C003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2</w:t>
            </w:r>
            <w:r w:rsidR="003B4D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2" w:type="dxa"/>
          </w:tcPr>
          <w:p w14:paraId="70FEC405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6</w:t>
            </w:r>
          </w:p>
        </w:tc>
        <w:tc>
          <w:tcPr>
            <w:tcW w:w="986" w:type="dxa"/>
          </w:tcPr>
          <w:p w14:paraId="78B2E6D4" w14:textId="4881F17E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</w:t>
            </w:r>
            <w:r w:rsidR="003B4DFB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9D1917" w:rsidRPr="00734553" w14:paraId="1B08B0E8" w14:textId="77777777" w:rsidTr="00E7597D">
        <w:tc>
          <w:tcPr>
            <w:tcW w:w="265" w:type="dxa"/>
          </w:tcPr>
          <w:p w14:paraId="10D2E8FE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06410DC7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ASS </w:t>
            </w:r>
            <w:proofErr w:type="spellStart"/>
            <w:r>
              <w:rPr>
                <w:rFonts w:cstheme="minorHAnsi"/>
                <w:sz w:val="20"/>
                <w:szCs w:val="20"/>
              </w:rPr>
              <w:t>Anxiet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5167D">
              <w:rPr>
                <w:rFonts w:cstheme="minorHAnsi"/>
                <w:sz w:val="20"/>
                <w:szCs w:val="20"/>
              </w:rPr>
              <w:t>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08BA49F0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0</w:t>
            </w:r>
          </w:p>
        </w:tc>
        <w:tc>
          <w:tcPr>
            <w:tcW w:w="986" w:type="dxa"/>
          </w:tcPr>
          <w:p w14:paraId="6DB329F7" w14:textId="2BE21B72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8</w:t>
            </w:r>
            <w:r w:rsidR="004277A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0D5DE843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785" w:type="dxa"/>
          </w:tcPr>
          <w:p w14:paraId="66A40BCF" w14:textId="2EB729F5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</w:t>
            </w:r>
            <w:r w:rsidR="003B4DFB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762" w:type="dxa"/>
          </w:tcPr>
          <w:p w14:paraId="3E65EA41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3</w:t>
            </w:r>
          </w:p>
        </w:tc>
        <w:tc>
          <w:tcPr>
            <w:tcW w:w="986" w:type="dxa"/>
          </w:tcPr>
          <w:p w14:paraId="66D88239" w14:textId="061D042B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</w:t>
            </w:r>
            <w:r w:rsidR="003B4DFB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9D1917" w:rsidRPr="00734553" w14:paraId="04DF89A9" w14:textId="77777777" w:rsidTr="00E7597D">
        <w:tc>
          <w:tcPr>
            <w:tcW w:w="265" w:type="dxa"/>
          </w:tcPr>
          <w:p w14:paraId="377772D9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7C7DBC01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ASS Stress </w:t>
            </w:r>
            <w:r w:rsidRPr="00C5167D">
              <w:rPr>
                <w:rFonts w:cstheme="minorHAnsi"/>
                <w:sz w:val="20"/>
                <w:szCs w:val="20"/>
              </w:rPr>
              <w:t>(</w:t>
            </w:r>
            <w:r w:rsidRPr="00C5167D">
              <w:rPr>
                <w:rFonts w:cstheme="minorHAnsi"/>
                <w:i/>
                <w:sz w:val="20"/>
                <w:szCs w:val="20"/>
              </w:rPr>
              <w:t>n</w:t>
            </w:r>
            <w:r w:rsidRPr="00C5167D">
              <w:rPr>
                <w:rFonts w:cstheme="minorHAnsi"/>
                <w:sz w:val="20"/>
                <w:szCs w:val="20"/>
              </w:rPr>
              <w:t xml:space="preserve"> = 66)</w:t>
            </w:r>
          </w:p>
        </w:tc>
        <w:tc>
          <w:tcPr>
            <w:tcW w:w="762" w:type="dxa"/>
          </w:tcPr>
          <w:p w14:paraId="7EA27602" w14:textId="77777777" w:rsidR="009D1917" w:rsidRPr="00C7441B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C7441B">
              <w:rPr>
                <w:sz w:val="20"/>
                <w:szCs w:val="20"/>
              </w:rPr>
              <w:t>.03</w:t>
            </w:r>
          </w:p>
        </w:tc>
        <w:tc>
          <w:tcPr>
            <w:tcW w:w="986" w:type="dxa"/>
          </w:tcPr>
          <w:p w14:paraId="39963079" w14:textId="103F8DB9" w:rsidR="009D1917" w:rsidRPr="00C7441B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C7441B">
              <w:rPr>
                <w:sz w:val="20"/>
                <w:szCs w:val="20"/>
              </w:rPr>
              <w:t>.84</w:t>
            </w:r>
            <w:r w:rsidR="004277A4">
              <w:rPr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51CE74A3" w14:textId="77777777" w:rsidR="009D1917" w:rsidRPr="00C7441B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C7441B">
              <w:rPr>
                <w:sz w:val="20"/>
                <w:szCs w:val="20"/>
              </w:rPr>
              <w:t>.14</w:t>
            </w:r>
          </w:p>
        </w:tc>
        <w:tc>
          <w:tcPr>
            <w:tcW w:w="785" w:type="dxa"/>
          </w:tcPr>
          <w:p w14:paraId="785D7385" w14:textId="6C9ADA02" w:rsidR="009D1917" w:rsidRPr="00C7441B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C7441B">
              <w:rPr>
                <w:sz w:val="20"/>
                <w:szCs w:val="20"/>
              </w:rPr>
              <w:t>.2</w:t>
            </w:r>
            <w:r w:rsidR="003B4DFB">
              <w:rPr>
                <w:sz w:val="20"/>
                <w:szCs w:val="20"/>
              </w:rPr>
              <w:t>86</w:t>
            </w:r>
          </w:p>
        </w:tc>
        <w:tc>
          <w:tcPr>
            <w:tcW w:w="762" w:type="dxa"/>
          </w:tcPr>
          <w:p w14:paraId="34259B25" w14:textId="77777777" w:rsidR="009D1917" w:rsidRPr="00C7441B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C7441B">
              <w:rPr>
                <w:sz w:val="20"/>
                <w:szCs w:val="20"/>
              </w:rPr>
              <w:t>- .02</w:t>
            </w:r>
          </w:p>
        </w:tc>
        <w:tc>
          <w:tcPr>
            <w:tcW w:w="986" w:type="dxa"/>
          </w:tcPr>
          <w:p w14:paraId="21BDAE97" w14:textId="076FC959" w:rsidR="009D1917" w:rsidRPr="00C7441B" w:rsidRDefault="009D1917" w:rsidP="009D1917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C7441B">
              <w:rPr>
                <w:sz w:val="20"/>
                <w:szCs w:val="20"/>
              </w:rPr>
              <w:t>.9</w:t>
            </w:r>
            <w:r w:rsidR="003B4DFB">
              <w:rPr>
                <w:sz w:val="20"/>
                <w:szCs w:val="20"/>
              </w:rPr>
              <w:t>06</w:t>
            </w:r>
          </w:p>
        </w:tc>
      </w:tr>
      <w:tr w:rsidR="009D1917" w:rsidRPr="00734553" w14:paraId="3255D6A4" w14:textId="77777777" w:rsidTr="00E7597D">
        <w:tc>
          <w:tcPr>
            <w:tcW w:w="265" w:type="dxa"/>
          </w:tcPr>
          <w:p w14:paraId="0EB0D1B8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306A3199" w14:textId="77777777" w:rsidR="009D1917" w:rsidRPr="007854A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EMBU rejection/punishment (mother) (</w:t>
            </w:r>
            <w:r w:rsidRPr="007854AD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854AD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74FD856F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4</w:t>
            </w:r>
          </w:p>
        </w:tc>
        <w:tc>
          <w:tcPr>
            <w:tcW w:w="986" w:type="dxa"/>
          </w:tcPr>
          <w:p w14:paraId="3CF4DEC6" w14:textId="18DD6EE4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3</w:t>
            </w:r>
            <w:r w:rsidR="004277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191317B1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9</w:t>
            </w:r>
          </w:p>
        </w:tc>
        <w:tc>
          <w:tcPr>
            <w:tcW w:w="785" w:type="dxa"/>
          </w:tcPr>
          <w:p w14:paraId="0C8098E7" w14:textId="7B7895A3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6</w:t>
            </w:r>
            <w:r w:rsidR="003B4DF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62" w:type="dxa"/>
          </w:tcPr>
          <w:p w14:paraId="3C7680DA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3</w:t>
            </w:r>
          </w:p>
        </w:tc>
        <w:tc>
          <w:tcPr>
            <w:tcW w:w="986" w:type="dxa"/>
          </w:tcPr>
          <w:p w14:paraId="293A081C" w14:textId="20B01831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</w:t>
            </w:r>
            <w:r w:rsidR="003B4DFB">
              <w:rPr>
                <w:rFonts w:cstheme="minorHAnsi"/>
                <w:sz w:val="20"/>
                <w:szCs w:val="20"/>
              </w:rPr>
              <w:t>09</w:t>
            </w:r>
          </w:p>
        </w:tc>
      </w:tr>
      <w:tr w:rsidR="009D1917" w:rsidRPr="00734553" w14:paraId="1260C830" w14:textId="77777777" w:rsidTr="00E7597D">
        <w:tc>
          <w:tcPr>
            <w:tcW w:w="265" w:type="dxa"/>
          </w:tcPr>
          <w:p w14:paraId="22181B76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11E23518" w14:textId="77777777" w:rsidR="009D1917" w:rsidRPr="007854A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EMBU emotional warmth (mother) (</w:t>
            </w:r>
            <w:r w:rsidRPr="007854AD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854AD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2E1B882D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8</w:t>
            </w:r>
          </w:p>
        </w:tc>
        <w:tc>
          <w:tcPr>
            <w:tcW w:w="986" w:type="dxa"/>
          </w:tcPr>
          <w:p w14:paraId="7143F180" w14:textId="1E69C108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7</w:t>
            </w:r>
            <w:r w:rsidR="004277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56949C75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6</w:t>
            </w:r>
          </w:p>
        </w:tc>
        <w:tc>
          <w:tcPr>
            <w:tcW w:w="785" w:type="dxa"/>
          </w:tcPr>
          <w:p w14:paraId="1E431025" w14:textId="3EDFA196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</w:t>
            </w:r>
            <w:r w:rsidR="003B4DFB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762" w:type="dxa"/>
          </w:tcPr>
          <w:p w14:paraId="0DCF148A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986" w:type="dxa"/>
          </w:tcPr>
          <w:p w14:paraId="5C53B558" w14:textId="62EAB9A0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3B4DFB">
              <w:rPr>
                <w:rFonts w:cstheme="minorHAnsi"/>
                <w:sz w:val="20"/>
                <w:szCs w:val="20"/>
              </w:rPr>
              <w:t>896</w:t>
            </w:r>
          </w:p>
        </w:tc>
      </w:tr>
      <w:tr w:rsidR="009D1917" w:rsidRPr="00734553" w14:paraId="064B709D" w14:textId="77777777" w:rsidTr="00E7597D">
        <w:tc>
          <w:tcPr>
            <w:tcW w:w="265" w:type="dxa"/>
          </w:tcPr>
          <w:p w14:paraId="25EC9D66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015F223B" w14:textId="77777777" w:rsidR="009D1917" w:rsidRPr="007854A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EMBU control/overprotection (mother) (</w:t>
            </w:r>
            <w:r w:rsidRPr="007854AD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854AD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39B0F28C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2</w:t>
            </w:r>
          </w:p>
        </w:tc>
        <w:tc>
          <w:tcPr>
            <w:tcW w:w="986" w:type="dxa"/>
          </w:tcPr>
          <w:p w14:paraId="5455B8C8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51</w:t>
            </w:r>
          </w:p>
        </w:tc>
        <w:tc>
          <w:tcPr>
            <w:tcW w:w="778" w:type="dxa"/>
          </w:tcPr>
          <w:p w14:paraId="779EA060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5</w:t>
            </w:r>
          </w:p>
        </w:tc>
        <w:tc>
          <w:tcPr>
            <w:tcW w:w="785" w:type="dxa"/>
          </w:tcPr>
          <w:p w14:paraId="1B7B8D45" w14:textId="058259AA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1</w:t>
            </w:r>
            <w:r w:rsidR="003B4D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2" w:type="dxa"/>
          </w:tcPr>
          <w:p w14:paraId="6DE7566C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1</w:t>
            </w:r>
          </w:p>
        </w:tc>
        <w:tc>
          <w:tcPr>
            <w:tcW w:w="986" w:type="dxa"/>
          </w:tcPr>
          <w:p w14:paraId="5EEB5C94" w14:textId="7E95D50E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</w:t>
            </w:r>
            <w:r w:rsidR="003B4DFB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9D1917" w:rsidRPr="00734553" w14:paraId="28CE93A9" w14:textId="77777777" w:rsidTr="00E7597D">
        <w:tc>
          <w:tcPr>
            <w:tcW w:w="265" w:type="dxa"/>
          </w:tcPr>
          <w:p w14:paraId="172BD828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081034F3" w14:textId="77777777" w:rsidR="009D1917" w:rsidRPr="007854A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EMBU rejection/punishment (father) (</w:t>
            </w:r>
            <w:r w:rsidRPr="007854AD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854AD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70CC0D84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8</w:t>
            </w:r>
          </w:p>
        </w:tc>
        <w:tc>
          <w:tcPr>
            <w:tcW w:w="986" w:type="dxa"/>
          </w:tcPr>
          <w:p w14:paraId="5F2F667B" w14:textId="77777777" w:rsidR="009D1917" w:rsidRPr="00C933CE" w:rsidRDefault="009D1917" w:rsidP="009D1917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.017</w:t>
            </w:r>
          </w:p>
        </w:tc>
        <w:tc>
          <w:tcPr>
            <w:tcW w:w="778" w:type="dxa"/>
          </w:tcPr>
          <w:p w14:paraId="387B5B52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4</w:t>
            </w:r>
          </w:p>
        </w:tc>
        <w:tc>
          <w:tcPr>
            <w:tcW w:w="785" w:type="dxa"/>
          </w:tcPr>
          <w:p w14:paraId="6F6B1C12" w14:textId="77777777" w:rsidR="009D1917" w:rsidRPr="00C933CE" w:rsidRDefault="009D1917" w:rsidP="009D1917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33CE">
              <w:rPr>
                <w:rFonts w:cstheme="minorHAnsi"/>
                <w:b/>
                <w:sz w:val="20"/>
                <w:szCs w:val="20"/>
              </w:rPr>
              <w:t>.048</w:t>
            </w:r>
          </w:p>
        </w:tc>
        <w:tc>
          <w:tcPr>
            <w:tcW w:w="762" w:type="dxa"/>
          </w:tcPr>
          <w:p w14:paraId="7B20E315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9</w:t>
            </w:r>
          </w:p>
        </w:tc>
        <w:tc>
          <w:tcPr>
            <w:tcW w:w="986" w:type="dxa"/>
          </w:tcPr>
          <w:p w14:paraId="37B4A945" w14:textId="77777777" w:rsidR="009D1917" w:rsidRPr="00C933CE" w:rsidRDefault="009D1917" w:rsidP="009D1917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33CE">
              <w:rPr>
                <w:rFonts w:cstheme="minorHAnsi"/>
                <w:b/>
                <w:sz w:val="20"/>
                <w:szCs w:val="20"/>
              </w:rPr>
              <w:t>.015</w:t>
            </w:r>
          </w:p>
        </w:tc>
      </w:tr>
      <w:tr w:rsidR="009D1917" w:rsidRPr="00734553" w14:paraId="173550B3" w14:textId="77777777" w:rsidTr="00E7597D">
        <w:tc>
          <w:tcPr>
            <w:tcW w:w="265" w:type="dxa"/>
          </w:tcPr>
          <w:p w14:paraId="18037AD6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588C1F4F" w14:textId="77777777" w:rsidR="009D1917" w:rsidRPr="007854A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EMBU emotional warmth (father) (</w:t>
            </w:r>
            <w:r w:rsidRPr="007854AD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854AD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129A030D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0</w:t>
            </w:r>
          </w:p>
        </w:tc>
        <w:tc>
          <w:tcPr>
            <w:tcW w:w="986" w:type="dxa"/>
          </w:tcPr>
          <w:p w14:paraId="3973CC09" w14:textId="5763F45C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9</w:t>
            </w:r>
            <w:r w:rsidR="004277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2A674598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2</w:t>
            </w:r>
          </w:p>
        </w:tc>
        <w:tc>
          <w:tcPr>
            <w:tcW w:w="785" w:type="dxa"/>
          </w:tcPr>
          <w:p w14:paraId="56E5A744" w14:textId="1B98BF6D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9</w:t>
            </w:r>
            <w:r w:rsidR="003B4D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62" w:type="dxa"/>
          </w:tcPr>
          <w:p w14:paraId="434ECDBE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986" w:type="dxa"/>
          </w:tcPr>
          <w:p w14:paraId="4137DD65" w14:textId="223F303F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7</w:t>
            </w:r>
            <w:r w:rsidR="003B4DF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D1917" w:rsidRPr="00734553" w14:paraId="58DDB98D" w14:textId="77777777" w:rsidTr="00E7597D">
        <w:tc>
          <w:tcPr>
            <w:tcW w:w="265" w:type="dxa"/>
          </w:tcPr>
          <w:p w14:paraId="736590CE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1A712E5E" w14:textId="77777777" w:rsidR="009D1917" w:rsidRPr="007854A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EMBU control/overprotection (father) (</w:t>
            </w:r>
            <w:r w:rsidRPr="007854AD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854AD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</w:tcPr>
          <w:p w14:paraId="030C859F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5</w:t>
            </w:r>
          </w:p>
        </w:tc>
        <w:tc>
          <w:tcPr>
            <w:tcW w:w="986" w:type="dxa"/>
          </w:tcPr>
          <w:p w14:paraId="126EE474" w14:textId="77777777" w:rsidR="009D1917" w:rsidRPr="00C933CE" w:rsidRDefault="009D1917" w:rsidP="009D1917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933CE">
              <w:rPr>
                <w:rFonts w:cstheme="minorHAnsi"/>
                <w:b/>
                <w:sz w:val="20"/>
                <w:szCs w:val="20"/>
              </w:rPr>
              <w:t>.029</w:t>
            </w:r>
          </w:p>
        </w:tc>
        <w:tc>
          <w:tcPr>
            <w:tcW w:w="778" w:type="dxa"/>
          </w:tcPr>
          <w:p w14:paraId="433EF8C1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6</w:t>
            </w:r>
          </w:p>
        </w:tc>
        <w:tc>
          <w:tcPr>
            <w:tcW w:w="785" w:type="dxa"/>
          </w:tcPr>
          <w:p w14:paraId="61D9E0F3" w14:textId="5965BBDF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9</w:t>
            </w:r>
            <w:r w:rsidR="003B4D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2" w:type="dxa"/>
          </w:tcPr>
          <w:p w14:paraId="7E97A623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7</w:t>
            </w:r>
          </w:p>
        </w:tc>
        <w:tc>
          <w:tcPr>
            <w:tcW w:w="986" w:type="dxa"/>
          </w:tcPr>
          <w:p w14:paraId="1ACD8115" w14:textId="5BC994B0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</w:t>
            </w:r>
            <w:r w:rsidR="003B4DFB">
              <w:rPr>
                <w:rFonts w:cstheme="minorHAnsi"/>
                <w:sz w:val="20"/>
                <w:szCs w:val="20"/>
              </w:rPr>
              <w:t>59</w:t>
            </w:r>
          </w:p>
        </w:tc>
      </w:tr>
      <w:tr w:rsidR="009D1917" w:rsidRPr="00734553" w14:paraId="3F17B705" w14:textId="77777777" w:rsidTr="00E7597D">
        <w:tc>
          <w:tcPr>
            <w:tcW w:w="4013" w:type="dxa"/>
            <w:gridSpan w:val="2"/>
          </w:tcPr>
          <w:p w14:paraId="4D243588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each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ratings</w:t>
            </w:r>
            <w:proofErr w:type="spellEnd"/>
          </w:p>
        </w:tc>
        <w:tc>
          <w:tcPr>
            <w:tcW w:w="762" w:type="dxa"/>
          </w:tcPr>
          <w:p w14:paraId="01267E0C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3CBE4B75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dxa"/>
          </w:tcPr>
          <w:p w14:paraId="6B618AB7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5" w:type="dxa"/>
          </w:tcPr>
          <w:p w14:paraId="1813712A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2" w:type="dxa"/>
          </w:tcPr>
          <w:p w14:paraId="3CE91447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</w:tcPr>
          <w:p w14:paraId="54BBAE3A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1917" w:rsidRPr="00734553" w14:paraId="73AF6FC3" w14:textId="77777777" w:rsidTr="00E7597D">
        <w:tc>
          <w:tcPr>
            <w:tcW w:w="265" w:type="dxa"/>
          </w:tcPr>
          <w:p w14:paraId="0BD50D64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076F6F40" w14:textId="77777777" w:rsidR="009D1917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F Total (</w:t>
            </w:r>
            <w:r w:rsidRPr="00782DD2">
              <w:rPr>
                <w:rFonts w:cstheme="minorHAnsi"/>
                <w:sz w:val="20"/>
                <w:szCs w:val="20"/>
              </w:rPr>
              <w:t>n = 6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62" w:type="dxa"/>
          </w:tcPr>
          <w:p w14:paraId="590BAD62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1</w:t>
            </w:r>
          </w:p>
        </w:tc>
        <w:tc>
          <w:tcPr>
            <w:tcW w:w="986" w:type="dxa"/>
          </w:tcPr>
          <w:p w14:paraId="30077F37" w14:textId="6A698AF0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6</w:t>
            </w:r>
            <w:r w:rsidR="004277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2AA82910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785" w:type="dxa"/>
          </w:tcPr>
          <w:p w14:paraId="103C1A9D" w14:textId="0EB2D7F2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7</w:t>
            </w:r>
            <w:r w:rsidR="003B4D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2" w:type="dxa"/>
          </w:tcPr>
          <w:p w14:paraId="6CD5BDAB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4</w:t>
            </w:r>
          </w:p>
        </w:tc>
        <w:tc>
          <w:tcPr>
            <w:tcW w:w="986" w:type="dxa"/>
          </w:tcPr>
          <w:p w14:paraId="5EDA31A5" w14:textId="0A53FE36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</w:t>
            </w:r>
            <w:r w:rsidR="003B4DFB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9D1917" w:rsidRPr="00734553" w14:paraId="2CA66F43" w14:textId="77777777" w:rsidTr="00E7597D">
        <w:tc>
          <w:tcPr>
            <w:tcW w:w="265" w:type="dxa"/>
          </w:tcPr>
          <w:p w14:paraId="2C5F9077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6935EC2F" w14:textId="77777777" w:rsidR="009D1917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RF </w:t>
            </w:r>
            <w:proofErr w:type="spellStart"/>
            <w:r>
              <w:rPr>
                <w:rFonts w:cstheme="minorHAnsi"/>
                <w:sz w:val="20"/>
                <w:szCs w:val="20"/>
              </w:rPr>
              <w:t>Externalizi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82DD2">
              <w:rPr>
                <w:rFonts w:cstheme="minorHAnsi"/>
                <w:sz w:val="20"/>
                <w:szCs w:val="20"/>
              </w:rPr>
              <w:t>n = 6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62" w:type="dxa"/>
          </w:tcPr>
          <w:p w14:paraId="54B2C7CD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7</w:t>
            </w:r>
          </w:p>
        </w:tc>
        <w:tc>
          <w:tcPr>
            <w:tcW w:w="986" w:type="dxa"/>
          </w:tcPr>
          <w:p w14:paraId="69A7DF8F" w14:textId="6277595F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8</w:t>
            </w:r>
            <w:r w:rsidR="004277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14:paraId="683853DA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62</w:t>
            </w:r>
          </w:p>
        </w:tc>
        <w:tc>
          <w:tcPr>
            <w:tcW w:w="785" w:type="dxa"/>
          </w:tcPr>
          <w:p w14:paraId="53F5C968" w14:textId="4AAFE31F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</w:t>
            </w:r>
            <w:r w:rsidR="003B4DFB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762" w:type="dxa"/>
          </w:tcPr>
          <w:p w14:paraId="173C7440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8</w:t>
            </w:r>
          </w:p>
        </w:tc>
        <w:tc>
          <w:tcPr>
            <w:tcW w:w="986" w:type="dxa"/>
          </w:tcPr>
          <w:p w14:paraId="05446A16" w14:textId="408655F9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1</w:t>
            </w:r>
            <w:r w:rsidR="003B4DF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D1917" w:rsidRPr="00734553" w14:paraId="341C04F3" w14:textId="77777777" w:rsidTr="00E7597D">
        <w:tc>
          <w:tcPr>
            <w:tcW w:w="265" w:type="dxa"/>
          </w:tcPr>
          <w:p w14:paraId="080729B2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15D748AA" w14:textId="77777777" w:rsidR="009D1917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F</w:t>
            </w:r>
            <w:r w:rsidRPr="0073455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34553">
              <w:rPr>
                <w:rFonts w:cstheme="minorHAnsi"/>
                <w:sz w:val="20"/>
                <w:szCs w:val="20"/>
              </w:rPr>
              <w:t>Internalizi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82DD2">
              <w:rPr>
                <w:rFonts w:cstheme="minorHAnsi"/>
                <w:sz w:val="20"/>
                <w:szCs w:val="20"/>
              </w:rPr>
              <w:t>n = 6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62" w:type="dxa"/>
          </w:tcPr>
          <w:p w14:paraId="7F0B61AB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4</w:t>
            </w:r>
          </w:p>
        </w:tc>
        <w:tc>
          <w:tcPr>
            <w:tcW w:w="986" w:type="dxa"/>
          </w:tcPr>
          <w:p w14:paraId="72AEDAFF" w14:textId="6FAE0AD3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5</w:t>
            </w:r>
            <w:r w:rsidR="004277A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8" w:type="dxa"/>
          </w:tcPr>
          <w:p w14:paraId="39146ED6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7</w:t>
            </w:r>
          </w:p>
        </w:tc>
        <w:tc>
          <w:tcPr>
            <w:tcW w:w="785" w:type="dxa"/>
          </w:tcPr>
          <w:p w14:paraId="5FECC781" w14:textId="7FA9F849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9</w:t>
            </w:r>
            <w:r w:rsidR="003B4D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2" w:type="dxa"/>
          </w:tcPr>
          <w:p w14:paraId="19AE8FCF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986" w:type="dxa"/>
          </w:tcPr>
          <w:p w14:paraId="58CFB9E9" w14:textId="0D644225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9</w:t>
            </w:r>
            <w:r w:rsidR="003B4DFB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9D1917" w:rsidRPr="00734553" w14:paraId="0D2F94EE" w14:textId="77777777" w:rsidTr="00E7597D">
        <w:tc>
          <w:tcPr>
            <w:tcW w:w="265" w:type="dxa"/>
          </w:tcPr>
          <w:p w14:paraId="31F6A7EF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5E954481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BB-ADHS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attent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782DD2">
              <w:rPr>
                <w:rFonts w:cstheme="minorHAnsi"/>
                <w:sz w:val="20"/>
                <w:szCs w:val="20"/>
              </w:rPr>
              <w:t>n = 6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62" w:type="dxa"/>
          </w:tcPr>
          <w:p w14:paraId="1F71EA0C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986" w:type="dxa"/>
          </w:tcPr>
          <w:p w14:paraId="702C9863" w14:textId="79FED7BC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</w:t>
            </w:r>
            <w:r w:rsidR="004277A4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78" w:type="dxa"/>
          </w:tcPr>
          <w:p w14:paraId="79DEF97C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785" w:type="dxa"/>
          </w:tcPr>
          <w:p w14:paraId="7A15FD0F" w14:textId="2DC6074E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7</w:t>
            </w:r>
            <w:r w:rsidR="003B4D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62" w:type="dxa"/>
          </w:tcPr>
          <w:p w14:paraId="389A21C2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5</w:t>
            </w:r>
          </w:p>
        </w:tc>
        <w:tc>
          <w:tcPr>
            <w:tcW w:w="986" w:type="dxa"/>
          </w:tcPr>
          <w:p w14:paraId="0C0DEC51" w14:textId="02338ADC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6</w:t>
            </w:r>
            <w:r w:rsidR="003B4DF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D1917" w:rsidRPr="00734553" w14:paraId="11F0A841" w14:textId="77777777" w:rsidTr="00E7597D">
        <w:tc>
          <w:tcPr>
            <w:tcW w:w="265" w:type="dxa"/>
          </w:tcPr>
          <w:p w14:paraId="75711618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0E699A4C" w14:textId="77777777" w:rsidR="009D1917" w:rsidRPr="007854A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FBB-ADHS Hyperactivity-Impulsivity  (n = 66)</w:t>
            </w:r>
          </w:p>
        </w:tc>
        <w:tc>
          <w:tcPr>
            <w:tcW w:w="762" w:type="dxa"/>
          </w:tcPr>
          <w:p w14:paraId="04510797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5</w:t>
            </w:r>
          </w:p>
        </w:tc>
        <w:tc>
          <w:tcPr>
            <w:tcW w:w="986" w:type="dxa"/>
          </w:tcPr>
          <w:p w14:paraId="339CE540" w14:textId="6E997AC3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</w:t>
            </w:r>
            <w:r w:rsidR="004277A4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778" w:type="dxa"/>
          </w:tcPr>
          <w:p w14:paraId="2513A756" w14:textId="77777777" w:rsidR="009D1917" w:rsidRPr="00DA014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014D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785" w:type="dxa"/>
          </w:tcPr>
          <w:p w14:paraId="7E0754F9" w14:textId="4F0DE601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</w:t>
            </w:r>
            <w:r w:rsidR="003B4DFB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762" w:type="dxa"/>
          </w:tcPr>
          <w:p w14:paraId="7A53C047" w14:textId="7777777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08</w:t>
            </w:r>
          </w:p>
        </w:tc>
        <w:tc>
          <w:tcPr>
            <w:tcW w:w="986" w:type="dxa"/>
          </w:tcPr>
          <w:p w14:paraId="7A044C51" w14:textId="50A12242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</w:t>
            </w:r>
            <w:r w:rsidR="003B4DFB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9D1917" w:rsidRPr="00734553" w14:paraId="3188194F" w14:textId="77777777" w:rsidTr="00E7597D">
        <w:tc>
          <w:tcPr>
            <w:tcW w:w="265" w:type="dxa"/>
          </w:tcPr>
          <w:p w14:paraId="7C42F20F" w14:textId="77777777" w:rsidR="009D1917" w:rsidRPr="00C5167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48" w:type="dxa"/>
          </w:tcPr>
          <w:p w14:paraId="2F4D26BB" w14:textId="4F61A90A" w:rsidR="009D1917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BB-SSV </w:t>
            </w:r>
            <w:proofErr w:type="spellStart"/>
            <w:r>
              <w:rPr>
                <w:rFonts w:cstheme="minorHAnsi"/>
                <w:sz w:val="20"/>
                <w:szCs w:val="20"/>
              </w:rPr>
              <w:t>O</w:t>
            </w:r>
            <w:r w:rsidRPr="00084A2B">
              <w:rPr>
                <w:rFonts w:cstheme="minorHAnsi"/>
                <w:sz w:val="20"/>
                <w:szCs w:val="20"/>
              </w:rPr>
              <w:t>ppositional</w:t>
            </w:r>
            <w:proofErr w:type="spellEnd"/>
            <w:r w:rsidRPr="00084A2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D</w:t>
            </w:r>
            <w:r w:rsidRPr="00084A2B">
              <w:rPr>
                <w:rFonts w:cstheme="minorHAnsi"/>
                <w:sz w:val="20"/>
                <w:szCs w:val="20"/>
              </w:rPr>
              <w:t>efiant</w:t>
            </w:r>
            <w:proofErr w:type="spellEnd"/>
            <w:r w:rsidRPr="00084A2B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782DD2">
              <w:rPr>
                <w:rFonts w:cstheme="minorHAnsi"/>
                <w:sz w:val="20"/>
                <w:szCs w:val="20"/>
              </w:rPr>
              <w:t>n = 66</w:t>
            </w:r>
            <w:r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762" w:type="dxa"/>
          </w:tcPr>
          <w:p w14:paraId="3DD3A262" w14:textId="709EBCD2" w:rsidR="009D1917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0</w:t>
            </w:r>
          </w:p>
        </w:tc>
        <w:tc>
          <w:tcPr>
            <w:tcW w:w="986" w:type="dxa"/>
          </w:tcPr>
          <w:p w14:paraId="7B096A41" w14:textId="2FAE7532" w:rsidR="009D1917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</w:t>
            </w:r>
            <w:r w:rsidR="004277A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78" w:type="dxa"/>
          </w:tcPr>
          <w:p w14:paraId="333E4BF5" w14:textId="74515548" w:rsidR="009D1917" w:rsidRPr="00DA014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21</w:t>
            </w:r>
          </w:p>
        </w:tc>
        <w:tc>
          <w:tcPr>
            <w:tcW w:w="785" w:type="dxa"/>
          </w:tcPr>
          <w:p w14:paraId="77F4B1B8" w14:textId="79E94D10" w:rsidR="009D1917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</w:t>
            </w:r>
            <w:r w:rsidR="003B4DF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62" w:type="dxa"/>
          </w:tcPr>
          <w:p w14:paraId="0152D722" w14:textId="425DFC84" w:rsidR="009D1917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 .13</w:t>
            </w:r>
          </w:p>
        </w:tc>
        <w:tc>
          <w:tcPr>
            <w:tcW w:w="986" w:type="dxa"/>
          </w:tcPr>
          <w:p w14:paraId="6213ED6B" w14:textId="5FE16D6F" w:rsidR="009D1917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8</w:t>
            </w:r>
            <w:r w:rsidR="003B4DF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D1917" w:rsidRPr="00734553" w14:paraId="17E67FF7" w14:textId="77777777" w:rsidTr="00E7597D">
        <w:tc>
          <w:tcPr>
            <w:tcW w:w="4013" w:type="dxa"/>
            <w:gridSpan w:val="2"/>
            <w:tcBorders>
              <w:bottom w:val="single" w:sz="4" w:space="0" w:color="auto"/>
            </w:tcBorders>
          </w:tcPr>
          <w:p w14:paraId="61A5B144" w14:textId="5912560B" w:rsidR="009D1917" w:rsidRPr="007854AD" w:rsidRDefault="009D1917" w:rsidP="009D1917">
            <w:pPr>
              <w:spacing w:line="288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854AD">
              <w:rPr>
                <w:rFonts w:cstheme="minorHAnsi"/>
                <w:sz w:val="20"/>
                <w:szCs w:val="20"/>
                <w:lang w:val="en-US"/>
              </w:rPr>
              <w:t>Child medication change during inpatient treatment (</w:t>
            </w:r>
            <w:r w:rsidRPr="007854AD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854AD">
              <w:rPr>
                <w:rFonts w:cstheme="minorHAnsi"/>
                <w:sz w:val="20"/>
                <w:szCs w:val="20"/>
                <w:lang w:val="en-US"/>
              </w:rPr>
              <w:t xml:space="preserve"> = 66)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2C8E6C60" w14:textId="2F7BC481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8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EE05D36" w14:textId="7092D411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</w:t>
            </w:r>
            <w:r w:rsidR="004277A4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3064E59E" w14:textId="2048682B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29C9A1C3" w14:textId="186C69F7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</w:t>
            </w:r>
            <w:r w:rsidR="003B4DFB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374F74A1" w14:textId="31664440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8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E3A2691" w14:textId="79566251" w:rsidR="009D1917" w:rsidRPr="00C5167D" w:rsidRDefault="009D1917" w:rsidP="009D1917">
            <w:pPr>
              <w:spacing w:line="288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</w:t>
            </w:r>
            <w:r w:rsidR="003B4DFB">
              <w:rPr>
                <w:rFonts w:cstheme="minorHAnsi"/>
                <w:sz w:val="20"/>
                <w:szCs w:val="20"/>
              </w:rPr>
              <w:t>28</w:t>
            </w:r>
          </w:p>
        </w:tc>
      </w:tr>
    </w:tbl>
    <w:p w14:paraId="00C7E0CE" w14:textId="77777777" w:rsidR="00550B19" w:rsidRPr="00734553" w:rsidRDefault="00550B19">
      <w:pPr>
        <w:rPr>
          <w:rFonts w:cstheme="minorHAnsi"/>
          <w:sz w:val="20"/>
          <w:szCs w:val="20"/>
        </w:rPr>
      </w:pPr>
    </w:p>
    <w:p w14:paraId="747883FA" w14:textId="6A9923A2" w:rsidR="00A271A9" w:rsidRPr="007854AD" w:rsidRDefault="00DA014D" w:rsidP="00E11659">
      <w:pPr>
        <w:spacing w:after="0" w:line="360" w:lineRule="auto"/>
        <w:rPr>
          <w:rFonts w:cstheme="minorHAnsi"/>
          <w:sz w:val="20"/>
          <w:szCs w:val="20"/>
          <w:lang w:val="en-US"/>
        </w:rPr>
      </w:pPr>
      <w:r w:rsidRPr="007854AD">
        <w:rPr>
          <w:rFonts w:cstheme="minorHAnsi"/>
          <w:sz w:val="20"/>
          <w:szCs w:val="20"/>
          <w:lang w:val="en-US"/>
        </w:rPr>
        <w:t xml:space="preserve">CBCL = Child </w:t>
      </w:r>
      <w:proofErr w:type="spellStart"/>
      <w:r w:rsidRPr="007854AD">
        <w:rPr>
          <w:rFonts w:cstheme="minorHAnsi"/>
          <w:sz w:val="20"/>
          <w:szCs w:val="20"/>
          <w:lang w:val="en-US"/>
        </w:rPr>
        <w:t>Behaviour</w:t>
      </w:r>
      <w:proofErr w:type="spellEnd"/>
      <w:r w:rsidRPr="007854AD">
        <w:rPr>
          <w:rFonts w:cstheme="minorHAnsi"/>
          <w:sz w:val="20"/>
          <w:szCs w:val="20"/>
          <w:lang w:val="en-US"/>
        </w:rPr>
        <w:t xml:space="preserve"> Checklist; </w:t>
      </w:r>
      <w:r w:rsidR="00084A2B" w:rsidRPr="007854AD">
        <w:rPr>
          <w:rFonts w:cstheme="minorHAnsi"/>
          <w:sz w:val="20"/>
          <w:szCs w:val="20"/>
          <w:lang w:val="en-US"/>
        </w:rPr>
        <w:t>FBB-ADHS</w:t>
      </w:r>
      <w:r w:rsidR="00C317E6" w:rsidRPr="007854AD">
        <w:rPr>
          <w:rFonts w:cstheme="minorHAnsi"/>
          <w:sz w:val="20"/>
          <w:szCs w:val="20"/>
          <w:lang w:val="en-US"/>
        </w:rPr>
        <w:t xml:space="preserve"> =</w:t>
      </w:r>
      <w:r w:rsidR="00084A2B" w:rsidRPr="007854AD">
        <w:rPr>
          <w:rFonts w:cstheme="minorHAnsi"/>
          <w:sz w:val="20"/>
          <w:szCs w:val="20"/>
          <w:lang w:val="en-US"/>
        </w:rPr>
        <w:t xml:space="preserve"> ADHD rating scale; FBB-SSV = ODD/CD rating scale, PPS = Parent Practices Scale; PSBC = Problem Setting and </w:t>
      </w:r>
      <w:proofErr w:type="spellStart"/>
      <w:r w:rsidR="00084A2B" w:rsidRPr="007854AD">
        <w:rPr>
          <w:rFonts w:cstheme="minorHAnsi"/>
          <w:sz w:val="20"/>
          <w:szCs w:val="20"/>
          <w:lang w:val="en-US"/>
        </w:rPr>
        <w:t>Behaviour</w:t>
      </w:r>
      <w:proofErr w:type="spellEnd"/>
      <w:r w:rsidR="00084A2B" w:rsidRPr="007854AD">
        <w:rPr>
          <w:rFonts w:cstheme="minorHAnsi"/>
          <w:sz w:val="20"/>
          <w:szCs w:val="20"/>
          <w:lang w:val="en-US"/>
        </w:rPr>
        <w:t xml:space="preserve"> Checklist</w:t>
      </w:r>
      <w:r w:rsidR="00E11659" w:rsidRPr="007854AD">
        <w:rPr>
          <w:rFonts w:cstheme="minorHAnsi"/>
          <w:sz w:val="20"/>
          <w:szCs w:val="20"/>
          <w:lang w:val="en-US"/>
        </w:rPr>
        <w:t>; SEFS = Self-Efficacy Scale, QJPS = Questionnaire on Judging Parental Strains</w:t>
      </w:r>
      <w:r w:rsidR="00027591" w:rsidRPr="007854AD">
        <w:rPr>
          <w:rFonts w:cstheme="minorHAnsi"/>
          <w:sz w:val="20"/>
          <w:szCs w:val="20"/>
          <w:lang w:val="en-US"/>
        </w:rPr>
        <w:t xml:space="preserve">; PPC = Parent Problem Checklist; </w:t>
      </w:r>
      <w:r w:rsidR="00C7441B" w:rsidRPr="007854AD">
        <w:rPr>
          <w:rFonts w:cstheme="minorHAnsi"/>
          <w:sz w:val="20"/>
          <w:szCs w:val="20"/>
          <w:lang w:val="en-US"/>
        </w:rPr>
        <w:t>DASS = Depression Anxiety Stress Scale; EMBU = Questionnaire of Recalled Parental Rearing Behavior</w:t>
      </w:r>
      <w:r w:rsidRPr="007854AD">
        <w:rPr>
          <w:rFonts w:cstheme="minorHAnsi"/>
          <w:sz w:val="20"/>
          <w:szCs w:val="20"/>
          <w:lang w:val="en-US"/>
        </w:rPr>
        <w:t>, TRF = Teacher Report Form</w:t>
      </w:r>
    </w:p>
    <w:p w14:paraId="2D4BE098" w14:textId="1F4B4712" w:rsidR="002A4126" w:rsidRPr="007854AD" w:rsidRDefault="002A4126" w:rsidP="00E11659">
      <w:pPr>
        <w:spacing w:after="0" w:line="360" w:lineRule="auto"/>
        <w:rPr>
          <w:rFonts w:cstheme="minorHAnsi"/>
          <w:sz w:val="20"/>
          <w:szCs w:val="20"/>
          <w:lang w:val="en-US"/>
        </w:rPr>
      </w:pPr>
    </w:p>
    <w:p w14:paraId="012E3ACA" w14:textId="2332E68C" w:rsidR="00624B45" w:rsidRPr="00562E25" w:rsidRDefault="002A4126" w:rsidP="00624B45">
      <w:pPr>
        <w:rPr>
          <w:rFonts w:cstheme="minorHAnsi"/>
          <w:sz w:val="20"/>
          <w:szCs w:val="20"/>
          <w:lang w:val="en-US"/>
        </w:rPr>
      </w:pPr>
      <w:r w:rsidRPr="00562E25">
        <w:rPr>
          <w:rFonts w:cstheme="minorHAnsi"/>
          <w:sz w:val="20"/>
          <w:szCs w:val="20"/>
          <w:lang w:val="en-US"/>
        </w:rPr>
        <w:br w:type="page"/>
      </w:r>
      <w:r w:rsidR="00624B45" w:rsidRPr="00562E25">
        <w:rPr>
          <w:rFonts w:cstheme="minorHAnsi"/>
          <w:sz w:val="20"/>
          <w:szCs w:val="20"/>
          <w:lang w:val="en-US"/>
        </w:rPr>
        <w:lastRenderedPageBreak/>
        <w:t xml:space="preserve">Table </w:t>
      </w:r>
      <w:r w:rsidR="007F5063">
        <w:rPr>
          <w:rFonts w:cstheme="minorHAnsi"/>
          <w:sz w:val="20"/>
          <w:szCs w:val="20"/>
          <w:lang w:val="en-US"/>
        </w:rPr>
        <w:t>S</w:t>
      </w:r>
      <w:r w:rsidR="00624B45" w:rsidRPr="00562E25">
        <w:rPr>
          <w:rFonts w:cstheme="minorHAnsi"/>
          <w:sz w:val="20"/>
          <w:szCs w:val="20"/>
          <w:lang w:val="en-US"/>
        </w:rPr>
        <w:t>2</w:t>
      </w:r>
    </w:p>
    <w:p w14:paraId="7DB96764" w14:textId="77777777" w:rsidR="007F5063" w:rsidRDefault="00AF784B" w:rsidP="00624B45">
      <w:pPr>
        <w:rPr>
          <w:rFonts w:cstheme="minorHAnsi"/>
          <w:i/>
          <w:sz w:val="20"/>
          <w:szCs w:val="20"/>
          <w:lang w:val="en-US"/>
        </w:rPr>
      </w:pPr>
      <w:r w:rsidRPr="00562E25">
        <w:rPr>
          <w:rFonts w:cstheme="minorHAnsi"/>
          <w:i/>
          <w:sz w:val="20"/>
          <w:szCs w:val="20"/>
          <w:lang w:val="en-US"/>
        </w:rPr>
        <w:t>Means (M) and standard deviations (SD)</w:t>
      </w:r>
      <w:r w:rsidR="00170AA2" w:rsidRPr="00562E25">
        <w:rPr>
          <w:rFonts w:cstheme="minorHAnsi"/>
          <w:i/>
          <w:sz w:val="20"/>
          <w:szCs w:val="20"/>
          <w:lang w:val="en-US"/>
        </w:rPr>
        <w:t xml:space="preserve"> </w:t>
      </w:r>
      <w:r w:rsidR="00624B45" w:rsidRPr="00562E25">
        <w:rPr>
          <w:rFonts w:cstheme="minorHAnsi"/>
          <w:i/>
          <w:sz w:val="20"/>
          <w:szCs w:val="20"/>
          <w:lang w:val="en-US"/>
        </w:rPr>
        <w:t>for outcome</w:t>
      </w:r>
      <w:r w:rsidR="00EC6968" w:rsidRPr="00562E25">
        <w:rPr>
          <w:rFonts w:cstheme="minorHAnsi"/>
          <w:i/>
          <w:sz w:val="20"/>
          <w:szCs w:val="20"/>
          <w:lang w:val="en-US"/>
        </w:rPr>
        <w:t xml:space="preserve"> variables, covariates,</w:t>
      </w:r>
      <w:r w:rsidR="00624B45" w:rsidRPr="00562E25">
        <w:rPr>
          <w:rFonts w:cstheme="minorHAnsi"/>
          <w:i/>
          <w:sz w:val="20"/>
          <w:szCs w:val="20"/>
          <w:lang w:val="en-US"/>
        </w:rPr>
        <w:t xml:space="preserve"> and selected predictor variables</w:t>
      </w:r>
      <w:r w:rsidR="00B34942" w:rsidRPr="00562E25">
        <w:rPr>
          <w:rFonts w:cstheme="minorHAnsi"/>
          <w:i/>
          <w:sz w:val="20"/>
          <w:szCs w:val="20"/>
          <w:lang w:val="en-US"/>
        </w:rPr>
        <w:t xml:space="preserve"> </w:t>
      </w:r>
    </w:p>
    <w:p w14:paraId="65920B9B" w14:textId="2C380F8D" w:rsidR="00624B45" w:rsidRPr="00562E25" w:rsidRDefault="00B34942" w:rsidP="00624B45">
      <w:pPr>
        <w:rPr>
          <w:rFonts w:cstheme="minorHAnsi"/>
          <w:i/>
          <w:sz w:val="20"/>
          <w:szCs w:val="20"/>
          <w:lang w:val="en-US"/>
        </w:rPr>
      </w:pPr>
      <w:r w:rsidRPr="00562E25">
        <w:rPr>
          <w:rFonts w:cstheme="minorHAnsi"/>
          <w:i/>
          <w:sz w:val="20"/>
          <w:szCs w:val="20"/>
          <w:lang w:val="en-US"/>
        </w:rPr>
        <w:t>(n = 66)</w:t>
      </w:r>
    </w:p>
    <w:p w14:paraId="6D91F535" w14:textId="4B587A2C" w:rsidR="00EC6968" w:rsidRDefault="00EC6968" w:rsidP="00624B45">
      <w:pPr>
        <w:rPr>
          <w:rFonts w:cstheme="minorHAnsi"/>
          <w:i/>
          <w:sz w:val="20"/>
          <w:szCs w:val="20"/>
          <w:lang w:val="en-US"/>
        </w:rPr>
      </w:pPr>
    </w:p>
    <w:tbl>
      <w:tblPr>
        <w:tblStyle w:val="Tabellenraster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"/>
        <w:gridCol w:w="5880"/>
        <w:gridCol w:w="1330"/>
        <w:gridCol w:w="1330"/>
      </w:tblGrid>
      <w:tr w:rsidR="00562E25" w14:paraId="41FC4B11" w14:textId="77777777" w:rsidTr="007F5063">
        <w:trPr>
          <w:trHeight w:val="382"/>
        </w:trPr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0A049F66" w14:textId="77777777" w:rsidR="00562E25" w:rsidRPr="00562E25" w:rsidRDefault="00562E25" w:rsidP="008D10C1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880" w:type="dxa"/>
            <w:tcBorders>
              <w:top w:val="single" w:sz="4" w:space="0" w:color="auto"/>
              <w:bottom w:val="single" w:sz="4" w:space="0" w:color="auto"/>
            </w:tcBorders>
          </w:tcPr>
          <w:p w14:paraId="6E63BA48" w14:textId="77777777" w:rsidR="00562E25" w:rsidRPr="00562E25" w:rsidRDefault="00562E25" w:rsidP="008D10C1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2EE5F23" w14:textId="77777777" w:rsidR="00562E25" w:rsidRDefault="00562E25" w:rsidP="008D10C1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M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DC46250" w14:textId="77777777" w:rsidR="00562E25" w:rsidRDefault="00562E25" w:rsidP="008D10C1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SD</w:t>
            </w:r>
          </w:p>
        </w:tc>
      </w:tr>
      <w:tr w:rsidR="00562E25" w14:paraId="2A74C132" w14:textId="77777777" w:rsidTr="007F5063">
        <w:trPr>
          <w:trHeight w:val="394"/>
        </w:trPr>
        <w:tc>
          <w:tcPr>
            <w:tcW w:w="6425" w:type="dxa"/>
            <w:gridSpan w:val="2"/>
            <w:tcBorders>
              <w:top w:val="single" w:sz="4" w:space="0" w:color="auto"/>
            </w:tcBorders>
          </w:tcPr>
          <w:p w14:paraId="06D897E8" w14:textId="77777777" w:rsidR="00562E25" w:rsidRPr="00AF784B" w:rsidRDefault="00562E25" w:rsidP="008D10C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F784B">
              <w:rPr>
                <w:rFonts w:cstheme="minorHAnsi"/>
                <w:sz w:val="20"/>
                <w:szCs w:val="20"/>
              </w:rPr>
              <w:t>Outcomes variables (post-treatment)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E4852C2" w14:textId="77777777" w:rsidR="00562E25" w:rsidRDefault="00562E25" w:rsidP="008D10C1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779BAE25" w14:textId="77777777" w:rsidR="00562E25" w:rsidRDefault="00562E25" w:rsidP="008D10C1">
            <w:pPr>
              <w:spacing w:line="36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562E25" w14:paraId="410C8C8F" w14:textId="77777777" w:rsidTr="007F5063">
        <w:trPr>
          <w:trHeight w:val="382"/>
        </w:trPr>
        <w:tc>
          <w:tcPr>
            <w:tcW w:w="545" w:type="dxa"/>
          </w:tcPr>
          <w:p w14:paraId="5C246976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0" w:type="dxa"/>
          </w:tcPr>
          <w:p w14:paraId="7BEECCF3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F784B">
              <w:rPr>
                <w:rFonts w:cstheme="minorHAnsi"/>
                <w:sz w:val="20"/>
                <w:szCs w:val="20"/>
              </w:rPr>
              <w:t xml:space="preserve">CBCL Total </w:t>
            </w:r>
            <w:r w:rsidRPr="00AF784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0" w:type="dxa"/>
          </w:tcPr>
          <w:p w14:paraId="13397480" w14:textId="25F56B02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76</w:t>
            </w:r>
          </w:p>
        </w:tc>
        <w:tc>
          <w:tcPr>
            <w:tcW w:w="1330" w:type="dxa"/>
          </w:tcPr>
          <w:p w14:paraId="1E370D79" w14:textId="31AE2658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68</w:t>
            </w:r>
          </w:p>
        </w:tc>
      </w:tr>
      <w:tr w:rsidR="00562E25" w14:paraId="3B0ACD1B" w14:textId="77777777" w:rsidTr="007F5063">
        <w:trPr>
          <w:trHeight w:val="394"/>
        </w:trPr>
        <w:tc>
          <w:tcPr>
            <w:tcW w:w="545" w:type="dxa"/>
          </w:tcPr>
          <w:p w14:paraId="19792D3B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0" w:type="dxa"/>
          </w:tcPr>
          <w:p w14:paraId="58C8FDC2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F784B">
              <w:rPr>
                <w:rFonts w:cstheme="minorHAnsi"/>
                <w:sz w:val="20"/>
                <w:szCs w:val="20"/>
              </w:rPr>
              <w:t xml:space="preserve">CBCL </w:t>
            </w:r>
            <w:proofErr w:type="spellStart"/>
            <w:r w:rsidRPr="00AF784B">
              <w:rPr>
                <w:rFonts w:cstheme="minorHAnsi"/>
                <w:sz w:val="20"/>
                <w:szCs w:val="20"/>
              </w:rPr>
              <w:t>Externalizing</w:t>
            </w:r>
            <w:proofErr w:type="spellEnd"/>
            <w:r w:rsidRPr="00AF784B">
              <w:rPr>
                <w:rFonts w:cstheme="minorHAnsi"/>
                <w:sz w:val="20"/>
                <w:szCs w:val="20"/>
              </w:rPr>
              <w:t xml:space="preserve"> </w:t>
            </w:r>
            <w:r w:rsidRPr="00AF784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0" w:type="dxa"/>
          </w:tcPr>
          <w:p w14:paraId="31BBE6B3" w14:textId="3EFD4F28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30</w:t>
            </w:r>
          </w:p>
        </w:tc>
        <w:tc>
          <w:tcPr>
            <w:tcW w:w="1330" w:type="dxa"/>
          </w:tcPr>
          <w:p w14:paraId="108E3819" w14:textId="24AFCA5E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8</w:t>
            </w:r>
          </w:p>
        </w:tc>
      </w:tr>
      <w:tr w:rsidR="00562E25" w14:paraId="0CE16237" w14:textId="77777777" w:rsidTr="007F5063">
        <w:trPr>
          <w:trHeight w:val="394"/>
        </w:trPr>
        <w:tc>
          <w:tcPr>
            <w:tcW w:w="545" w:type="dxa"/>
          </w:tcPr>
          <w:p w14:paraId="286B5D3A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0" w:type="dxa"/>
          </w:tcPr>
          <w:p w14:paraId="39E43A6F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F784B">
              <w:rPr>
                <w:rFonts w:cstheme="minorHAnsi"/>
                <w:sz w:val="20"/>
                <w:szCs w:val="20"/>
              </w:rPr>
              <w:t xml:space="preserve">CBCL </w:t>
            </w:r>
            <w:proofErr w:type="spellStart"/>
            <w:r w:rsidRPr="00AF784B">
              <w:rPr>
                <w:rFonts w:cstheme="minorHAnsi"/>
                <w:sz w:val="20"/>
                <w:szCs w:val="20"/>
              </w:rPr>
              <w:t>Internalizing</w:t>
            </w:r>
            <w:proofErr w:type="spellEnd"/>
            <w:r w:rsidRPr="00AF784B">
              <w:rPr>
                <w:rFonts w:cstheme="minorHAnsi"/>
                <w:sz w:val="20"/>
                <w:szCs w:val="20"/>
              </w:rPr>
              <w:t xml:space="preserve"> </w:t>
            </w:r>
            <w:r w:rsidRPr="00AF784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0" w:type="dxa"/>
          </w:tcPr>
          <w:p w14:paraId="03A28F4B" w14:textId="3CB789F3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53</w:t>
            </w:r>
          </w:p>
        </w:tc>
        <w:tc>
          <w:tcPr>
            <w:tcW w:w="1330" w:type="dxa"/>
          </w:tcPr>
          <w:p w14:paraId="0E5FD0FE" w14:textId="2D99A93B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4</w:t>
            </w:r>
          </w:p>
        </w:tc>
      </w:tr>
      <w:tr w:rsidR="00562E25" w14:paraId="243E4CAA" w14:textId="77777777" w:rsidTr="007F5063">
        <w:trPr>
          <w:trHeight w:val="382"/>
        </w:trPr>
        <w:tc>
          <w:tcPr>
            <w:tcW w:w="6425" w:type="dxa"/>
            <w:gridSpan w:val="2"/>
          </w:tcPr>
          <w:p w14:paraId="3D818576" w14:textId="77777777" w:rsidR="00562E25" w:rsidRPr="00AF784B" w:rsidRDefault="00562E25" w:rsidP="008D10C1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AF784B">
              <w:rPr>
                <w:rFonts w:cstheme="minorHAnsi"/>
                <w:sz w:val="20"/>
                <w:szCs w:val="20"/>
              </w:rPr>
              <w:t>Covariates</w:t>
            </w:r>
            <w:proofErr w:type="spellEnd"/>
            <w:r w:rsidRPr="00AF784B">
              <w:rPr>
                <w:rFonts w:cstheme="minorHAnsi"/>
                <w:sz w:val="20"/>
                <w:szCs w:val="20"/>
              </w:rPr>
              <w:t xml:space="preserve">  (</w:t>
            </w:r>
            <w:proofErr w:type="spellStart"/>
            <w:r w:rsidRPr="00AF784B">
              <w:rPr>
                <w:rFonts w:cstheme="minorHAnsi"/>
                <w:sz w:val="20"/>
                <w:szCs w:val="20"/>
              </w:rPr>
              <w:t>pre</w:t>
            </w:r>
            <w:proofErr w:type="spellEnd"/>
            <w:r w:rsidRPr="00AF784B">
              <w:rPr>
                <w:rFonts w:cstheme="minorHAnsi"/>
                <w:sz w:val="20"/>
                <w:szCs w:val="20"/>
              </w:rPr>
              <w:t>-treatment)</w:t>
            </w:r>
          </w:p>
        </w:tc>
        <w:tc>
          <w:tcPr>
            <w:tcW w:w="1330" w:type="dxa"/>
          </w:tcPr>
          <w:p w14:paraId="2CE9E386" w14:textId="77777777" w:rsidR="00562E25" w:rsidRPr="002762B1" w:rsidRDefault="00562E25" w:rsidP="008D10C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0" w:type="dxa"/>
          </w:tcPr>
          <w:p w14:paraId="23CA557C" w14:textId="77777777" w:rsidR="00562E25" w:rsidRPr="002762B1" w:rsidRDefault="00562E25" w:rsidP="008D10C1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2E25" w14:paraId="73D3612D" w14:textId="77777777" w:rsidTr="007F5063">
        <w:trPr>
          <w:trHeight w:val="394"/>
        </w:trPr>
        <w:tc>
          <w:tcPr>
            <w:tcW w:w="545" w:type="dxa"/>
          </w:tcPr>
          <w:p w14:paraId="050FEEB4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0" w:type="dxa"/>
          </w:tcPr>
          <w:p w14:paraId="4F4513CE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F784B">
              <w:rPr>
                <w:rFonts w:cstheme="minorHAnsi"/>
                <w:sz w:val="20"/>
                <w:szCs w:val="20"/>
              </w:rPr>
              <w:t xml:space="preserve">CBCL Total </w:t>
            </w:r>
            <w:r w:rsidRPr="00AF784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0" w:type="dxa"/>
          </w:tcPr>
          <w:p w14:paraId="2815AA51" w14:textId="2636855B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762B1">
              <w:rPr>
                <w:rFonts w:cstheme="minorHAnsi"/>
                <w:sz w:val="20"/>
                <w:szCs w:val="20"/>
              </w:rPr>
              <w:t>54.58</w:t>
            </w:r>
          </w:p>
        </w:tc>
        <w:tc>
          <w:tcPr>
            <w:tcW w:w="1330" w:type="dxa"/>
          </w:tcPr>
          <w:p w14:paraId="6233AF27" w14:textId="14A6BC71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762B1">
              <w:rPr>
                <w:rFonts w:cstheme="minorHAnsi"/>
                <w:sz w:val="20"/>
                <w:szCs w:val="20"/>
              </w:rPr>
              <w:t>24.75</w:t>
            </w:r>
          </w:p>
        </w:tc>
      </w:tr>
      <w:tr w:rsidR="00562E25" w14:paraId="04C7352A" w14:textId="77777777" w:rsidTr="007F5063">
        <w:trPr>
          <w:trHeight w:val="382"/>
        </w:trPr>
        <w:tc>
          <w:tcPr>
            <w:tcW w:w="545" w:type="dxa"/>
          </w:tcPr>
          <w:p w14:paraId="0F43FEC6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0" w:type="dxa"/>
          </w:tcPr>
          <w:p w14:paraId="3E91BC7C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F784B">
              <w:rPr>
                <w:rFonts w:cstheme="minorHAnsi"/>
                <w:sz w:val="20"/>
                <w:szCs w:val="20"/>
              </w:rPr>
              <w:t xml:space="preserve">CBCL </w:t>
            </w:r>
            <w:proofErr w:type="spellStart"/>
            <w:r w:rsidRPr="00AF784B">
              <w:rPr>
                <w:rFonts w:cstheme="minorHAnsi"/>
                <w:sz w:val="20"/>
                <w:szCs w:val="20"/>
              </w:rPr>
              <w:t>Externalizing</w:t>
            </w:r>
            <w:proofErr w:type="spellEnd"/>
            <w:r w:rsidRPr="00AF784B">
              <w:rPr>
                <w:rFonts w:cstheme="minorHAnsi"/>
                <w:sz w:val="20"/>
                <w:szCs w:val="20"/>
              </w:rPr>
              <w:t xml:space="preserve"> </w:t>
            </w:r>
            <w:r w:rsidRPr="00AF784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0" w:type="dxa"/>
          </w:tcPr>
          <w:p w14:paraId="77F8B09E" w14:textId="5B98005C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73</w:t>
            </w:r>
          </w:p>
        </w:tc>
        <w:tc>
          <w:tcPr>
            <w:tcW w:w="1330" w:type="dxa"/>
          </w:tcPr>
          <w:p w14:paraId="1A9C99DB" w14:textId="7152A3EF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70</w:t>
            </w:r>
          </w:p>
        </w:tc>
      </w:tr>
      <w:tr w:rsidR="00562E25" w14:paraId="5C864777" w14:textId="77777777" w:rsidTr="007F5063">
        <w:trPr>
          <w:trHeight w:val="394"/>
        </w:trPr>
        <w:tc>
          <w:tcPr>
            <w:tcW w:w="545" w:type="dxa"/>
          </w:tcPr>
          <w:p w14:paraId="694F2E20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0" w:type="dxa"/>
          </w:tcPr>
          <w:p w14:paraId="1DA95F5D" w14:textId="77777777" w:rsidR="00562E25" w:rsidRPr="00AF784B" w:rsidRDefault="00562E25" w:rsidP="00562E2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F784B">
              <w:rPr>
                <w:rFonts w:cstheme="minorHAnsi"/>
                <w:sz w:val="20"/>
                <w:szCs w:val="20"/>
              </w:rPr>
              <w:t xml:space="preserve">CBCL </w:t>
            </w:r>
            <w:proofErr w:type="spellStart"/>
            <w:r w:rsidRPr="00AF784B">
              <w:rPr>
                <w:rFonts w:cstheme="minorHAnsi"/>
                <w:sz w:val="20"/>
                <w:szCs w:val="20"/>
              </w:rPr>
              <w:t>Internalizing</w:t>
            </w:r>
            <w:proofErr w:type="spellEnd"/>
            <w:r w:rsidRPr="00AF784B">
              <w:rPr>
                <w:rFonts w:cstheme="minorHAnsi"/>
                <w:sz w:val="20"/>
                <w:szCs w:val="20"/>
              </w:rPr>
              <w:t xml:space="preserve"> </w:t>
            </w:r>
            <w:r w:rsidRPr="00AF784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0" w:type="dxa"/>
          </w:tcPr>
          <w:p w14:paraId="05BC2F2E" w14:textId="0A67F1DA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56</w:t>
            </w:r>
          </w:p>
        </w:tc>
        <w:tc>
          <w:tcPr>
            <w:tcW w:w="1330" w:type="dxa"/>
          </w:tcPr>
          <w:p w14:paraId="1F6ABAA0" w14:textId="50B5EC92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37</w:t>
            </w:r>
          </w:p>
        </w:tc>
      </w:tr>
      <w:tr w:rsidR="00562E25" w:rsidRPr="008E1A4F" w14:paraId="15BD872C" w14:textId="77777777" w:rsidTr="007F5063">
        <w:trPr>
          <w:trHeight w:val="382"/>
        </w:trPr>
        <w:tc>
          <w:tcPr>
            <w:tcW w:w="6425" w:type="dxa"/>
            <w:gridSpan w:val="2"/>
          </w:tcPr>
          <w:p w14:paraId="26709B0A" w14:textId="165BCA8A" w:rsidR="00562E25" w:rsidRPr="00562E25" w:rsidRDefault="008D10C1" w:rsidP="008D10C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-s</w:t>
            </w:r>
            <w:r w:rsidR="00562E25" w:rsidRPr="00562E25">
              <w:rPr>
                <w:rFonts w:cstheme="minorHAnsi"/>
                <w:sz w:val="20"/>
                <w:szCs w:val="20"/>
                <w:lang w:val="en-US"/>
              </w:rPr>
              <w:t>elected predictor variables (pre-treatment)</w:t>
            </w:r>
          </w:p>
        </w:tc>
        <w:tc>
          <w:tcPr>
            <w:tcW w:w="1330" w:type="dxa"/>
          </w:tcPr>
          <w:p w14:paraId="48F89D4F" w14:textId="77777777" w:rsidR="00562E25" w:rsidRPr="00562E25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</w:tcPr>
          <w:p w14:paraId="04B7AEE7" w14:textId="77777777" w:rsidR="00562E25" w:rsidRPr="00562E25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2E25" w14:paraId="7FB3B0C9" w14:textId="77777777" w:rsidTr="007F5063">
        <w:trPr>
          <w:trHeight w:val="394"/>
        </w:trPr>
        <w:tc>
          <w:tcPr>
            <w:tcW w:w="545" w:type="dxa"/>
          </w:tcPr>
          <w:p w14:paraId="22F75FC1" w14:textId="77777777" w:rsidR="00562E25" w:rsidRP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880" w:type="dxa"/>
          </w:tcPr>
          <w:p w14:paraId="07212E82" w14:textId="77777777" w:rsid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ental </w:t>
            </w:r>
            <w:proofErr w:type="spellStart"/>
            <w:r>
              <w:rPr>
                <w:rFonts w:cstheme="minorHAnsi"/>
                <w:sz w:val="20"/>
                <w:szCs w:val="20"/>
              </w:rPr>
              <w:t>educ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qualification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0-6)</w:t>
            </w:r>
          </w:p>
        </w:tc>
        <w:tc>
          <w:tcPr>
            <w:tcW w:w="1330" w:type="dxa"/>
          </w:tcPr>
          <w:p w14:paraId="1F01D7F8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1330" w:type="dxa"/>
          </w:tcPr>
          <w:p w14:paraId="24C6F50D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3</w:t>
            </w:r>
          </w:p>
        </w:tc>
      </w:tr>
      <w:tr w:rsidR="00562E25" w14:paraId="56DB47A6" w14:textId="77777777" w:rsidTr="007F5063">
        <w:trPr>
          <w:trHeight w:val="382"/>
        </w:trPr>
        <w:tc>
          <w:tcPr>
            <w:tcW w:w="545" w:type="dxa"/>
          </w:tcPr>
          <w:p w14:paraId="2B9210A6" w14:textId="77777777" w:rsid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880" w:type="dxa"/>
          </w:tcPr>
          <w:p w14:paraId="1D956D13" w14:textId="77777777" w:rsidR="00562E25" w:rsidRP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62E25">
              <w:rPr>
                <w:rFonts w:cstheme="minorHAnsi"/>
                <w:sz w:val="20"/>
                <w:szCs w:val="20"/>
                <w:lang w:val="en-US"/>
              </w:rPr>
              <w:t>Level of distress during transition to daycare (1-3)</w:t>
            </w:r>
          </w:p>
        </w:tc>
        <w:tc>
          <w:tcPr>
            <w:tcW w:w="1330" w:type="dxa"/>
          </w:tcPr>
          <w:p w14:paraId="0886314C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1330" w:type="dxa"/>
          </w:tcPr>
          <w:p w14:paraId="1F1DD75A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562E25" w14:paraId="4AB69423" w14:textId="77777777" w:rsidTr="007F5063">
        <w:trPr>
          <w:trHeight w:val="394"/>
        </w:trPr>
        <w:tc>
          <w:tcPr>
            <w:tcW w:w="545" w:type="dxa"/>
          </w:tcPr>
          <w:p w14:paraId="35588EBC" w14:textId="77777777" w:rsid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880" w:type="dxa"/>
          </w:tcPr>
          <w:p w14:paraId="21689D90" w14:textId="77777777" w:rsidR="00562E25" w:rsidRP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62E25">
              <w:rPr>
                <w:rFonts w:cstheme="minorHAnsi"/>
                <w:sz w:val="20"/>
                <w:szCs w:val="20"/>
                <w:lang w:val="en-US"/>
              </w:rPr>
              <w:t>Impact of stressful life events (1-5)</w:t>
            </w:r>
          </w:p>
        </w:tc>
        <w:tc>
          <w:tcPr>
            <w:tcW w:w="1330" w:type="dxa"/>
          </w:tcPr>
          <w:p w14:paraId="457159EE" w14:textId="77777777" w:rsidR="00562E25" w:rsidRPr="00813C5D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3C5D">
              <w:rPr>
                <w:rFonts w:cstheme="minorHAnsi"/>
                <w:sz w:val="20"/>
                <w:szCs w:val="20"/>
              </w:rPr>
              <w:t>2.53</w:t>
            </w:r>
          </w:p>
        </w:tc>
        <w:tc>
          <w:tcPr>
            <w:tcW w:w="1330" w:type="dxa"/>
          </w:tcPr>
          <w:p w14:paraId="2893D747" w14:textId="77777777" w:rsidR="00562E25" w:rsidRPr="00813C5D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13C5D">
              <w:rPr>
                <w:rFonts w:cstheme="minorHAnsi"/>
                <w:sz w:val="20"/>
                <w:szCs w:val="20"/>
              </w:rPr>
              <w:t>1.02</w:t>
            </w:r>
          </w:p>
        </w:tc>
      </w:tr>
      <w:tr w:rsidR="00562E25" w14:paraId="08A29AF7" w14:textId="77777777" w:rsidTr="007F5063">
        <w:trPr>
          <w:trHeight w:val="394"/>
        </w:trPr>
        <w:tc>
          <w:tcPr>
            <w:tcW w:w="545" w:type="dxa"/>
          </w:tcPr>
          <w:p w14:paraId="595DD848" w14:textId="77777777" w:rsid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880" w:type="dxa"/>
          </w:tcPr>
          <w:p w14:paraId="003F2CA2" w14:textId="77777777" w:rsidR="00562E25" w:rsidRP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62E25">
              <w:rPr>
                <w:rFonts w:cstheme="minorHAnsi"/>
                <w:sz w:val="20"/>
                <w:szCs w:val="20"/>
                <w:lang w:val="en-US"/>
              </w:rPr>
              <w:t xml:space="preserve">FBB-ADHS Hyperactivity-Impulsivity (0-3) </w:t>
            </w:r>
            <w:r w:rsidRPr="00562E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30" w:type="dxa"/>
          </w:tcPr>
          <w:p w14:paraId="129FFA9A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1330" w:type="dxa"/>
          </w:tcPr>
          <w:p w14:paraId="1E5D9ED2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</w:tr>
      <w:tr w:rsidR="00562E25" w14:paraId="4ED1A211" w14:textId="77777777" w:rsidTr="007F5063">
        <w:trPr>
          <w:trHeight w:val="382"/>
        </w:trPr>
        <w:tc>
          <w:tcPr>
            <w:tcW w:w="545" w:type="dxa"/>
          </w:tcPr>
          <w:p w14:paraId="611FB604" w14:textId="77777777" w:rsid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880" w:type="dxa"/>
          </w:tcPr>
          <w:p w14:paraId="1896B1D0" w14:textId="77777777" w:rsidR="00562E25" w:rsidRP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62E25">
              <w:rPr>
                <w:rFonts w:cstheme="minorHAnsi"/>
                <w:sz w:val="20"/>
                <w:szCs w:val="20"/>
                <w:lang w:val="en-US"/>
              </w:rPr>
              <w:t xml:space="preserve">FBB SSV Functional Impairment (0-3) </w:t>
            </w:r>
            <w:r w:rsidRPr="00562E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30" w:type="dxa"/>
          </w:tcPr>
          <w:p w14:paraId="683043CA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1330" w:type="dxa"/>
          </w:tcPr>
          <w:p w14:paraId="1EA58450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</w:tr>
      <w:tr w:rsidR="00562E25" w14:paraId="54E400D9" w14:textId="77777777" w:rsidTr="007F5063">
        <w:trPr>
          <w:trHeight w:val="394"/>
        </w:trPr>
        <w:tc>
          <w:tcPr>
            <w:tcW w:w="545" w:type="dxa"/>
          </w:tcPr>
          <w:p w14:paraId="5B433812" w14:textId="77777777" w:rsid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880" w:type="dxa"/>
          </w:tcPr>
          <w:p w14:paraId="3CCAF8D6" w14:textId="77777777" w:rsid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PS (0-3) 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0" w:type="dxa"/>
          </w:tcPr>
          <w:p w14:paraId="51B8EB9A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4</w:t>
            </w:r>
          </w:p>
        </w:tc>
        <w:tc>
          <w:tcPr>
            <w:tcW w:w="1330" w:type="dxa"/>
          </w:tcPr>
          <w:p w14:paraId="3E33662F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562E25" w14:paraId="7A204C3B" w14:textId="77777777" w:rsidTr="007F5063">
        <w:trPr>
          <w:trHeight w:val="382"/>
        </w:trPr>
        <w:tc>
          <w:tcPr>
            <w:tcW w:w="545" w:type="dxa"/>
          </w:tcPr>
          <w:p w14:paraId="4A0174A0" w14:textId="77777777" w:rsid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880" w:type="dxa"/>
          </w:tcPr>
          <w:p w14:paraId="34E3F844" w14:textId="77777777" w:rsidR="00562E25" w:rsidRP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62E25">
              <w:rPr>
                <w:rFonts w:cstheme="minorHAnsi"/>
                <w:sz w:val="20"/>
                <w:szCs w:val="20"/>
                <w:lang w:val="en-US"/>
              </w:rPr>
              <w:t xml:space="preserve">EMBU rejection/punishment (father) (0-3) </w:t>
            </w:r>
            <w:r w:rsidRPr="00562E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30" w:type="dxa"/>
          </w:tcPr>
          <w:p w14:paraId="28B80FE3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2</w:t>
            </w:r>
          </w:p>
        </w:tc>
        <w:tc>
          <w:tcPr>
            <w:tcW w:w="1330" w:type="dxa"/>
          </w:tcPr>
          <w:p w14:paraId="3846405F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</w:tr>
      <w:tr w:rsidR="00562E25" w14:paraId="0D410629" w14:textId="77777777" w:rsidTr="007F5063">
        <w:trPr>
          <w:trHeight w:val="394"/>
        </w:trPr>
        <w:tc>
          <w:tcPr>
            <w:tcW w:w="545" w:type="dxa"/>
            <w:tcBorders>
              <w:bottom w:val="single" w:sz="4" w:space="0" w:color="auto"/>
            </w:tcBorders>
          </w:tcPr>
          <w:p w14:paraId="44197DD4" w14:textId="77777777" w:rsid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880" w:type="dxa"/>
            <w:tcBorders>
              <w:bottom w:val="single" w:sz="4" w:space="0" w:color="auto"/>
            </w:tcBorders>
          </w:tcPr>
          <w:p w14:paraId="20FCF460" w14:textId="77777777" w:rsidR="00562E25" w:rsidRPr="00562E25" w:rsidRDefault="00562E25" w:rsidP="00562E25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562E25">
              <w:rPr>
                <w:rFonts w:cstheme="minorHAnsi"/>
                <w:sz w:val="20"/>
                <w:szCs w:val="20"/>
                <w:lang w:val="en-US"/>
              </w:rPr>
              <w:t xml:space="preserve">EMBU control/overprotection (father) (0-3) </w:t>
            </w:r>
            <w:r w:rsidRPr="00562E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337CFDB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3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F2DDB41" w14:textId="77777777" w:rsidR="00562E25" w:rsidRPr="002762B1" w:rsidRDefault="00562E25" w:rsidP="00562E2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</w:p>
        </w:tc>
      </w:tr>
    </w:tbl>
    <w:p w14:paraId="48883FF6" w14:textId="5332C913" w:rsidR="00624B45" w:rsidRDefault="00624B45" w:rsidP="00624B45">
      <w:pPr>
        <w:rPr>
          <w:rFonts w:cstheme="minorHAnsi"/>
          <w:i/>
          <w:sz w:val="20"/>
          <w:szCs w:val="20"/>
        </w:rPr>
      </w:pPr>
    </w:p>
    <w:p w14:paraId="3D6D9A5F" w14:textId="0341192D" w:rsidR="007A093E" w:rsidRPr="00562E25" w:rsidRDefault="00AF784B" w:rsidP="00EC6968">
      <w:pPr>
        <w:spacing w:after="0" w:line="360" w:lineRule="auto"/>
        <w:rPr>
          <w:rFonts w:cstheme="minorHAnsi"/>
          <w:sz w:val="20"/>
          <w:szCs w:val="20"/>
          <w:lang w:val="en-US"/>
        </w:rPr>
      </w:pPr>
      <w:proofErr w:type="gramStart"/>
      <w:r w:rsidRPr="00562E25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gramEnd"/>
      <w:r w:rsidRPr="00562E25">
        <w:rPr>
          <w:rFonts w:cstheme="minorHAnsi"/>
          <w:sz w:val="20"/>
          <w:szCs w:val="20"/>
          <w:lang w:val="en-US"/>
        </w:rPr>
        <w:t xml:space="preserve"> Raw score scores (sum of item </w:t>
      </w:r>
      <w:r w:rsidR="00AA31D0" w:rsidRPr="00562E25">
        <w:rPr>
          <w:rFonts w:cstheme="minorHAnsi"/>
          <w:sz w:val="20"/>
          <w:szCs w:val="20"/>
          <w:lang w:val="en-US"/>
        </w:rPr>
        <w:t>scor</w:t>
      </w:r>
      <w:r w:rsidRPr="00562E25">
        <w:rPr>
          <w:rFonts w:cstheme="minorHAnsi"/>
          <w:sz w:val="20"/>
          <w:szCs w:val="20"/>
          <w:lang w:val="en-US"/>
        </w:rPr>
        <w:t>es)</w:t>
      </w:r>
    </w:p>
    <w:p w14:paraId="0A90337C" w14:textId="76FF39D3" w:rsidR="00AF784B" w:rsidRPr="00562E25" w:rsidRDefault="00AF784B" w:rsidP="00AF784B">
      <w:pPr>
        <w:spacing w:after="0" w:line="360" w:lineRule="auto"/>
        <w:rPr>
          <w:rFonts w:cstheme="minorHAnsi"/>
          <w:sz w:val="20"/>
          <w:szCs w:val="20"/>
          <w:lang w:val="en-US"/>
        </w:rPr>
      </w:pPr>
      <w:proofErr w:type="gramStart"/>
      <w:r w:rsidRPr="00562E25">
        <w:rPr>
          <w:rFonts w:cstheme="minorHAnsi"/>
          <w:sz w:val="20"/>
          <w:szCs w:val="20"/>
          <w:vertAlign w:val="superscript"/>
          <w:lang w:val="en-US"/>
        </w:rPr>
        <w:t>b</w:t>
      </w:r>
      <w:proofErr w:type="gramEnd"/>
      <w:r w:rsidRPr="00562E25">
        <w:rPr>
          <w:rFonts w:cstheme="minorHAnsi"/>
          <w:sz w:val="20"/>
          <w:szCs w:val="20"/>
          <w:lang w:val="en-US"/>
        </w:rPr>
        <w:t xml:space="preserve"> Scale scores (averaged item scores)</w:t>
      </w:r>
    </w:p>
    <w:p w14:paraId="26381E9B" w14:textId="6209CDF1" w:rsidR="00EC6968" w:rsidRPr="00562E25" w:rsidRDefault="00EC6968" w:rsidP="00EC6968">
      <w:pPr>
        <w:spacing w:after="0" w:line="360" w:lineRule="auto"/>
        <w:rPr>
          <w:rFonts w:cstheme="minorHAnsi"/>
          <w:sz w:val="20"/>
          <w:szCs w:val="20"/>
          <w:lang w:val="en-US"/>
        </w:rPr>
      </w:pPr>
      <w:r w:rsidRPr="00562E25">
        <w:rPr>
          <w:rFonts w:cstheme="minorHAnsi"/>
          <w:sz w:val="20"/>
          <w:szCs w:val="20"/>
          <w:lang w:val="en-US"/>
        </w:rPr>
        <w:t xml:space="preserve">CBCL = Child </w:t>
      </w:r>
      <w:proofErr w:type="spellStart"/>
      <w:r w:rsidRPr="00562E25">
        <w:rPr>
          <w:rFonts w:cstheme="minorHAnsi"/>
          <w:sz w:val="20"/>
          <w:szCs w:val="20"/>
          <w:lang w:val="en-US"/>
        </w:rPr>
        <w:t>Behaviour</w:t>
      </w:r>
      <w:proofErr w:type="spellEnd"/>
      <w:r w:rsidRPr="00562E25">
        <w:rPr>
          <w:rFonts w:cstheme="minorHAnsi"/>
          <w:sz w:val="20"/>
          <w:szCs w:val="20"/>
          <w:lang w:val="en-US"/>
        </w:rPr>
        <w:t xml:space="preserve"> Checklist; FBB-ADHS = ADHD rating scale; FBB-SSV = ODD/CD rating scale, PPS = Parent Practices Scale; EMBU = Questionnaire of Recalled Parental Rearing Behavior</w:t>
      </w:r>
    </w:p>
    <w:p w14:paraId="1C67ADFB" w14:textId="4E4C522D" w:rsidR="00624B45" w:rsidRPr="00562E25" w:rsidRDefault="00624B45" w:rsidP="00624B45">
      <w:pPr>
        <w:rPr>
          <w:rFonts w:cstheme="minorHAnsi"/>
          <w:i/>
          <w:sz w:val="20"/>
          <w:szCs w:val="20"/>
          <w:lang w:val="en-US"/>
        </w:rPr>
      </w:pPr>
    </w:p>
    <w:sectPr w:rsidR="00624B45" w:rsidRPr="00562E2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A710F9" w14:textId="77777777" w:rsidR="00617F8B" w:rsidRDefault="00617F8B" w:rsidP="00C317E6">
      <w:pPr>
        <w:spacing w:after="0" w:line="240" w:lineRule="auto"/>
      </w:pPr>
      <w:r>
        <w:separator/>
      </w:r>
    </w:p>
  </w:endnote>
  <w:endnote w:type="continuationSeparator" w:id="0">
    <w:p w14:paraId="0B40A7FD" w14:textId="77777777" w:rsidR="00617F8B" w:rsidRDefault="00617F8B" w:rsidP="00C31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0309702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46148183" w14:textId="137C416C" w:rsidR="007854AD" w:rsidRPr="00C317E6" w:rsidRDefault="007854AD">
        <w:pPr>
          <w:pStyle w:val="Fuzeile"/>
          <w:jc w:val="right"/>
          <w:rPr>
            <w:sz w:val="20"/>
            <w:szCs w:val="20"/>
          </w:rPr>
        </w:pPr>
        <w:r w:rsidRPr="00C317E6">
          <w:rPr>
            <w:sz w:val="20"/>
            <w:szCs w:val="20"/>
          </w:rPr>
          <w:fldChar w:fldCharType="begin"/>
        </w:r>
        <w:r w:rsidRPr="00C317E6">
          <w:rPr>
            <w:sz w:val="20"/>
            <w:szCs w:val="20"/>
          </w:rPr>
          <w:instrText>PAGE   \* MERGEFORMAT</w:instrText>
        </w:r>
        <w:r w:rsidRPr="00C317E6">
          <w:rPr>
            <w:sz w:val="20"/>
            <w:szCs w:val="20"/>
          </w:rPr>
          <w:fldChar w:fldCharType="separate"/>
        </w:r>
        <w:r w:rsidR="008E1A4F">
          <w:rPr>
            <w:noProof/>
            <w:sz w:val="20"/>
            <w:szCs w:val="20"/>
          </w:rPr>
          <w:t>4</w:t>
        </w:r>
        <w:r w:rsidRPr="00C317E6">
          <w:rPr>
            <w:sz w:val="20"/>
            <w:szCs w:val="20"/>
          </w:rPr>
          <w:fldChar w:fldCharType="end"/>
        </w:r>
      </w:p>
    </w:sdtContent>
  </w:sdt>
  <w:p w14:paraId="1BB9610C" w14:textId="77777777" w:rsidR="007854AD" w:rsidRDefault="007854A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B27EB0" w14:textId="77777777" w:rsidR="00617F8B" w:rsidRDefault="00617F8B" w:rsidP="00C317E6">
      <w:pPr>
        <w:spacing w:after="0" w:line="240" w:lineRule="auto"/>
      </w:pPr>
      <w:r>
        <w:separator/>
      </w:r>
    </w:p>
  </w:footnote>
  <w:footnote w:type="continuationSeparator" w:id="0">
    <w:p w14:paraId="4B33DC2D" w14:textId="77777777" w:rsidR="00617F8B" w:rsidRDefault="00617F8B" w:rsidP="00C31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34F38"/>
    <w:multiLevelType w:val="hybridMultilevel"/>
    <w:tmpl w:val="4F8C41A4"/>
    <w:lvl w:ilvl="0" w:tplc="E3A024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B7442"/>
    <w:multiLevelType w:val="hybridMultilevel"/>
    <w:tmpl w:val="306E4D1A"/>
    <w:lvl w:ilvl="0" w:tplc="974CA95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0E2F1F"/>
    <w:multiLevelType w:val="hybridMultilevel"/>
    <w:tmpl w:val="04DCBA1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786"/>
        </w:tabs>
        <w:ind w:left="78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EB66B6"/>
    <w:multiLevelType w:val="hybridMultilevel"/>
    <w:tmpl w:val="360845A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928"/>
        </w:tabs>
        <w:ind w:left="92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D3532D"/>
    <w:multiLevelType w:val="hybridMultilevel"/>
    <w:tmpl w:val="D208390C"/>
    <w:lvl w:ilvl="0" w:tplc="C31476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B19"/>
    <w:rsid w:val="000074EF"/>
    <w:rsid w:val="00027591"/>
    <w:rsid w:val="000643CA"/>
    <w:rsid w:val="00084A2B"/>
    <w:rsid w:val="000A19F3"/>
    <w:rsid w:val="00170AA2"/>
    <w:rsid w:val="00185FDE"/>
    <w:rsid w:val="00186904"/>
    <w:rsid w:val="001C37FC"/>
    <w:rsid w:val="002762B1"/>
    <w:rsid w:val="00291495"/>
    <w:rsid w:val="002A4126"/>
    <w:rsid w:val="002B5EC9"/>
    <w:rsid w:val="003028EE"/>
    <w:rsid w:val="003308F9"/>
    <w:rsid w:val="003B4DFB"/>
    <w:rsid w:val="004277A4"/>
    <w:rsid w:val="004A79F4"/>
    <w:rsid w:val="00550B19"/>
    <w:rsid w:val="00562E25"/>
    <w:rsid w:val="005915C5"/>
    <w:rsid w:val="005A527E"/>
    <w:rsid w:val="005B685C"/>
    <w:rsid w:val="00603986"/>
    <w:rsid w:val="00617F8B"/>
    <w:rsid w:val="00624B45"/>
    <w:rsid w:val="00697C35"/>
    <w:rsid w:val="006C49EC"/>
    <w:rsid w:val="00734553"/>
    <w:rsid w:val="0076515E"/>
    <w:rsid w:val="00782DD2"/>
    <w:rsid w:val="00784230"/>
    <w:rsid w:val="007854AD"/>
    <w:rsid w:val="007A093E"/>
    <w:rsid w:val="007A2EC8"/>
    <w:rsid w:val="007F5063"/>
    <w:rsid w:val="00800ACC"/>
    <w:rsid w:val="00813C5D"/>
    <w:rsid w:val="00843C95"/>
    <w:rsid w:val="008A5398"/>
    <w:rsid w:val="008D10C1"/>
    <w:rsid w:val="008D4365"/>
    <w:rsid w:val="008E1A4F"/>
    <w:rsid w:val="00924CA6"/>
    <w:rsid w:val="0092699A"/>
    <w:rsid w:val="009A16C1"/>
    <w:rsid w:val="009D1917"/>
    <w:rsid w:val="00A271A9"/>
    <w:rsid w:val="00A71C11"/>
    <w:rsid w:val="00AA31D0"/>
    <w:rsid w:val="00AB7E6E"/>
    <w:rsid w:val="00AC1AD8"/>
    <w:rsid w:val="00AF784B"/>
    <w:rsid w:val="00B34942"/>
    <w:rsid w:val="00BB5C84"/>
    <w:rsid w:val="00BC0454"/>
    <w:rsid w:val="00BF0CA4"/>
    <w:rsid w:val="00C12B7C"/>
    <w:rsid w:val="00C317E6"/>
    <w:rsid w:val="00C5167D"/>
    <w:rsid w:val="00C7441B"/>
    <w:rsid w:val="00C933CE"/>
    <w:rsid w:val="00DA014D"/>
    <w:rsid w:val="00DA08AF"/>
    <w:rsid w:val="00DC2FED"/>
    <w:rsid w:val="00E11659"/>
    <w:rsid w:val="00E12708"/>
    <w:rsid w:val="00E6273F"/>
    <w:rsid w:val="00E7142E"/>
    <w:rsid w:val="00E7597D"/>
    <w:rsid w:val="00EC6968"/>
    <w:rsid w:val="00F3674A"/>
    <w:rsid w:val="00F404BC"/>
    <w:rsid w:val="00FD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  <o:rules v:ext="edit">
        <o:r id="V:Rule1" type="connector" idref="#_x0000_s1028"/>
        <o:r id="V:Rule2" type="connector" idref="#_x0000_s1027"/>
        <o:r id="V:Rule3" type="connector" idref="#_x0000_s1026"/>
      </o:rules>
    </o:shapelayout>
  </w:shapeDefaults>
  <w:decimalSymbol w:val=","/>
  <w:listSeparator w:val=";"/>
  <w14:docId w14:val="643A81EF"/>
  <w15:chartTrackingRefBased/>
  <w15:docId w15:val="{16351942-EBB5-4094-84FC-817AF8ACA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0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45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455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C5167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31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317E6"/>
  </w:style>
  <w:style w:type="paragraph" w:styleId="Fuzeile">
    <w:name w:val="footer"/>
    <w:basedOn w:val="Standard"/>
    <w:link w:val="FuzeileZchn"/>
    <w:uiPriority w:val="99"/>
    <w:unhideWhenUsed/>
    <w:rsid w:val="00C31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317E6"/>
  </w:style>
  <w:style w:type="character" w:styleId="Kommentarzeichen">
    <w:name w:val="annotation reference"/>
    <w:basedOn w:val="Absatz-Standardschriftart"/>
    <w:uiPriority w:val="99"/>
    <w:semiHidden/>
    <w:unhideWhenUsed/>
    <w:rsid w:val="00C317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17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17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17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17E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D10C1"/>
    <w:pPr>
      <w:spacing w:after="0" w:line="240" w:lineRule="auto"/>
    </w:pPr>
  </w:style>
  <w:style w:type="paragraph" w:styleId="Funotentext">
    <w:name w:val="footnote text"/>
    <w:basedOn w:val="Standard"/>
    <w:link w:val="FunotentextZchn"/>
    <w:semiHidden/>
    <w:rsid w:val="008E1A4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8E1A4F"/>
    <w:rPr>
      <w:rFonts w:ascii="Times New Roman" w:eastAsia="Times New Roman" w:hAnsi="Times New Roman" w:cs="Times New Roman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35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5</Words>
  <Characters>431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on Wirth</dc:creator>
  <cp:keywords/>
  <dc:description/>
  <cp:lastModifiedBy>Elena von Wirth</cp:lastModifiedBy>
  <cp:revision>5</cp:revision>
  <cp:lastPrinted>2021-03-15T11:38:00Z</cp:lastPrinted>
  <dcterms:created xsi:type="dcterms:W3CDTF">2022-12-16T10:30:00Z</dcterms:created>
  <dcterms:modified xsi:type="dcterms:W3CDTF">2022-12-16T10:43:00Z</dcterms:modified>
</cp:coreProperties>
</file>